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F1DAF" w:rsidRPr="00A7127F" w:rsidRDefault="009C3289" w:rsidP="00355B56">
      <w:pPr>
        <w:pStyle w:val="Heading1"/>
        <w:jc w:val="center"/>
        <w:rPr>
          <w:rFonts w:ascii="Times New Roman" w:hAnsi="Times New Roman"/>
          <w:sz w:val="24"/>
          <w:szCs w:val="24"/>
        </w:rPr>
      </w:pPr>
      <w:bookmarkStart w:id="0" w:name="_Toc500590654"/>
      <w:bookmarkStart w:id="1" w:name="_Toc500603333"/>
      <w:bookmarkStart w:id="2" w:name="_Toc500612804"/>
      <w:bookmarkStart w:id="3" w:name="_Toc500703159"/>
      <w:r>
        <w:rPr>
          <w:rFonts w:ascii="Times New Roman" w:hAnsi="Times New Roman"/>
          <w:sz w:val="24"/>
          <w:szCs w:val="24"/>
        </w:rPr>
        <w:t>In-depth interview guide for Medical School L</w:t>
      </w:r>
      <w:r w:rsidR="008F1DAF" w:rsidRPr="00A7127F">
        <w:rPr>
          <w:rFonts w:ascii="Times New Roman" w:hAnsi="Times New Roman"/>
          <w:sz w:val="24"/>
          <w:szCs w:val="24"/>
        </w:rPr>
        <w:t xml:space="preserve">ecturers and </w:t>
      </w:r>
      <w:r w:rsidR="00355B56">
        <w:rPr>
          <w:rFonts w:ascii="Times New Roman" w:hAnsi="Times New Roman"/>
          <w:sz w:val="24"/>
          <w:szCs w:val="24"/>
        </w:rPr>
        <w:t>traditional</w:t>
      </w:r>
      <w:r w:rsidR="008F1DAF" w:rsidRPr="00A7127F">
        <w:rPr>
          <w:rFonts w:ascii="Times New Roman" w:hAnsi="Times New Roman"/>
          <w:sz w:val="24"/>
          <w:szCs w:val="24"/>
        </w:rPr>
        <w:t xml:space="preserve"> and complementary medicine practitioners</w:t>
      </w:r>
      <w:bookmarkEnd w:id="0"/>
      <w:bookmarkEnd w:id="1"/>
      <w:bookmarkEnd w:id="2"/>
      <w:bookmarkEnd w:id="3"/>
    </w:p>
    <w:p w:rsidR="008F1DAF" w:rsidRPr="000B1D52" w:rsidRDefault="008F1DAF" w:rsidP="00355B56">
      <w:pPr>
        <w:spacing w:after="0" w:line="360" w:lineRule="auto"/>
        <w:jc w:val="center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  <w:r w:rsidRPr="000B1D52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INTEGRATING </w:t>
      </w:r>
      <w:r w:rsidR="00355B56">
        <w:rPr>
          <w:rFonts w:ascii="Times New Roman" w:eastAsia="Calibri" w:hAnsi="Times New Roman" w:cs="Times New Roman"/>
          <w:b/>
          <w:sz w:val="24"/>
          <w:szCs w:val="24"/>
          <w:lang w:val="en-US"/>
        </w:rPr>
        <w:t>TRADITION</w:t>
      </w:r>
      <w:bookmarkStart w:id="4" w:name="_GoBack"/>
      <w:bookmarkEnd w:id="4"/>
      <w:r w:rsidR="00355B56">
        <w:rPr>
          <w:rFonts w:ascii="Times New Roman" w:eastAsia="Calibri" w:hAnsi="Times New Roman" w:cs="Times New Roman"/>
          <w:b/>
          <w:sz w:val="24"/>
          <w:szCs w:val="24"/>
          <w:lang w:val="en-US"/>
        </w:rPr>
        <w:t>AL</w:t>
      </w:r>
      <w:r w:rsidRPr="000B1D52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 AND COMPLEMENTARY MEDICINE IN MEDICAL SCHOOL CURRICULA IN UGANDA</w:t>
      </w:r>
    </w:p>
    <w:p w:rsidR="008F1DAF" w:rsidRPr="000B1D52" w:rsidRDefault="008F1DAF" w:rsidP="008F1DAF">
      <w:pPr>
        <w:pBdr>
          <w:bottom w:val="single" w:sz="4" w:space="1" w:color="auto"/>
        </w:pBdr>
        <w:shd w:val="clear" w:color="auto" w:fill="00B050"/>
        <w:spacing w:after="0" w:line="360" w:lineRule="auto"/>
        <w:ind w:right="-14"/>
        <w:rPr>
          <w:rFonts w:ascii="Times New Roman" w:eastAsia="Calibri" w:hAnsi="Times New Roman" w:cs="Times New Roman"/>
          <w:b/>
          <w:sz w:val="24"/>
          <w:szCs w:val="24"/>
          <w:u w:val="single"/>
          <w:lang w:val="en-US"/>
        </w:rPr>
      </w:pPr>
    </w:p>
    <w:p w:rsidR="008F1DAF" w:rsidRPr="000B1D52" w:rsidRDefault="008F1DAF" w:rsidP="008F1DAF">
      <w:pPr>
        <w:spacing w:after="0" w:line="360" w:lineRule="auto"/>
        <w:contextualSpacing/>
        <w:jc w:val="both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  <w:r w:rsidRPr="000B1D52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Specific objectives: </w:t>
      </w:r>
    </w:p>
    <w:p w:rsidR="008F1DAF" w:rsidRPr="000B1D52" w:rsidRDefault="008F1DAF" w:rsidP="008F1DAF">
      <w:pPr>
        <w:spacing w:after="0" w:line="360" w:lineRule="auto"/>
        <w:contextualSpacing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0B1D52">
        <w:rPr>
          <w:rFonts w:ascii="Times New Roman" w:eastAsia="Calibri" w:hAnsi="Times New Roman" w:cs="Times New Roman"/>
          <w:sz w:val="24"/>
          <w:szCs w:val="24"/>
          <w:lang w:val="en-US"/>
        </w:rPr>
        <w:t>(a)</w:t>
      </w:r>
      <w:r w:rsidRPr="000B1D52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 </w:t>
      </w:r>
      <w:r w:rsidRPr="000B1D52">
        <w:rPr>
          <w:rFonts w:ascii="Times New Roman" w:eastAsia="Calibri" w:hAnsi="Times New Roman" w:cs="Times New Roman"/>
          <w:sz w:val="24"/>
          <w:szCs w:val="24"/>
        </w:rPr>
        <w:t xml:space="preserve">To explore the perceptions and attitudes of the </w:t>
      </w:r>
      <w:r w:rsidR="0080784F">
        <w:rPr>
          <w:rFonts w:ascii="Times New Roman" w:eastAsia="Calibri" w:hAnsi="Times New Roman" w:cs="Times New Roman"/>
          <w:sz w:val="24"/>
          <w:szCs w:val="24"/>
        </w:rPr>
        <w:t xml:space="preserve">lecturers and professors in the </w:t>
      </w:r>
      <w:r w:rsidRPr="000B1D52">
        <w:rPr>
          <w:rFonts w:ascii="Times New Roman" w:eastAsia="Calibri" w:hAnsi="Times New Roman" w:cs="Times New Roman"/>
          <w:sz w:val="24"/>
          <w:szCs w:val="24"/>
        </w:rPr>
        <w:t xml:space="preserve">departments of paediatrics and internal medicine in the College of Health Sciences Makerere University regarding inclusion of </w:t>
      </w:r>
      <w:r w:rsidR="00355B56">
        <w:rPr>
          <w:rFonts w:ascii="Times New Roman" w:eastAsia="Calibri" w:hAnsi="Times New Roman" w:cs="Times New Roman"/>
          <w:sz w:val="24"/>
          <w:szCs w:val="24"/>
        </w:rPr>
        <w:t>traditional and complementary medicine (T&amp;</w:t>
      </w:r>
      <w:r w:rsidRPr="000B1D52">
        <w:rPr>
          <w:rFonts w:ascii="Times New Roman" w:eastAsia="Calibri" w:hAnsi="Times New Roman" w:cs="Times New Roman"/>
          <w:sz w:val="24"/>
          <w:szCs w:val="24"/>
        </w:rPr>
        <w:t>CM) theories and fundamentals into medical school curricula in Uganda.</w:t>
      </w:r>
    </w:p>
    <w:p w:rsidR="008F1DAF" w:rsidRPr="000B1D52" w:rsidRDefault="008F1DAF" w:rsidP="008F1DAF">
      <w:pPr>
        <w:spacing w:after="0" w:line="360" w:lineRule="auto"/>
        <w:contextualSpacing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0B1D52">
        <w:rPr>
          <w:rFonts w:ascii="Times New Roman" w:eastAsia="Calibri" w:hAnsi="Times New Roman" w:cs="Times New Roman"/>
          <w:sz w:val="24"/>
          <w:szCs w:val="24"/>
        </w:rPr>
        <w:t xml:space="preserve">(b) To explore the perceptions and attitudes of leaders of traditional health practitioners associations in Kampala regarding inclusion of </w:t>
      </w:r>
      <w:r w:rsidR="00355B56">
        <w:rPr>
          <w:rFonts w:ascii="Times New Roman" w:eastAsia="Calibri" w:hAnsi="Times New Roman" w:cs="Times New Roman"/>
          <w:sz w:val="24"/>
          <w:szCs w:val="24"/>
        </w:rPr>
        <w:t>traditional</w:t>
      </w:r>
      <w:r w:rsidRPr="000B1D52">
        <w:rPr>
          <w:rFonts w:ascii="Times New Roman" w:eastAsia="Calibri" w:hAnsi="Times New Roman" w:cs="Times New Roman"/>
          <w:sz w:val="24"/>
          <w:szCs w:val="24"/>
        </w:rPr>
        <w:t xml:space="preserve"> and c</w:t>
      </w:r>
      <w:r w:rsidR="00355B56">
        <w:rPr>
          <w:rFonts w:ascii="Times New Roman" w:eastAsia="Calibri" w:hAnsi="Times New Roman" w:cs="Times New Roman"/>
          <w:sz w:val="24"/>
          <w:szCs w:val="24"/>
        </w:rPr>
        <w:t>omplementary medicine (T&amp;</w:t>
      </w:r>
      <w:r w:rsidRPr="000B1D52">
        <w:rPr>
          <w:rFonts w:ascii="Times New Roman" w:eastAsia="Calibri" w:hAnsi="Times New Roman" w:cs="Times New Roman"/>
          <w:sz w:val="24"/>
          <w:szCs w:val="24"/>
        </w:rPr>
        <w:t>CM) theories and fundamentals into medical school curricula in Uganda.</w:t>
      </w:r>
    </w:p>
    <w:p w:rsidR="008F1DAF" w:rsidRPr="000B1D52" w:rsidRDefault="008F1DAF" w:rsidP="008F1DAF">
      <w:pPr>
        <w:spacing w:after="0" w:line="360" w:lineRule="auto"/>
        <w:contextualSpacing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0B1D52">
        <w:rPr>
          <w:rFonts w:ascii="Times New Roman" w:eastAsia="Calibri" w:hAnsi="Times New Roman" w:cs="Times New Roman"/>
          <w:b/>
          <w:sz w:val="24"/>
          <w:szCs w:val="24"/>
          <w:lang w:val="en-US"/>
        </w:rPr>
        <w:t>Participants:</w:t>
      </w:r>
      <w:r w:rsidRPr="000B1D52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</w:p>
    <w:p w:rsidR="008F1DAF" w:rsidRPr="000B1D52" w:rsidRDefault="008F1DAF" w:rsidP="008F1DAF">
      <w:pPr>
        <w:spacing w:after="0" w:line="360" w:lineRule="auto"/>
        <w:contextualSpacing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0B1D52">
        <w:rPr>
          <w:rFonts w:ascii="Times New Roman" w:eastAsia="Calibri" w:hAnsi="Times New Roman" w:cs="Times New Roman"/>
          <w:sz w:val="24"/>
          <w:szCs w:val="24"/>
        </w:rPr>
        <w:t>(</w:t>
      </w:r>
      <w:proofErr w:type="spellStart"/>
      <w:r w:rsidRPr="000B1D52">
        <w:rPr>
          <w:rFonts w:ascii="Times New Roman" w:eastAsia="Calibri" w:hAnsi="Times New Roman" w:cs="Times New Roman"/>
          <w:sz w:val="24"/>
          <w:szCs w:val="24"/>
        </w:rPr>
        <w:t>i</w:t>
      </w:r>
      <w:proofErr w:type="spellEnd"/>
      <w:r w:rsidRPr="000B1D52">
        <w:rPr>
          <w:rFonts w:ascii="Times New Roman" w:eastAsia="Calibri" w:hAnsi="Times New Roman" w:cs="Times New Roman"/>
          <w:sz w:val="24"/>
          <w:szCs w:val="24"/>
        </w:rPr>
        <w:t xml:space="preserve">) </w:t>
      </w:r>
      <w:r w:rsidR="00BD2C68">
        <w:rPr>
          <w:rFonts w:ascii="Times New Roman" w:eastAsia="Calibri" w:hAnsi="Times New Roman" w:cs="Times New Roman"/>
          <w:sz w:val="24"/>
          <w:szCs w:val="24"/>
        </w:rPr>
        <w:t>L</w:t>
      </w:r>
      <w:r w:rsidRPr="000B1D52">
        <w:rPr>
          <w:rFonts w:ascii="Times New Roman" w:eastAsia="Calibri" w:hAnsi="Times New Roman" w:cs="Times New Roman"/>
          <w:sz w:val="24"/>
          <w:szCs w:val="24"/>
        </w:rPr>
        <w:t xml:space="preserve">ecturers </w:t>
      </w:r>
      <w:r w:rsidR="00BD2C68">
        <w:rPr>
          <w:rFonts w:ascii="Times New Roman" w:eastAsia="Calibri" w:hAnsi="Times New Roman" w:cs="Times New Roman"/>
          <w:sz w:val="24"/>
          <w:szCs w:val="24"/>
        </w:rPr>
        <w:t xml:space="preserve">and Professors </w:t>
      </w:r>
      <w:r w:rsidRPr="000B1D52">
        <w:rPr>
          <w:rFonts w:ascii="Times New Roman" w:eastAsia="Calibri" w:hAnsi="Times New Roman" w:cs="Times New Roman"/>
          <w:sz w:val="24"/>
          <w:szCs w:val="24"/>
        </w:rPr>
        <w:t xml:space="preserve">at the departments of medicine, psychiatry and paediatrics. </w:t>
      </w:r>
    </w:p>
    <w:p w:rsidR="008F1DAF" w:rsidRPr="000B1D52" w:rsidRDefault="00BD2C68" w:rsidP="008F1DAF">
      <w:pPr>
        <w:spacing w:after="0" w:line="360" w:lineRule="auto"/>
        <w:contextualSpacing/>
        <w:jc w:val="both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>(ii) Leaders</w:t>
      </w:r>
      <w:r w:rsidR="008F1DAF" w:rsidRPr="000B1D52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of </w:t>
      </w:r>
      <w:r w:rsidR="00355B56">
        <w:rPr>
          <w:rFonts w:ascii="Times New Roman" w:eastAsia="Calibri" w:hAnsi="Times New Roman" w:cs="Times New Roman"/>
          <w:sz w:val="24"/>
          <w:szCs w:val="24"/>
          <w:lang w:val="en-US"/>
        </w:rPr>
        <w:t>traditional</w:t>
      </w:r>
      <w:r w:rsidR="008F1DAF" w:rsidRPr="000B1D52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and complementary medicine practitioners association resident in Kampala at the national associations of traditional healers.</w:t>
      </w:r>
    </w:p>
    <w:p w:rsidR="008F1DAF" w:rsidRPr="000B1D52" w:rsidRDefault="008F1DAF" w:rsidP="008F1DAF">
      <w:pPr>
        <w:spacing w:after="0" w:line="360" w:lineRule="auto"/>
        <w:jc w:val="both"/>
        <w:rPr>
          <w:rFonts w:ascii="Times New Roman" w:eastAsia="MS ??" w:hAnsi="Times New Roman" w:cs="Times New Roman"/>
          <w:sz w:val="24"/>
          <w:szCs w:val="24"/>
          <w:lang w:val="en-US"/>
        </w:rPr>
      </w:pPr>
      <w:r w:rsidRPr="000B1D52">
        <w:rPr>
          <w:rFonts w:ascii="Times New Roman" w:eastAsia="MS ??" w:hAnsi="Times New Roman" w:cs="Times New Roman"/>
          <w:b/>
          <w:sz w:val="24"/>
          <w:szCs w:val="24"/>
          <w:lang w:val="en-US"/>
        </w:rPr>
        <w:t>Time:</w:t>
      </w:r>
      <w:r w:rsidRPr="000B1D52">
        <w:rPr>
          <w:rFonts w:ascii="Times New Roman" w:eastAsia="MS ??" w:hAnsi="Times New Roman" w:cs="Times New Roman"/>
          <w:sz w:val="24"/>
          <w:szCs w:val="24"/>
          <w:lang w:val="en-US"/>
        </w:rPr>
        <w:t xml:space="preserve"> The interview is expected to last 45 to 90 minutes.</w:t>
      </w:r>
    </w:p>
    <w:p w:rsidR="008F1DAF" w:rsidRPr="000B1D52" w:rsidRDefault="008F1DAF" w:rsidP="008F1DAF">
      <w:pPr>
        <w:spacing w:after="0" w:line="360" w:lineRule="auto"/>
        <w:jc w:val="both"/>
        <w:rPr>
          <w:rFonts w:ascii="Times New Roman" w:eastAsia="MS ??" w:hAnsi="Times New Roman" w:cs="Times New Roman"/>
          <w:sz w:val="24"/>
          <w:szCs w:val="24"/>
          <w:lang w:val="en-US"/>
        </w:rPr>
      </w:pPr>
      <w:r w:rsidRPr="000B1D52">
        <w:rPr>
          <w:rFonts w:ascii="Times New Roman" w:eastAsia="MS ??" w:hAnsi="Times New Roman" w:cs="Times New Roman"/>
          <w:b/>
          <w:sz w:val="24"/>
          <w:szCs w:val="24"/>
          <w:lang w:val="en-US"/>
        </w:rPr>
        <w:t>Informed consent:</w:t>
      </w:r>
      <w:r w:rsidRPr="000B1D52">
        <w:rPr>
          <w:rFonts w:ascii="Times New Roman" w:eastAsia="MS ??" w:hAnsi="Times New Roman" w:cs="Times New Roman"/>
          <w:sz w:val="24"/>
          <w:szCs w:val="24"/>
          <w:lang w:val="en-US"/>
        </w:rPr>
        <w:t xml:space="preserve"> Purpose of interview will be explained to participants and signed informed consent sought before interview.</w:t>
      </w:r>
    </w:p>
    <w:p w:rsidR="008F1DAF" w:rsidRPr="000B1D52" w:rsidRDefault="008F1DAF" w:rsidP="008F1DAF">
      <w:pPr>
        <w:spacing w:after="0" w:line="360" w:lineRule="auto"/>
        <w:jc w:val="both"/>
        <w:rPr>
          <w:rFonts w:ascii="Times New Roman" w:eastAsia="MS ??" w:hAnsi="Times New Roman" w:cs="Times New Roman"/>
          <w:sz w:val="24"/>
          <w:szCs w:val="24"/>
          <w:lang w:val="en-US"/>
        </w:rPr>
      </w:pPr>
      <w:r w:rsidRPr="000B1D52">
        <w:rPr>
          <w:rFonts w:ascii="Times New Roman" w:eastAsia="MS ??" w:hAnsi="Times New Roman" w:cs="Times New Roman"/>
          <w:b/>
          <w:sz w:val="24"/>
          <w:szCs w:val="24"/>
          <w:lang w:val="en-US"/>
        </w:rPr>
        <w:t>Venue:</w:t>
      </w:r>
      <w:r w:rsidRPr="000B1D52">
        <w:rPr>
          <w:rFonts w:ascii="Times New Roman" w:eastAsia="MS ??" w:hAnsi="Times New Roman" w:cs="Times New Roman"/>
          <w:sz w:val="24"/>
          <w:szCs w:val="24"/>
          <w:lang w:val="en-US"/>
        </w:rPr>
        <w:t xml:space="preserve"> A quiet room or open space to ensure openness and avoid interferences.</w:t>
      </w:r>
    </w:p>
    <w:p w:rsidR="008F1DAF" w:rsidRPr="000B1D52" w:rsidRDefault="008F1DAF" w:rsidP="008F1DAF">
      <w:pPr>
        <w:spacing w:after="0" w:line="360" w:lineRule="auto"/>
        <w:jc w:val="both"/>
        <w:rPr>
          <w:rFonts w:ascii="Times New Roman" w:eastAsia="MS ??" w:hAnsi="Times New Roman" w:cs="Times New Roman"/>
          <w:sz w:val="24"/>
          <w:szCs w:val="24"/>
          <w:lang w:val="en-US"/>
        </w:rPr>
      </w:pPr>
      <w:r w:rsidRPr="000B1D52">
        <w:rPr>
          <w:rFonts w:ascii="Times New Roman" w:eastAsia="MS ??" w:hAnsi="Times New Roman" w:cs="Times New Roman"/>
          <w:b/>
          <w:sz w:val="24"/>
          <w:szCs w:val="24"/>
          <w:lang w:val="en-US"/>
        </w:rPr>
        <w:t>Recordings:</w:t>
      </w:r>
      <w:r w:rsidRPr="000B1D52">
        <w:rPr>
          <w:rFonts w:ascii="Times New Roman" w:eastAsia="MS ??" w:hAnsi="Times New Roman" w:cs="Times New Roman"/>
          <w:sz w:val="24"/>
          <w:szCs w:val="24"/>
          <w:lang w:val="en-US"/>
        </w:rPr>
        <w:t xml:space="preserve"> Audio recordings will be done to augment field notes.</w:t>
      </w:r>
    </w:p>
    <w:p w:rsidR="008F1DAF" w:rsidRPr="000B1D52" w:rsidRDefault="008F1DAF" w:rsidP="008F1DAF">
      <w:pPr>
        <w:spacing w:after="0" w:line="36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0B1D52">
        <w:rPr>
          <w:rFonts w:ascii="Times New Roman" w:eastAsia="Calibri" w:hAnsi="Times New Roman" w:cs="Times New Roman"/>
          <w:b/>
          <w:sz w:val="24"/>
          <w:szCs w:val="24"/>
          <w:lang w:val="en-US"/>
        </w:rPr>
        <w:t>Introduction:</w:t>
      </w:r>
      <w:r w:rsidRPr="000B1D52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In this study we aim to</w:t>
      </w:r>
      <w:r w:rsidRPr="000B1D52">
        <w:rPr>
          <w:rFonts w:ascii="Times New Roman" w:eastAsia="Calibri" w:hAnsi="Times New Roman" w:cs="Times New Roman"/>
          <w:sz w:val="24"/>
          <w:szCs w:val="24"/>
        </w:rPr>
        <w:t xml:space="preserve"> assess the feasibility and acceptability of integration of </w:t>
      </w:r>
      <w:r w:rsidR="00355B56">
        <w:rPr>
          <w:rFonts w:ascii="Times New Roman" w:eastAsia="Calibri" w:hAnsi="Times New Roman" w:cs="Times New Roman"/>
          <w:iCs/>
          <w:sz w:val="24"/>
          <w:szCs w:val="24"/>
        </w:rPr>
        <w:t>Traditional</w:t>
      </w:r>
      <w:r w:rsidRPr="000B1D52">
        <w:rPr>
          <w:rFonts w:ascii="Times New Roman" w:eastAsia="Calibri" w:hAnsi="Times New Roman" w:cs="Times New Roman"/>
          <w:iCs/>
          <w:sz w:val="24"/>
          <w:szCs w:val="24"/>
        </w:rPr>
        <w:t xml:space="preserve"> and Complementary</w:t>
      </w:r>
      <w:r w:rsidRPr="000B1D52">
        <w:rPr>
          <w:rFonts w:ascii="Times New Roman" w:eastAsia="Calibri" w:hAnsi="Times New Roman" w:cs="Times New Roman"/>
          <w:sz w:val="24"/>
          <w:szCs w:val="24"/>
        </w:rPr>
        <w:t xml:space="preserve"> Medicine principles and practices into medical school curricula as a step towards the integration of </w:t>
      </w:r>
      <w:r w:rsidR="00355B56">
        <w:rPr>
          <w:rFonts w:ascii="Times New Roman" w:eastAsia="Calibri" w:hAnsi="Times New Roman" w:cs="Times New Roman"/>
          <w:sz w:val="24"/>
          <w:szCs w:val="24"/>
        </w:rPr>
        <w:t>T&amp;CM</w:t>
      </w:r>
      <w:r w:rsidR="000D4D87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0B1D52">
        <w:rPr>
          <w:rFonts w:ascii="Times New Roman" w:eastAsia="Calibri" w:hAnsi="Times New Roman" w:cs="Times New Roman"/>
          <w:sz w:val="24"/>
          <w:szCs w:val="24"/>
        </w:rPr>
        <w:t xml:space="preserve">with mainstream healthcare system in Uganda. </w:t>
      </w:r>
      <w:r w:rsidRPr="000B1D52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Knowledge from this study can provide guidance on the training needs of physicians and </w:t>
      </w:r>
      <w:r w:rsidR="00355B56">
        <w:rPr>
          <w:rFonts w:ascii="Times New Roman" w:eastAsia="Calibri" w:hAnsi="Times New Roman" w:cs="Times New Roman"/>
          <w:sz w:val="24"/>
          <w:szCs w:val="24"/>
          <w:lang w:val="en-US"/>
        </w:rPr>
        <w:t>traditional</w:t>
      </w:r>
      <w:r w:rsidRPr="000B1D52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and complementary medicine practitioners which may enhance the integration process.</w:t>
      </w:r>
    </w:p>
    <w:p w:rsidR="008F1DAF" w:rsidRPr="000B1D52" w:rsidRDefault="008F1DAF" w:rsidP="008F1DAF">
      <w:pPr>
        <w:spacing w:after="0" w:line="36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:rsidR="008F1DAF" w:rsidRDefault="008F1DAF" w:rsidP="008F1DAF">
      <w:pPr>
        <w:spacing w:after="0" w:line="36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:rsidR="008F1DAF" w:rsidRDefault="008F1DAF" w:rsidP="008F1DAF">
      <w:pPr>
        <w:spacing w:after="0" w:line="36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:rsidR="000D4D87" w:rsidRPr="000B1D52" w:rsidRDefault="000D4D87" w:rsidP="008F1DAF">
      <w:pPr>
        <w:spacing w:after="0" w:line="36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:rsidR="008F1DAF" w:rsidRPr="000B1D52" w:rsidRDefault="008F1DAF" w:rsidP="008F1DAF">
      <w:pPr>
        <w:spacing w:after="0" w:line="36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:rsidR="008F1DAF" w:rsidRPr="000B1D52" w:rsidRDefault="008F1DAF" w:rsidP="008F1DAF">
      <w:pPr>
        <w:spacing w:after="0" w:line="360" w:lineRule="auto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  <w:r w:rsidRPr="000B1D52">
        <w:rPr>
          <w:rFonts w:ascii="Times New Roman" w:eastAsia="Calibri" w:hAnsi="Times New Roman" w:cs="Times New Roman"/>
          <w:b/>
          <w:sz w:val="24"/>
          <w:szCs w:val="24"/>
          <w:lang w:val="en-US"/>
        </w:rPr>
        <w:lastRenderedPageBreak/>
        <w:t xml:space="preserve">Section A: </w:t>
      </w:r>
      <w:r w:rsidRPr="000B1D52">
        <w:rPr>
          <w:rFonts w:ascii="Times New Roman" w:eastAsia="Calibri" w:hAnsi="Times New Roman" w:cs="Times New Roman"/>
          <w:b/>
          <w:sz w:val="24"/>
          <w:szCs w:val="24"/>
        </w:rPr>
        <w:t>Sociodemographic characteristics and training achievements</w:t>
      </w:r>
    </w:p>
    <w:p w:rsidR="008F1DAF" w:rsidRPr="000B1D52" w:rsidRDefault="008F1DAF" w:rsidP="008F1DAF">
      <w:pPr>
        <w:spacing w:after="0" w:line="360" w:lineRule="auto"/>
        <w:contextualSpacing/>
        <w:rPr>
          <w:rFonts w:ascii="Times New Roman" w:eastAsia="Calibri" w:hAnsi="Times New Roman" w:cs="Times New Roman"/>
          <w:sz w:val="24"/>
          <w:szCs w:val="24"/>
        </w:rPr>
      </w:pPr>
      <w:r w:rsidRPr="000B1D52">
        <w:rPr>
          <w:rFonts w:ascii="Times New Roman" w:eastAsia="Calibri" w:hAnsi="Times New Roman" w:cs="Times New Roman"/>
          <w:sz w:val="24"/>
          <w:szCs w:val="24"/>
        </w:rPr>
        <w:t>a) Study number: ………………………………………………….</w:t>
      </w:r>
    </w:p>
    <w:p w:rsidR="008F1DAF" w:rsidRPr="000B1D52" w:rsidRDefault="008F1DAF" w:rsidP="008F1DAF">
      <w:pPr>
        <w:spacing w:after="0" w:line="360" w:lineRule="auto"/>
        <w:contextualSpacing/>
        <w:rPr>
          <w:rFonts w:ascii="Times New Roman" w:eastAsia="Calibri" w:hAnsi="Times New Roman" w:cs="Times New Roman"/>
          <w:sz w:val="24"/>
          <w:szCs w:val="24"/>
        </w:rPr>
      </w:pPr>
      <w:r w:rsidRPr="000B1D52">
        <w:rPr>
          <w:rFonts w:ascii="Times New Roman" w:eastAsia="Calibri" w:hAnsi="Times New Roman" w:cs="Times New Roman"/>
          <w:sz w:val="24"/>
          <w:szCs w:val="24"/>
        </w:rPr>
        <w:t>b) Qualifications: 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</w:t>
      </w:r>
    </w:p>
    <w:p w:rsidR="008F1DAF" w:rsidRPr="000B1D52" w:rsidRDefault="008F1DAF" w:rsidP="008F1DAF">
      <w:pPr>
        <w:spacing w:after="0" w:line="360" w:lineRule="auto"/>
        <w:contextualSpacing/>
        <w:rPr>
          <w:rFonts w:ascii="Times New Roman" w:eastAsia="Calibri" w:hAnsi="Times New Roman" w:cs="Times New Roman"/>
          <w:sz w:val="24"/>
          <w:szCs w:val="24"/>
        </w:rPr>
      </w:pPr>
      <w:r w:rsidRPr="000B1D52">
        <w:rPr>
          <w:rFonts w:ascii="Times New Roman" w:eastAsia="Calibri" w:hAnsi="Times New Roman" w:cs="Times New Roman"/>
          <w:sz w:val="24"/>
          <w:szCs w:val="24"/>
        </w:rPr>
        <w:t>(Please list all health and non-health related formal trainings leading to awards of certificates, diplomas, degrees and fellowships).</w:t>
      </w:r>
    </w:p>
    <w:p w:rsidR="008F1DAF" w:rsidRPr="000B1D52" w:rsidRDefault="008F1DAF" w:rsidP="008F1DAF">
      <w:pPr>
        <w:spacing w:after="0" w:line="360" w:lineRule="auto"/>
        <w:contextualSpacing/>
        <w:rPr>
          <w:rFonts w:ascii="Times New Roman" w:eastAsia="Calibri" w:hAnsi="Times New Roman" w:cs="Times New Roman"/>
          <w:sz w:val="24"/>
          <w:szCs w:val="24"/>
        </w:rPr>
      </w:pPr>
      <w:r w:rsidRPr="000B1D52">
        <w:rPr>
          <w:rFonts w:ascii="Times New Roman" w:eastAsia="Calibri" w:hAnsi="Times New Roman" w:cs="Times New Roman"/>
          <w:sz w:val="24"/>
          <w:szCs w:val="24"/>
        </w:rPr>
        <w:t>c) Status in employment (in service/retired): ……………………………………………..</w:t>
      </w:r>
    </w:p>
    <w:p w:rsidR="008F1DAF" w:rsidRPr="000B1D52" w:rsidRDefault="008F1DAF" w:rsidP="008F1DAF">
      <w:pPr>
        <w:spacing w:after="0" w:line="360" w:lineRule="auto"/>
        <w:contextualSpacing/>
        <w:rPr>
          <w:rFonts w:ascii="Times New Roman" w:eastAsia="Calibri" w:hAnsi="Times New Roman" w:cs="Times New Roman"/>
          <w:sz w:val="24"/>
          <w:szCs w:val="24"/>
        </w:rPr>
      </w:pPr>
      <w:r w:rsidRPr="000B1D52">
        <w:rPr>
          <w:rFonts w:ascii="Times New Roman" w:eastAsia="Calibri" w:hAnsi="Times New Roman" w:cs="Times New Roman"/>
          <w:sz w:val="24"/>
          <w:szCs w:val="24"/>
        </w:rPr>
        <w:t>d) Employer: …………………………………………………………………..</w:t>
      </w:r>
    </w:p>
    <w:p w:rsidR="008F1DAF" w:rsidRPr="000B1D52" w:rsidRDefault="008F1DAF" w:rsidP="008F1DAF">
      <w:pPr>
        <w:spacing w:after="0" w:line="360" w:lineRule="auto"/>
        <w:contextualSpacing/>
        <w:rPr>
          <w:rFonts w:ascii="Times New Roman" w:eastAsia="Calibri" w:hAnsi="Times New Roman" w:cs="Times New Roman"/>
          <w:sz w:val="24"/>
          <w:szCs w:val="24"/>
        </w:rPr>
      </w:pPr>
      <w:r w:rsidRPr="000B1D52">
        <w:rPr>
          <w:rFonts w:ascii="Times New Roman" w:eastAsia="Calibri" w:hAnsi="Times New Roman" w:cs="Times New Roman"/>
          <w:sz w:val="24"/>
          <w:szCs w:val="24"/>
        </w:rPr>
        <w:t>e) Age: ………………………………………………….</w:t>
      </w:r>
    </w:p>
    <w:p w:rsidR="008F1DAF" w:rsidRPr="000B1D52" w:rsidRDefault="008F1DAF" w:rsidP="008F1DAF">
      <w:pPr>
        <w:spacing w:after="0" w:line="360" w:lineRule="auto"/>
        <w:contextualSpacing/>
        <w:rPr>
          <w:rFonts w:ascii="Times New Roman" w:eastAsia="Calibri" w:hAnsi="Times New Roman" w:cs="Times New Roman"/>
          <w:sz w:val="24"/>
          <w:szCs w:val="24"/>
        </w:rPr>
      </w:pPr>
      <w:r w:rsidRPr="000B1D52">
        <w:rPr>
          <w:rFonts w:ascii="Times New Roman" w:eastAsia="Calibri" w:hAnsi="Times New Roman" w:cs="Times New Roman"/>
          <w:sz w:val="24"/>
          <w:szCs w:val="24"/>
        </w:rPr>
        <w:t>f) Gender: ……………………………………………….</w:t>
      </w:r>
    </w:p>
    <w:p w:rsidR="008F1DAF" w:rsidRPr="000B1D52" w:rsidRDefault="008F1DAF" w:rsidP="008F1DAF">
      <w:pPr>
        <w:spacing w:after="0" w:line="360" w:lineRule="auto"/>
        <w:contextualSpacing/>
        <w:rPr>
          <w:rFonts w:ascii="Times New Roman" w:eastAsia="Calibri" w:hAnsi="Times New Roman" w:cs="Times New Roman"/>
          <w:sz w:val="24"/>
          <w:szCs w:val="24"/>
        </w:rPr>
      </w:pPr>
      <w:r w:rsidRPr="000B1D52">
        <w:rPr>
          <w:rFonts w:ascii="Times New Roman" w:eastAsia="Calibri" w:hAnsi="Times New Roman" w:cs="Times New Roman"/>
          <w:sz w:val="24"/>
          <w:szCs w:val="24"/>
        </w:rPr>
        <w:t>g) Religion: ……………………………………………..</w:t>
      </w:r>
    </w:p>
    <w:p w:rsidR="008F1DAF" w:rsidRPr="000B1D52" w:rsidRDefault="008F1DAF" w:rsidP="008F1DAF">
      <w:pPr>
        <w:spacing w:after="0" w:line="360" w:lineRule="auto"/>
        <w:contextualSpacing/>
        <w:rPr>
          <w:rFonts w:ascii="Times New Roman" w:eastAsia="Calibri" w:hAnsi="Times New Roman" w:cs="Times New Roman"/>
          <w:sz w:val="24"/>
          <w:szCs w:val="24"/>
        </w:rPr>
      </w:pPr>
      <w:r w:rsidRPr="000B1D52">
        <w:rPr>
          <w:rFonts w:ascii="Times New Roman" w:eastAsia="Calibri" w:hAnsi="Times New Roman" w:cs="Times New Roman"/>
          <w:sz w:val="24"/>
          <w:szCs w:val="24"/>
        </w:rPr>
        <w:t>h) Marital status: ………………………………………..</w:t>
      </w:r>
    </w:p>
    <w:p w:rsidR="008F1DAF" w:rsidRPr="000B1D52" w:rsidRDefault="008F1DAF" w:rsidP="008F1DAF">
      <w:pPr>
        <w:spacing w:after="0" w:line="360" w:lineRule="auto"/>
        <w:contextualSpacing/>
        <w:rPr>
          <w:rFonts w:ascii="Times New Roman" w:eastAsia="Calibri" w:hAnsi="Times New Roman" w:cs="Times New Roman"/>
          <w:sz w:val="24"/>
          <w:szCs w:val="24"/>
        </w:rPr>
      </w:pPr>
      <w:proofErr w:type="spellStart"/>
      <w:r w:rsidRPr="000B1D52">
        <w:rPr>
          <w:rFonts w:ascii="Times New Roman" w:eastAsia="Calibri" w:hAnsi="Times New Roman" w:cs="Times New Roman"/>
          <w:sz w:val="24"/>
          <w:szCs w:val="24"/>
        </w:rPr>
        <w:t>i</w:t>
      </w:r>
      <w:proofErr w:type="spellEnd"/>
      <w:r w:rsidRPr="000B1D52">
        <w:rPr>
          <w:rFonts w:ascii="Times New Roman" w:eastAsia="Calibri" w:hAnsi="Times New Roman" w:cs="Times New Roman"/>
          <w:sz w:val="24"/>
          <w:szCs w:val="24"/>
        </w:rPr>
        <w:t xml:space="preserve">) Ever prescribed </w:t>
      </w:r>
      <w:r w:rsidR="00355B56">
        <w:rPr>
          <w:rFonts w:ascii="Times New Roman" w:eastAsia="Calibri" w:hAnsi="Times New Roman" w:cs="Times New Roman"/>
          <w:sz w:val="24"/>
          <w:szCs w:val="24"/>
        </w:rPr>
        <w:t>traditional</w:t>
      </w:r>
      <w:r w:rsidRPr="000B1D52">
        <w:rPr>
          <w:rFonts w:ascii="Times New Roman" w:eastAsia="Calibri" w:hAnsi="Times New Roman" w:cs="Times New Roman"/>
          <w:sz w:val="24"/>
          <w:szCs w:val="24"/>
        </w:rPr>
        <w:t xml:space="preserve"> and complementary medicine in recent 3 months </w:t>
      </w:r>
    </w:p>
    <w:p w:rsidR="008F1DAF" w:rsidRPr="000B1D52" w:rsidRDefault="008F1DAF" w:rsidP="008F1DAF">
      <w:pPr>
        <w:spacing w:after="0" w:line="360" w:lineRule="auto"/>
        <w:contextualSpacing/>
        <w:rPr>
          <w:rFonts w:ascii="Times New Roman" w:eastAsia="Calibri" w:hAnsi="Times New Roman" w:cs="Times New Roman"/>
          <w:sz w:val="24"/>
          <w:szCs w:val="24"/>
        </w:rPr>
      </w:pPr>
      <w:r w:rsidRPr="000B1D52">
        <w:rPr>
          <w:rFonts w:ascii="Times New Roman" w:eastAsia="Calibri" w:hAnsi="Times New Roman" w:cs="Times New Roman"/>
          <w:sz w:val="24"/>
          <w:szCs w:val="24"/>
        </w:rPr>
        <w:t>Yes: ………..</w:t>
      </w:r>
    </w:p>
    <w:p w:rsidR="008F1DAF" w:rsidRPr="000B1D52" w:rsidRDefault="008F1DAF" w:rsidP="008F1DAF">
      <w:pPr>
        <w:spacing w:after="0" w:line="360" w:lineRule="auto"/>
        <w:contextualSpacing/>
        <w:rPr>
          <w:rFonts w:ascii="Times New Roman" w:eastAsia="Calibri" w:hAnsi="Times New Roman" w:cs="Times New Roman"/>
          <w:sz w:val="24"/>
          <w:szCs w:val="24"/>
        </w:rPr>
      </w:pPr>
      <w:r w:rsidRPr="000B1D52">
        <w:rPr>
          <w:rFonts w:ascii="Times New Roman" w:eastAsia="Calibri" w:hAnsi="Times New Roman" w:cs="Times New Roman"/>
          <w:sz w:val="24"/>
          <w:szCs w:val="24"/>
        </w:rPr>
        <w:t>No: …………</w:t>
      </w:r>
    </w:p>
    <w:p w:rsidR="008F1DAF" w:rsidRPr="000B1D52" w:rsidRDefault="008F1DAF" w:rsidP="008F1DAF">
      <w:pPr>
        <w:spacing w:after="0" w:line="360" w:lineRule="auto"/>
        <w:contextualSpacing/>
        <w:rPr>
          <w:rFonts w:ascii="Times New Roman" w:eastAsia="Calibri" w:hAnsi="Times New Roman" w:cs="Times New Roman"/>
          <w:b/>
          <w:sz w:val="24"/>
          <w:szCs w:val="24"/>
        </w:rPr>
      </w:pPr>
    </w:p>
    <w:p w:rsidR="008F1DAF" w:rsidRPr="000B1D52" w:rsidRDefault="008F1DAF" w:rsidP="008F1DAF">
      <w:pPr>
        <w:spacing w:after="0" w:line="360" w:lineRule="auto"/>
        <w:contextualSpacing/>
        <w:rPr>
          <w:rFonts w:ascii="Times New Roman" w:eastAsia="Calibri" w:hAnsi="Times New Roman" w:cs="Times New Roman"/>
          <w:b/>
          <w:sz w:val="24"/>
          <w:szCs w:val="24"/>
        </w:rPr>
      </w:pPr>
      <w:r w:rsidRPr="000B1D52">
        <w:rPr>
          <w:rFonts w:ascii="Times New Roman" w:eastAsia="Calibri" w:hAnsi="Times New Roman" w:cs="Times New Roman"/>
          <w:b/>
          <w:sz w:val="24"/>
          <w:szCs w:val="24"/>
        </w:rPr>
        <w:t>Section B: Study Guide</w:t>
      </w:r>
    </w:p>
    <w:p w:rsidR="008F1DAF" w:rsidRPr="000B1D52" w:rsidRDefault="008F1DAF" w:rsidP="008F1DAF">
      <w:pPr>
        <w:spacing w:after="0" w:line="360" w:lineRule="auto"/>
        <w:contextualSpacing/>
        <w:rPr>
          <w:rFonts w:ascii="Times New Roman" w:eastAsia="Calibri" w:hAnsi="Times New Roman" w:cs="Times New Roman"/>
          <w:b/>
          <w:sz w:val="24"/>
          <w:szCs w:val="24"/>
        </w:rPr>
      </w:pPr>
      <w:r w:rsidRPr="000B1D52">
        <w:rPr>
          <w:rFonts w:ascii="Times New Roman" w:eastAsia="Calibri" w:hAnsi="Times New Roman" w:cs="Times New Roman"/>
          <w:b/>
          <w:sz w:val="24"/>
          <w:szCs w:val="24"/>
        </w:rPr>
        <w:t xml:space="preserve">Theme 1. Definition of </w:t>
      </w:r>
      <w:r w:rsidR="00355B56">
        <w:rPr>
          <w:rFonts w:ascii="Times New Roman" w:eastAsia="Calibri" w:hAnsi="Times New Roman" w:cs="Times New Roman"/>
          <w:b/>
          <w:sz w:val="24"/>
          <w:szCs w:val="24"/>
        </w:rPr>
        <w:t>traditional</w:t>
      </w:r>
      <w:r w:rsidR="00117983">
        <w:rPr>
          <w:rFonts w:ascii="Times New Roman" w:eastAsia="Calibri" w:hAnsi="Times New Roman" w:cs="Times New Roman"/>
          <w:b/>
          <w:sz w:val="24"/>
          <w:szCs w:val="24"/>
        </w:rPr>
        <w:t xml:space="preserve"> and complementary medicines (T&amp;</w:t>
      </w:r>
      <w:r w:rsidRPr="000B1D52">
        <w:rPr>
          <w:rFonts w:ascii="Times New Roman" w:eastAsia="Calibri" w:hAnsi="Times New Roman" w:cs="Times New Roman"/>
          <w:b/>
          <w:sz w:val="24"/>
          <w:szCs w:val="24"/>
        </w:rPr>
        <w:t>CM).</w:t>
      </w:r>
    </w:p>
    <w:p w:rsidR="008F1DAF" w:rsidRPr="000B1D52" w:rsidRDefault="008F1DAF" w:rsidP="008F1DAF">
      <w:pPr>
        <w:spacing w:after="0" w:line="360" w:lineRule="auto"/>
        <w:contextualSpacing/>
        <w:rPr>
          <w:rFonts w:ascii="Times New Roman" w:eastAsia="Calibri" w:hAnsi="Times New Roman" w:cs="Times New Roman"/>
          <w:sz w:val="24"/>
          <w:szCs w:val="24"/>
        </w:rPr>
      </w:pPr>
      <w:r w:rsidRPr="000B1D52">
        <w:rPr>
          <w:rFonts w:ascii="Times New Roman" w:eastAsia="Calibri" w:hAnsi="Times New Roman" w:cs="Times New Roman"/>
          <w:i/>
          <w:sz w:val="24"/>
          <w:szCs w:val="24"/>
        </w:rPr>
        <w:t>Probes</w:t>
      </w:r>
      <w:r w:rsidRPr="000B1D52">
        <w:rPr>
          <w:rFonts w:ascii="Times New Roman" w:eastAsia="Calibri" w:hAnsi="Times New Roman" w:cs="Times New Roman"/>
          <w:sz w:val="24"/>
          <w:szCs w:val="24"/>
        </w:rPr>
        <w:t xml:space="preserve">: </w:t>
      </w:r>
    </w:p>
    <w:p w:rsidR="008F1DAF" w:rsidRPr="000B1D52" w:rsidRDefault="008F1DAF" w:rsidP="008F1DAF">
      <w:pPr>
        <w:spacing w:after="0" w:line="360" w:lineRule="auto"/>
        <w:contextualSpacing/>
        <w:rPr>
          <w:rFonts w:ascii="Times New Roman" w:eastAsia="Calibri" w:hAnsi="Times New Roman" w:cs="Times New Roman"/>
          <w:sz w:val="24"/>
          <w:szCs w:val="24"/>
        </w:rPr>
      </w:pPr>
      <w:r w:rsidRPr="000B1D52">
        <w:rPr>
          <w:rFonts w:ascii="Times New Roman" w:eastAsia="Calibri" w:hAnsi="Times New Roman" w:cs="Times New Roman"/>
          <w:sz w:val="24"/>
          <w:szCs w:val="24"/>
        </w:rPr>
        <w:t xml:space="preserve">a) Kindly share with us what you consider an appropriate definition of </w:t>
      </w:r>
      <w:r w:rsidR="00355B56">
        <w:rPr>
          <w:rFonts w:ascii="Times New Roman" w:eastAsia="Calibri" w:hAnsi="Times New Roman" w:cs="Times New Roman"/>
          <w:sz w:val="24"/>
          <w:szCs w:val="24"/>
        </w:rPr>
        <w:t>traditional</w:t>
      </w:r>
      <w:r w:rsidRPr="000B1D52">
        <w:rPr>
          <w:rFonts w:ascii="Times New Roman" w:eastAsia="Calibri" w:hAnsi="Times New Roman" w:cs="Times New Roman"/>
          <w:sz w:val="24"/>
          <w:szCs w:val="24"/>
        </w:rPr>
        <w:t xml:space="preserve"> and complementary medicine.</w:t>
      </w:r>
    </w:p>
    <w:p w:rsidR="008F1DAF" w:rsidRPr="000B1D52" w:rsidRDefault="00117983" w:rsidP="008F1DAF">
      <w:pPr>
        <w:spacing w:after="0" w:line="360" w:lineRule="auto"/>
        <w:contextualSpacing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>b) Who then is a</w:t>
      </w:r>
      <w:r w:rsidR="008F1DAF" w:rsidRPr="000B1D52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="00355B56">
        <w:rPr>
          <w:rFonts w:ascii="Times New Roman" w:eastAsia="Calibri" w:hAnsi="Times New Roman" w:cs="Times New Roman"/>
          <w:sz w:val="24"/>
          <w:szCs w:val="24"/>
        </w:rPr>
        <w:t>T&amp;CM</w:t>
      </w:r>
      <w:r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="008F1DAF" w:rsidRPr="000B1D52">
        <w:rPr>
          <w:rFonts w:ascii="Times New Roman" w:eastAsia="Calibri" w:hAnsi="Times New Roman" w:cs="Times New Roman"/>
          <w:sz w:val="24"/>
          <w:szCs w:val="24"/>
        </w:rPr>
        <w:t>practitioner?</w:t>
      </w:r>
    </w:p>
    <w:p w:rsidR="008F1DAF" w:rsidRPr="000B1D52" w:rsidRDefault="008F1DAF" w:rsidP="008F1DAF">
      <w:pPr>
        <w:spacing w:after="0" w:line="360" w:lineRule="auto"/>
        <w:contextualSpacing/>
        <w:rPr>
          <w:rFonts w:ascii="Times New Roman" w:eastAsia="Calibri" w:hAnsi="Times New Roman" w:cs="Times New Roman"/>
          <w:b/>
          <w:sz w:val="24"/>
          <w:szCs w:val="24"/>
        </w:rPr>
      </w:pPr>
    </w:p>
    <w:p w:rsidR="008F1DAF" w:rsidRPr="000B1D52" w:rsidRDefault="008F1DAF" w:rsidP="008F1DAF">
      <w:pPr>
        <w:spacing w:after="0" w:line="360" w:lineRule="auto"/>
        <w:contextualSpacing/>
        <w:rPr>
          <w:rFonts w:ascii="Times New Roman" w:eastAsia="Calibri" w:hAnsi="Times New Roman" w:cs="Times New Roman"/>
          <w:b/>
          <w:sz w:val="24"/>
          <w:szCs w:val="24"/>
        </w:rPr>
      </w:pPr>
      <w:r w:rsidRPr="000B1D52">
        <w:rPr>
          <w:rFonts w:ascii="Times New Roman" w:eastAsia="Calibri" w:hAnsi="Times New Roman" w:cs="Times New Roman"/>
          <w:b/>
          <w:sz w:val="24"/>
          <w:szCs w:val="24"/>
        </w:rPr>
        <w:t xml:space="preserve">Theme 2: Integration of </w:t>
      </w:r>
      <w:r w:rsidR="00355B56">
        <w:rPr>
          <w:rFonts w:ascii="Times New Roman" w:eastAsia="Calibri" w:hAnsi="Times New Roman" w:cs="Times New Roman"/>
          <w:b/>
          <w:sz w:val="24"/>
          <w:szCs w:val="24"/>
        </w:rPr>
        <w:t>traditional</w:t>
      </w:r>
      <w:r w:rsidRPr="000B1D52">
        <w:rPr>
          <w:rFonts w:ascii="Times New Roman" w:eastAsia="Calibri" w:hAnsi="Times New Roman" w:cs="Times New Roman"/>
          <w:b/>
          <w:sz w:val="24"/>
          <w:szCs w:val="24"/>
        </w:rPr>
        <w:t xml:space="preserve"> and complementary medicine into medical school curricula.</w:t>
      </w:r>
    </w:p>
    <w:p w:rsidR="008F1DAF" w:rsidRPr="000B1D52" w:rsidRDefault="008F1DAF" w:rsidP="008F1DAF">
      <w:pPr>
        <w:spacing w:after="0" w:line="360" w:lineRule="auto"/>
        <w:contextualSpacing/>
        <w:rPr>
          <w:rFonts w:ascii="Times New Roman" w:eastAsia="Calibri" w:hAnsi="Times New Roman" w:cs="Times New Roman"/>
          <w:b/>
          <w:i/>
          <w:sz w:val="24"/>
          <w:szCs w:val="24"/>
        </w:rPr>
      </w:pPr>
      <w:r w:rsidRPr="000B1D52">
        <w:rPr>
          <w:rFonts w:ascii="Times New Roman" w:eastAsia="Calibri" w:hAnsi="Times New Roman" w:cs="Times New Roman"/>
          <w:b/>
          <w:i/>
          <w:sz w:val="24"/>
          <w:szCs w:val="24"/>
        </w:rPr>
        <w:t>Probes:</w:t>
      </w:r>
    </w:p>
    <w:p w:rsidR="008F1DAF" w:rsidRPr="000B1D52" w:rsidRDefault="008F1DAF" w:rsidP="008F1DAF">
      <w:pPr>
        <w:spacing w:after="0" w:line="360" w:lineRule="auto"/>
        <w:contextualSpacing/>
        <w:rPr>
          <w:rFonts w:ascii="Times New Roman" w:eastAsia="Calibri" w:hAnsi="Times New Roman" w:cs="Times New Roman"/>
          <w:sz w:val="24"/>
          <w:szCs w:val="24"/>
        </w:rPr>
      </w:pPr>
      <w:r w:rsidRPr="000B1D52">
        <w:rPr>
          <w:rFonts w:ascii="Times New Roman" w:eastAsia="Calibri" w:hAnsi="Times New Roman" w:cs="Times New Roman"/>
          <w:sz w:val="24"/>
          <w:szCs w:val="24"/>
        </w:rPr>
        <w:t xml:space="preserve">a) What is your opinion on introducing the theories, principles and practices of </w:t>
      </w:r>
      <w:r w:rsidR="00355B56">
        <w:rPr>
          <w:rFonts w:ascii="Times New Roman" w:eastAsia="Calibri" w:hAnsi="Times New Roman" w:cs="Times New Roman"/>
          <w:sz w:val="24"/>
          <w:szCs w:val="24"/>
        </w:rPr>
        <w:t>T&amp;CM</w:t>
      </w:r>
      <w:r w:rsidR="00117983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0B1D52">
        <w:rPr>
          <w:rFonts w:ascii="Times New Roman" w:eastAsia="Calibri" w:hAnsi="Times New Roman" w:cs="Times New Roman"/>
          <w:sz w:val="24"/>
          <w:szCs w:val="24"/>
        </w:rPr>
        <w:t>into the undergraduate curricula in Uganda? Why or why not include?</w:t>
      </w:r>
    </w:p>
    <w:p w:rsidR="008F1DAF" w:rsidRPr="000B1D52" w:rsidRDefault="008F1DAF" w:rsidP="008F1DAF">
      <w:pPr>
        <w:spacing w:after="0" w:line="360" w:lineRule="auto"/>
        <w:contextualSpacing/>
        <w:rPr>
          <w:rFonts w:ascii="Times New Roman" w:eastAsia="Calibri" w:hAnsi="Times New Roman" w:cs="Times New Roman"/>
          <w:sz w:val="24"/>
          <w:szCs w:val="24"/>
        </w:rPr>
      </w:pPr>
      <w:r w:rsidRPr="000B1D52">
        <w:rPr>
          <w:rFonts w:ascii="Times New Roman" w:eastAsia="Calibri" w:hAnsi="Times New Roman" w:cs="Times New Roman"/>
          <w:sz w:val="24"/>
          <w:szCs w:val="24"/>
        </w:rPr>
        <w:t xml:space="preserve">b) Are there some ethical concerns you have with including </w:t>
      </w:r>
      <w:r w:rsidR="00355B56">
        <w:rPr>
          <w:rFonts w:ascii="Times New Roman" w:eastAsia="Calibri" w:hAnsi="Times New Roman" w:cs="Times New Roman"/>
          <w:sz w:val="24"/>
          <w:szCs w:val="24"/>
        </w:rPr>
        <w:t>T&amp;CM</w:t>
      </w:r>
      <w:r w:rsidR="00117983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0B1D52">
        <w:rPr>
          <w:rFonts w:ascii="Times New Roman" w:eastAsia="Calibri" w:hAnsi="Times New Roman" w:cs="Times New Roman"/>
          <w:sz w:val="24"/>
          <w:szCs w:val="24"/>
        </w:rPr>
        <w:t xml:space="preserve">in the undergraduate curricula? </w:t>
      </w:r>
    </w:p>
    <w:p w:rsidR="008F1DAF" w:rsidRPr="000B1D52" w:rsidRDefault="008F1DAF" w:rsidP="008F1DAF">
      <w:pPr>
        <w:spacing w:after="0" w:line="360" w:lineRule="auto"/>
        <w:contextualSpacing/>
        <w:rPr>
          <w:rFonts w:ascii="Times New Roman" w:eastAsia="Calibri" w:hAnsi="Times New Roman" w:cs="Times New Roman"/>
          <w:sz w:val="24"/>
          <w:szCs w:val="24"/>
        </w:rPr>
      </w:pPr>
      <w:r w:rsidRPr="000B1D52">
        <w:rPr>
          <w:rFonts w:ascii="Times New Roman" w:eastAsia="Calibri" w:hAnsi="Times New Roman" w:cs="Times New Roman"/>
          <w:sz w:val="24"/>
          <w:szCs w:val="24"/>
        </w:rPr>
        <w:t xml:space="preserve">(c) What ethical principles are you concern with and why? </w:t>
      </w:r>
    </w:p>
    <w:p w:rsidR="008F1DAF" w:rsidRPr="000B1D52" w:rsidRDefault="008F1DAF" w:rsidP="008F1DAF">
      <w:pPr>
        <w:spacing w:after="0" w:line="360" w:lineRule="auto"/>
        <w:contextualSpacing/>
        <w:rPr>
          <w:rFonts w:ascii="Times New Roman" w:eastAsia="Calibri" w:hAnsi="Times New Roman" w:cs="Times New Roman"/>
          <w:sz w:val="24"/>
          <w:szCs w:val="24"/>
        </w:rPr>
      </w:pPr>
      <w:r w:rsidRPr="000B1D52">
        <w:rPr>
          <w:rFonts w:ascii="Times New Roman" w:eastAsia="Calibri" w:hAnsi="Times New Roman" w:cs="Times New Roman"/>
          <w:sz w:val="24"/>
          <w:szCs w:val="24"/>
        </w:rPr>
        <w:lastRenderedPageBreak/>
        <w:t xml:space="preserve">(d) If you consider adding </w:t>
      </w:r>
      <w:r w:rsidR="00355B56">
        <w:rPr>
          <w:rFonts w:ascii="Times New Roman" w:eastAsia="Calibri" w:hAnsi="Times New Roman" w:cs="Times New Roman"/>
          <w:sz w:val="24"/>
          <w:szCs w:val="24"/>
        </w:rPr>
        <w:t>T&amp;CM</w:t>
      </w:r>
      <w:r w:rsidR="00117983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0B1D52">
        <w:rPr>
          <w:rFonts w:ascii="Times New Roman" w:eastAsia="Calibri" w:hAnsi="Times New Roman" w:cs="Times New Roman"/>
          <w:sz w:val="24"/>
          <w:szCs w:val="24"/>
        </w:rPr>
        <w:t xml:space="preserve">into the undergraduate curricula a well thought process – what are the goals or aims you consider most important for adding </w:t>
      </w:r>
      <w:r w:rsidR="00355B56">
        <w:rPr>
          <w:rFonts w:ascii="Times New Roman" w:eastAsia="Calibri" w:hAnsi="Times New Roman" w:cs="Times New Roman"/>
          <w:sz w:val="24"/>
          <w:szCs w:val="24"/>
        </w:rPr>
        <w:t>T&amp;CM</w:t>
      </w:r>
      <w:r w:rsidR="00117983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0B1D52">
        <w:rPr>
          <w:rFonts w:ascii="Times New Roman" w:eastAsia="Calibri" w:hAnsi="Times New Roman" w:cs="Times New Roman"/>
          <w:sz w:val="24"/>
          <w:szCs w:val="24"/>
        </w:rPr>
        <w:t xml:space="preserve">into the curricula? Please discuss as many goals as you consider important: In otherward, why should </w:t>
      </w:r>
      <w:r w:rsidR="00355B56">
        <w:rPr>
          <w:rFonts w:ascii="Times New Roman" w:eastAsia="Calibri" w:hAnsi="Times New Roman" w:cs="Times New Roman"/>
          <w:sz w:val="24"/>
          <w:szCs w:val="24"/>
        </w:rPr>
        <w:t>T&amp;CM</w:t>
      </w:r>
      <w:r w:rsidR="00117983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0B1D52">
        <w:rPr>
          <w:rFonts w:ascii="Times New Roman" w:eastAsia="Calibri" w:hAnsi="Times New Roman" w:cs="Times New Roman"/>
          <w:sz w:val="24"/>
          <w:szCs w:val="24"/>
        </w:rPr>
        <w:t>be taught in medical school?</w:t>
      </w:r>
    </w:p>
    <w:p w:rsidR="008F1DAF" w:rsidRPr="000B1D52" w:rsidRDefault="008F1DAF" w:rsidP="008F1DAF">
      <w:pPr>
        <w:spacing w:after="0" w:line="360" w:lineRule="auto"/>
        <w:contextualSpacing/>
        <w:rPr>
          <w:rFonts w:ascii="Times New Roman" w:eastAsia="Calibri" w:hAnsi="Times New Roman" w:cs="Times New Roman"/>
          <w:sz w:val="24"/>
          <w:szCs w:val="24"/>
        </w:rPr>
      </w:pPr>
      <w:r w:rsidRPr="000B1D52">
        <w:rPr>
          <w:rFonts w:ascii="Times New Roman" w:eastAsia="Calibri" w:hAnsi="Times New Roman" w:cs="Times New Roman"/>
          <w:sz w:val="24"/>
          <w:szCs w:val="24"/>
        </w:rPr>
        <w:t xml:space="preserve">(e) If </w:t>
      </w:r>
      <w:r w:rsidR="00355B56">
        <w:rPr>
          <w:rFonts w:ascii="Times New Roman" w:eastAsia="Calibri" w:hAnsi="Times New Roman" w:cs="Times New Roman"/>
          <w:sz w:val="24"/>
          <w:szCs w:val="24"/>
        </w:rPr>
        <w:t>T&amp;CM</w:t>
      </w:r>
      <w:r w:rsidR="00117983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0B1D52">
        <w:rPr>
          <w:rFonts w:ascii="Times New Roman" w:eastAsia="Calibri" w:hAnsi="Times New Roman" w:cs="Times New Roman"/>
          <w:sz w:val="24"/>
          <w:szCs w:val="24"/>
        </w:rPr>
        <w:t>is to be taught as an undergraduate course, at what level or year of study should it be taught and why?</w:t>
      </w:r>
    </w:p>
    <w:p w:rsidR="008F1DAF" w:rsidRPr="000B1D52" w:rsidRDefault="008F1DAF" w:rsidP="008F1DAF">
      <w:pPr>
        <w:spacing w:after="0" w:line="360" w:lineRule="auto"/>
        <w:contextualSpacing/>
        <w:rPr>
          <w:rFonts w:ascii="Times New Roman" w:eastAsia="Calibri" w:hAnsi="Times New Roman" w:cs="Times New Roman"/>
          <w:sz w:val="24"/>
          <w:szCs w:val="24"/>
        </w:rPr>
      </w:pPr>
      <w:r w:rsidRPr="000B1D52">
        <w:rPr>
          <w:rFonts w:ascii="Times New Roman" w:eastAsia="Calibri" w:hAnsi="Times New Roman" w:cs="Times New Roman"/>
          <w:sz w:val="24"/>
          <w:szCs w:val="24"/>
        </w:rPr>
        <w:t xml:space="preserve">(f) What methods of teaching or training could be adopted for ICM? </w:t>
      </w:r>
    </w:p>
    <w:p w:rsidR="008F1DAF" w:rsidRPr="000B1D52" w:rsidRDefault="008F1DAF" w:rsidP="008F1DAF">
      <w:pPr>
        <w:spacing w:after="0" w:line="360" w:lineRule="auto"/>
        <w:contextualSpacing/>
        <w:rPr>
          <w:rFonts w:ascii="Times New Roman" w:eastAsia="Calibri" w:hAnsi="Times New Roman" w:cs="Times New Roman"/>
          <w:sz w:val="24"/>
          <w:szCs w:val="24"/>
        </w:rPr>
      </w:pPr>
      <w:r w:rsidRPr="000B1D52">
        <w:rPr>
          <w:rFonts w:ascii="Times New Roman" w:eastAsia="Calibri" w:hAnsi="Times New Roman" w:cs="Times New Roman"/>
          <w:sz w:val="24"/>
          <w:szCs w:val="24"/>
        </w:rPr>
        <w:t xml:space="preserve">(g) Who should teach </w:t>
      </w:r>
      <w:r w:rsidR="00355B56">
        <w:rPr>
          <w:rFonts w:ascii="Times New Roman" w:eastAsia="Calibri" w:hAnsi="Times New Roman" w:cs="Times New Roman"/>
          <w:sz w:val="24"/>
          <w:szCs w:val="24"/>
        </w:rPr>
        <w:t>T&amp;CM</w:t>
      </w:r>
      <w:r w:rsidR="00117983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0B1D52">
        <w:rPr>
          <w:rFonts w:ascii="Times New Roman" w:eastAsia="Calibri" w:hAnsi="Times New Roman" w:cs="Times New Roman"/>
          <w:sz w:val="24"/>
          <w:szCs w:val="24"/>
        </w:rPr>
        <w:t>and why?</w:t>
      </w:r>
    </w:p>
    <w:p w:rsidR="008F1DAF" w:rsidRPr="000B1D52" w:rsidRDefault="008F1DAF" w:rsidP="008F1DAF">
      <w:pPr>
        <w:spacing w:after="0" w:line="360" w:lineRule="auto"/>
        <w:contextualSpacing/>
        <w:rPr>
          <w:rFonts w:ascii="Times New Roman" w:eastAsia="Calibri" w:hAnsi="Times New Roman" w:cs="Times New Roman"/>
          <w:sz w:val="24"/>
          <w:szCs w:val="24"/>
        </w:rPr>
      </w:pPr>
      <w:r w:rsidRPr="000B1D52">
        <w:rPr>
          <w:rFonts w:ascii="Times New Roman" w:eastAsia="Calibri" w:hAnsi="Times New Roman" w:cs="Times New Roman"/>
          <w:sz w:val="24"/>
          <w:szCs w:val="24"/>
        </w:rPr>
        <w:t xml:space="preserve">(h) What are some of the challenges or constraints you could anticipate regarding including </w:t>
      </w:r>
      <w:r w:rsidR="00355B56">
        <w:rPr>
          <w:rFonts w:ascii="Times New Roman" w:eastAsia="Calibri" w:hAnsi="Times New Roman" w:cs="Times New Roman"/>
          <w:sz w:val="24"/>
          <w:szCs w:val="24"/>
        </w:rPr>
        <w:t>T&amp;CM</w:t>
      </w:r>
      <w:r w:rsidR="00117983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0B1D52">
        <w:rPr>
          <w:rFonts w:ascii="Times New Roman" w:eastAsia="Calibri" w:hAnsi="Times New Roman" w:cs="Times New Roman"/>
          <w:sz w:val="24"/>
          <w:szCs w:val="24"/>
        </w:rPr>
        <w:t>course into the undergraduate curricula in medical schools in Uganda? Please be as exhaustive as possible in our approach to the challenges (e.g. Time constraints/curricula congested already, lack of teachers).</w:t>
      </w:r>
    </w:p>
    <w:p w:rsidR="008F1DAF" w:rsidRPr="000B1D52" w:rsidRDefault="008F1DAF" w:rsidP="008F1DAF">
      <w:pPr>
        <w:spacing w:after="0" w:line="360" w:lineRule="auto"/>
        <w:contextualSpacing/>
        <w:rPr>
          <w:rFonts w:ascii="Times New Roman" w:eastAsia="Calibri" w:hAnsi="Times New Roman" w:cs="Times New Roman"/>
          <w:sz w:val="24"/>
          <w:szCs w:val="24"/>
        </w:rPr>
      </w:pPr>
      <w:r w:rsidRPr="000B1D52">
        <w:rPr>
          <w:rFonts w:ascii="Times New Roman" w:eastAsia="Calibri" w:hAnsi="Times New Roman" w:cs="Times New Roman"/>
          <w:sz w:val="24"/>
          <w:szCs w:val="24"/>
        </w:rPr>
        <w:t>(</w:t>
      </w:r>
      <w:proofErr w:type="spellStart"/>
      <w:r w:rsidRPr="000B1D52">
        <w:rPr>
          <w:rFonts w:ascii="Times New Roman" w:eastAsia="Calibri" w:hAnsi="Times New Roman" w:cs="Times New Roman"/>
          <w:sz w:val="24"/>
          <w:szCs w:val="24"/>
        </w:rPr>
        <w:t>i</w:t>
      </w:r>
      <w:proofErr w:type="spellEnd"/>
      <w:r w:rsidRPr="000B1D52">
        <w:rPr>
          <w:rFonts w:ascii="Times New Roman" w:eastAsia="Calibri" w:hAnsi="Times New Roman" w:cs="Times New Roman"/>
          <w:sz w:val="24"/>
          <w:szCs w:val="24"/>
        </w:rPr>
        <w:t xml:space="preserve">) What are some of the gains or benefits of including </w:t>
      </w:r>
      <w:r w:rsidR="00355B56">
        <w:rPr>
          <w:rFonts w:ascii="Times New Roman" w:eastAsia="Calibri" w:hAnsi="Times New Roman" w:cs="Times New Roman"/>
          <w:sz w:val="24"/>
          <w:szCs w:val="24"/>
        </w:rPr>
        <w:t>T&amp;CM</w:t>
      </w:r>
      <w:r w:rsidR="00117983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0B1D52">
        <w:rPr>
          <w:rFonts w:ascii="Times New Roman" w:eastAsia="Calibri" w:hAnsi="Times New Roman" w:cs="Times New Roman"/>
          <w:sz w:val="24"/>
          <w:szCs w:val="24"/>
        </w:rPr>
        <w:t>in the undergraduate curricula in medical schools in Uganda?</w:t>
      </w:r>
    </w:p>
    <w:p w:rsidR="008F1DAF" w:rsidRPr="000B1D52" w:rsidRDefault="008F1DAF" w:rsidP="008F1DAF">
      <w:pPr>
        <w:spacing w:after="0" w:line="360" w:lineRule="auto"/>
        <w:contextualSpacing/>
        <w:rPr>
          <w:rFonts w:ascii="Times New Roman" w:eastAsia="Calibri" w:hAnsi="Times New Roman" w:cs="Times New Roman"/>
          <w:sz w:val="24"/>
          <w:szCs w:val="24"/>
        </w:rPr>
      </w:pPr>
      <w:r w:rsidRPr="000B1D52">
        <w:rPr>
          <w:rFonts w:ascii="Times New Roman" w:eastAsia="Calibri" w:hAnsi="Times New Roman" w:cs="Times New Roman"/>
          <w:sz w:val="24"/>
          <w:szCs w:val="24"/>
        </w:rPr>
        <w:t>(j) What could be some of the dangers or risks of not teaching undergraduate medical students on theorie</w:t>
      </w:r>
      <w:r w:rsidR="00117983">
        <w:rPr>
          <w:rFonts w:ascii="Times New Roman" w:eastAsia="Calibri" w:hAnsi="Times New Roman" w:cs="Times New Roman"/>
          <w:sz w:val="24"/>
          <w:szCs w:val="24"/>
        </w:rPr>
        <w:t>s, principles and practices of T&amp;</w:t>
      </w:r>
      <w:r w:rsidRPr="000B1D52">
        <w:rPr>
          <w:rFonts w:ascii="Times New Roman" w:eastAsia="Calibri" w:hAnsi="Times New Roman" w:cs="Times New Roman"/>
          <w:sz w:val="24"/>
          <w:szCs w:val="24"/>
        </w:rPr>
        <w:t>CM? Please discuss exhaustively.</w:t>
      </w:r>
    </w:p>
    <w:p w:rsidR="008F1DAF" w:rsidRPr="000B1D52" w:rsidRDefault="008F1DAF" w:rsidP="008F1DAF">
      <w:pPr>
        <w:spacing w:after="0" w:line="360" w:lineRule="auto"/>
        <w:contextualSpacing/>
        <w:rPr>
          <w:rFonts w:ascii="Times New Roman" w:eastAsia="Calibri" w:hAnsi="Times New Roman" w:cs="Times New Roman"/>
          <w:b/>
          <w:sz w:val="24"/>
          <w:szCs w:val="24"/>
        </w:rPr>
      </w:pPr>
    </w:p>
    <w:p w:rsidR="008F1DAF" w:rsidRPr="000B1D52" w:rsidRDefault="008F1DAF" w:rsidP="008F1DAF">
      <w:pPr>
        <w:spacing w:after="0" w:line="360" w:lineRule="auto"/>
        <w:contextualSpacing/>
        <w:rPr>
          <w:rFonts w:ascii="Times New Roman" w:eastAsia="Calibri" w:hAnsi="Times New Roman" w:cs="Times New Roman"/>
          <w:b/>
          <w:sz w:val="24"/>
          <w:szCs w:val="24"/>
        </w:rPr>
      </w:pPr>
      <w:r w:rsidRPr="000B1D52">
        <w:rPr>
          <w:rFonts w:ascii="Times New Roman" w:eastAsia="Calibri" w:hAnsi="Times New Roman" w:cs="Times New Roman"/>
          <w:b/>
          <w:sz w:val="24"/>
          <w:szCs w:val="24"/>
        </w:rPr>
        <w:t xml:space="preserve">Theme 3: Integration of </w:t>
      </w:r>
      <w:r w:rsidR="00355B56">
        <w:rPr>
          <w:rFonts w:ascii="Times New Roman" w:eastAsia="Calibri" w:hAnsi="Times New Roman" w:cs="Times New Roman"/>
          <w:b/>
          <w:sz w:val="24"/>
          <w:szCs w:val="24"/>
        </w:rPr>
        <w:t>traditional</w:t>
      </w:r>
      <w:r w:rsidRPr="000B1D52">
        <w:rPr>
          <w:rFonts w:ascii="Times New Roman" w:eastAsia="Calibri" w:hAnsi="Times New Roman" w:cs="Times New Roman"/>
          <w:b/>
          <w:sz w:val="24"/>
          <w:szCs w:val="24"/>
        </w:rPr>
        <w:t xml:space="preserve"> and complementary medicine with biomedicine.</w:t>
      </w:r>
    </w:p>
    <w:p w:rsidR="008F1DAF" w:rsidRPr="000B1D52" w:rsidRDefault="008F1DAF" w:rsidP="008F1DAF">
      <w:pPr>
        <w:spacing w:after="0" w:line="360" w:lineRule="auto"/>
        <w:contextualSpacing/>
        <w:rPr>
          <w:rFonts w:ascii="Times New Roman" w:eastAsia="Calibri" w:hAnsi="Times New Roman" w:cs="Times New Roman"/>
          <w:b/>
          <w:i/>
          <w:sz w:val="24"/>
          <w:szCs w:val="24"/>
        </w:rPr>
      </w:pPr>
      <w:r w:rsidRPr="000B1D52">
        <w:rPr>
          <w:rFonts w:ascii="Times New Roman" w:eastAsia="Calibri" w:hAnsi="Times New Roman" w:cs="Times New Roman"/>
          <w:b/>
          <w:i/>
          <w:sz w:val="24"/>
          <w:szCs w:val="24"/>
        </w:rPr>
        <w:t>Probes:</w:t>
      </w:r>
    </w:p>
    <w:p w:rsidR="008F1DAF" w:rsidRPr="000B1D52" w:rsidRDefault="008F1DAF" w:rsidP="008F1DAF">
      <w:pPr>
        <w:spacing w:after="0" w:line="360" w:lineRule="auto"/>
        <w:contextualSpacing/>
        <w:rPr>
          <w:rFonts w:ascii="Times New Roman" w:eastAsia="Calibri" w:hAnsi="Times New Roman" w:cs="Times New Roman"/>
          <w:sz w:val="24"/>
          <w:szCs w:val="24"/>
        </w:rPr>
      </w:pPr>
      <w:r w:rsidRPr="000B1D52">
        <w:rPr>
          <w:rFonts w:ascii="Times New Roman" w:eastAsia="Calibri" w:hAnsi="Times New Roman" w:cs="Times New Roman"/>
          <w:sz w:val="24"/>
          <w:szCs w:val="24"/>
        </w:rPr>
        <w:t>a) What is your opi</w:t>
      </w:r>
      <w:r w:rsidR="00117983">
        <w:rPr>
          <w:rFonts w:ascii="Times New Roman" w:eastAsia="Calibri" w:hAnsi="Times New Roman" w:cs="Times New Roman"/>
          <w:sz w:val="24"/>
          <w:szCs w:val="24"/>
        </w:rPr>
        <w:t>nion on introducing the use of T&amp;</w:t>
      </w:r>
      <w:r w:rsidRPr="000B1D52">
        <w:rPr>
          <w:rFonts w:ascii="Times New Roman" w:eastAsia="Calibri" w:hAnsi="Times New Roman" w:cs="Times New Roman"/>
          <w:sz w:val="24"/>
          <w:szCs w:val="24"/>
        </w:rPr>
        <w:t>CM/herbal medicines at the formal health facilities? Why or why not?</w:t>
      </w:r>
    </w:p>
    <w:p w:rsidR="008F1DAF" w:rsidRPr="000B1D52" w:rsidRDefault="008F1DAF" w:rsidP="008F1DAF">
      <w:pPr>
        <w:spacing w:after="0" w:line="360" w:lineRule="auto"/>
        <w:contextualSpacing/>
        <w:rPr>
          <w:rFonts w:ascii="Times New Roman" w:eastAsia="Calibri" w:hAnsi="Times New Roman" w:cs="Times New Roman"/>
          <w:sz w:val="24"/>
          <w:szCs w:val="24"/>
        </w:rPr>
      </w:pPr>
    </w:p>
    <w:p w:rsidR="008F1DAF" w:rsidRPr="000B1D52" w:rsidRDefault="008F1DAF" w:rsidP="008F1DAF">
      <w:pPr>
        <w:spacing w:after="0" w:line="360" w:lineRule="auto"/>
        <w:contextualSpacing/>
        <w:rPr>
          <w:rFonts w:ascii="Times New Roman" w:eastAsia="Calibri" w:hAnsi="Times New Roman" w:cs="Times New Roman"/>
          <w:sz w:val="24"/>
          <w:szCs w:val="24"/>
        </w:rPr>
      </w:pPr>
      <w:r w:rsidRPr="000B1D52">
        <w:rPr>
          <w:rFonts w:ascii="Times New Roman" w:eastAsia="Calibri" w:hAnsi="Times New Roman" w:cs="Times New Roman"/>
          <w:sz w:val="24"/>
          <w:szCs w:val="24"/>
        </w:rPr>
        <w:t xml:space="preserve">b) What could be some of the benefits of integrating </w:t>
      </w:r>
      <w:r w:rsidR="00355B56">
        <w:rPr>
          <w:rFonts w:ascii="Times New Roman" w:eastAsia="Calibri" w:hAnsi="Times New Roman" w:cs="Times New Roman"/>
          <w:sz w:val="24"/>
          <w:szCs w:val="24"/>
        </w:rPr>
        <w:t>T&amp;CM</w:t>
      </w:r>
      <w:r w:rsidR="00117983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0B1D52">
        <w:rPr>
          <w:rFonts w:ascii="Times New Roman" w:eastAsia="Calibri" w:hAnsi="Times New Roman" w:cs="Times New Roman"/>
          <w:sz w:val="24"/>
          <w:szCs w:val="24"/>
        </w:rPr>
        <w:t>with biomedicine? (List all perceived benefits – e.g. integration could attract more patients to visit the health facilities once sick and that would provide an opportunity for early detection and treatment by healthcare professionals).</w:t>
      </w:r>
    </w:p>
    <w:p w:rsidR="008F1DAF" w:rsidRPr="000B1D52" w:rsidRDefault="008F1DAF" w:rsidP="008F1DAF">
      <w:pPr>
        <w:spacing w:after="0" w:line="360" w:lineRule="auto"/>
        <w:contextualSpacing/>
        <w:rPr>
          <w:rFonts w:ascii="Times New Roman" w:eastAsia="Calibri" w:hAnsi="Times New Roman" w:cs="Times New Roman"/>
          <w:sz w:val="24"/>
          <w:szCs w:val="24"/>
        </w:rPr>
      </w:pPr>
    </w:p>
    <w:p w:rsidR="008F1DAF" w:rsidRPr="000B1D52" w:rsidRDefault="008F1DAF" w:rsidP="008F1DAF">
      <w:pPr>
        <w:spacing w:after="0" w:line="360" w:lineRule="auto"/>
        <w:contextualSpacing/>
        <w:rPr>
          <w:rFonts w:ascii="Times New Roman" w:eastAsia="Calibri" w:hAnsi="Times New Roman" w:cs="Times New Roman"/>
          <w:sz w:val="24"/>
          <w:szCs w:val="24"/>
        </w:rPr>
      </w:pPr>
      <w:r w:rsidRPr="000B1D52">
        <w:rPr>
          <w:rFonts w:ascii="Times New Roman" w:eastAsia="Calibri" w:hAnsi="Times New Roman" w:cs="Times New Roman"/>
          <w:sz w:val="24"/>
          <w:szCs w:val="24"/>
        </w:rPr>
        <w:t xml:space="preserve">c) What are some of the dangers or potential dangers of integrating </w:t>
      </w:r>
      <w:r w:rsidR="00355B56">
        <w:rPr>
          <w:rFonts w:ascii="Times New Roman" w:eastAsia="Calibri" w:hAnsi="Times New Roman" w:cs="Times New Roman"/>
          <w:sz w:val="24"/>
          <w:szCs w:val="24"/>
        </w:rPr>
        <w:t>T&amp;CM</w:t>
      </w:r>
      <w:r w:rsidR="00117983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0B1D52">
        <w:rPr>
          <w:rFonts w:ascii="Times New Roman" w:eastAsia="Calibri" w:hAnsi="Times New Roman" w:cs="Times New Roman"/>
          <w:sz w:val="24"/>
          <w:szCs w:val="24"/>
        </w:rPr>
        <w:t>with biomedicine?</w:t>
      </w:r>
    </w:p>
    <w:p w:rsidR="008F1DAF" w:rsidRPr="000B1D52" w:rsidRDefault="008F1DAF" w:rsidP="008F1DAF">
      <w:pPr>
        <w:spacing w:after="0" w:line="360" w:lineRule="auto"/>
        <w:contextualSpacing/>
        <w:rPr>
          <w:rFonts w:ascii="Times New Roman" w:eastAsia="Calibri" w:hAnsi="Times New Roman" w:cs="Times New Roman"/>
          <w:sz w:val="24"/>
          <w:szCs w:val="24"/>
        </w:rPr>
      </w:pPr>
    </w:p>
    <w:p w:rsidR="008F1DAF" w:rsidRPr="000B1D52" w:rsidRDefault="008F1DAF" w:rsidP="008F1DAF">
      <w:pPr>
        <w:spacing w:after="0" w:line="360" w:lineRule="auto"/>
        <w:contextualSpacing/>
        <w:rPr>
          <w:rFonts w:ascii="Times New Roman" w:eastAsia="Calibri" w:hAnsi="Times New Roman" w:cs="Times New Roman"/>
          <w:sz w:val="24"/>
          <w:szCs w:val="24"/>
        </w:rPr>
      </w:pPr>
      <w:r w:rsidRPr="000B1D52">
        <w:rPr>
          <w:rFonts w:ascii="Times New Roman" w:eastAsia="Calibri" w:hAnsi="Times New Roman" w:cs="Times New Roman"/>
          <w:sz w:val="24"/>
          <w:szCs w:val="24"/>
        </w:rPr>
        <w:t xml:space="preserve">d) How should collaborations between </w:t>
      </w:r>
      <w:r w:rsidR="00355B56">
        <w:rPr>
          <w:rFonts w:ascii="Times New Roman" w:eastAsia="Calibri" w:hAnsi="Times New Roman" w:cs="Times New Roman"/>
          <w:sz w:val="24"/>
          <w:szCs w:val="24"/>
        </w:rPr>
        <w:t>T&amp;CM</w:t>
      </w:r>
      <w:r w:rsidR="00117983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0B1D52">
        <w:rPr>
          <w:rFonts w:ascii="Times New Roman" w:eastAsia="Calibri" w:hAnsi="Times New Roman" w:cs="Times New Roman"/>
          <w:sz w:val="24"/>
          <w:szCs w:val="24"/>
        </w:rPr>
        <w:t xml:space="preserve">and biomedicine be achieved? How should the two come to work together? </w:t>
      </w:r>
    </w:p>
    <w:p w:rsidR="008F1DAF" w:rsidRPr="000B1D52" w:rsidRDefault="008F1DAF" w:rsidP="008F1DAF">
      <w:pPr>
        <w:spacing w:after="0" w:line="360" w:lineRule="auto"/>
        <w:contextualSpacing/>
        <w:rPr>
          <w:rFonts w:ascii="Times New Roman" w:eastAsia="Calibri" w:hAnsi="Times New Roman" w:cs="Times New Roman"/>
          <w:sz w:val="24"/>
          <w:szCs w:val="24"/>
        </w:rPr>
      </w:pPr>
      <w:r w:rsidRPr="000B1D52">
        <w:rPr>
          <w:rFonts w:ascii="Times New Roman" w:eastAsia="Calibri" w:hAnsi="Times New Roman" w:cs="Times New Roman"/>
          <w:sz w:val="24"/>
          <w:szCs w:val="24"/>
        </w:rPr>
        <w:t>(</w:t>
      </w:r>
      <w:r w:rsidRPr="000B1D52">
        <w:rPr>
          <w:rFonts w:ascii="Times New Roman" w:eastAsia="Calibri" w:hAnsi="Times New Roman" w:cs="Times New Roman"/>
          <w:b/>
          <w:sz w:val="24"/>
          <w:szCs w:val="24"/>
        </w:rPr>
        <w:t>Further probes:</w:t>
      </w:r>
      <w:r w:rsidR="00117983">
        <w:rPr>
          <w:rFonts w:ascii="Times New Roman" w:eastAsia="Calibri" w:hAnsi="Times New Roman" w:cs="Times New Roman"/>
          <w:sz w:val="24"/>
          <w:szCs w:val="24"/>
        </w:rPr>
        <w:t xml:space="preserve"> Build a</w:t>
      </w:r>
      <w:r w:rsidRPr="000B1D52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="00355B56">
        <w:rPr>
          <w:rFonts w:ascii="Times New Roman" w:eastAsia="Calibri" w:hAnsi="Times New Roman" w:cs="Times New Roman"/>
          <w:sz w:val="24"/>
          <w:szCs w:val="24"/>
        </w:rPr>
        <w:t>traditional</w:t>
      </w:r>
      <w:r w:rsidRPr="000B1D52">
        <w:rPr>
          <w:rFonts w:ascii="Times New Roman" w:eastAsia="Calibri" w:hAnsi="Times New Roman" w:cs="Times New Roman"/>
          <w:sz w:val="24"/>
          <w:szCs w:val="24"/>
        </w:rPr>
        <w:t xml:space="preserve">, traditional and complementary medicine and practitioners training institute to: train traditional healers on aspects of biomedicine so that </w:t>
      </w:r>
      <w:r w:rsidRPr="000B1D52">
        <w:rPr>
          <w:rFonts w:ascii="Times New Roman" w:eastAsia="Calibri" w:hAnsi="Times New Roman" w:cs="Times New Roman"/>
          <w:sz w:val="24"/>
          <w:szCs w:val="24"/>
        </w:rPr>
        <w:lastRenderedPageBreak/>
        <w:t>traditional healers may become partners in health education, participate in disease prevention, early recognition and referral of patients to health facilities, and provide in-service training for healthcare prof</w:t>
      </w:r>
      <w:r w:rsidR="00407BFD">
        <w:rPr>
          <w:rFonts w:ascii="Times New Roman" w:eastAsia="Calibri" w:hAnsi="Times New Roman" w:cs="Times New Roman"/>
          <w:sz w:val="24"/>
          <w:szCs w:val="24"/>
        </w:rPr>
        <w:t>essionals at the Institute for T&amp;</w:t>
      </w:r>
      <w:r w:rsidRPr="000B1D52">
        <w:rPr>
          <w:rFonts w:ascii="Times New Roman" w:eastAsia="Calibri" w:hAnsi="Times New Roman" w:cs="Times New Roman"/>
          <w:sz w:val="24"/>
          <w:szCs w:val="24"/>
        </w:rPr>
        <w:t>CM).</w:t>
      </w:r>
    </w:p>
    <w:p w:rsidR="008F1DAF" w:rsidRPr="000B1D52" w:rsidRDefault="008F1DAF" w:rsidP="008F1DAF">
      <w:pPr>
        <w:spacing w:after="0" w:line="360" w:lineRule="auto"/>
        <w:contextualSpacing/>
        <w:rPr>
          <w:rFonts w:ascii="Times New Roman" w:eastAsia="Calibri" w:hAnsi="Times New Roman" w:cs="Times New Roman"/>
          <w:b/>
          <w:sz w:val="24"/>
          <w:szCs w:val="24"/>
        </w:rPr>
      </w:pPr>
    </w:p>
    <w:p w:rsidR="008F1DAF" w:rsidRPr="000B1D52" w:rsidRDefault="008F1DAF" w:rsidP="008F1DAF">
      <w:pPr>
        <w:spacing w:after="0" w:line="360" w:lineRule="auto"/>
        <w:contextualSpacing/>
        <w:rPr>
          <w:rFonts w:ascii="Times New Roman" w:eastAsia="Calibri" w:hAnsi="Times New Roman" w:cs="Times New Roman"/>
          <w:b/>
          <w:sz w:val="24"/>
          <w:szCs w:val="24"/>
        </w:rPr>
      </w:pPr>
      <w:r w:rsidRPr="000B1D52">
        <w:rPr>
          <w:rFonts w:ascii="Times New Roman" w:eastAsia="Calibri" w:hAnsi="Times New Roman" w:cs="Times New Roman"/>
          <w:b/>
          <w:sz w:val="24"/>
          <w:szCs w:val="24"/>
        </w:rPr>
        <w:t xml:space="preserve">Theme 4: Sources of information about </w:t>
      </w:r>
      <w:r w:rsidR="00355B56">
        <w:rPr>
          <w:rFonts w:ascii="Times New Roman" w:eastAsia="Calibri" w:hAnsi="Times New Roman" w:cs="Times New Roman"/>
          <w:b/>
          <w:sz w:val="24"/>
          <w:szCs w:val="24"/>
        </w:rPr>
        <w:t>T&amp;CM</w:t>
      </w:r>
      <w:r w:rsidR="00407BFD">
        <w:rPr>
          <w:rFonts w:ascii="Times New Roman" w:eastAsia="Calibri" w:hAnsi="Times New Roman" w:cs="Times New Roman"/>
          <w:b/>
          <w:sz w:val="24"/>
          <w:szCs w:val="24"/>
        </w:rPr>
        <w:t xml:space="preserve"> </w:t>
      </w:r>
      <w:r w:rsidRPr="000B1D52">
        <w:rPr>
          <w:rFonts w:ascii="Times New Roman" w:eastAsia="Calibri" w:hAnsi="Times New Roman" w:cs="Times New Roman"/>
          <w:b/>
          <w:sz w:val="24"/>
          <w:szCs w:val="24"/>
        </w:rPr>
        <w:t>(For healthcare professionals only)</w:t>
      </w:r>
    </w:p>
    <w:p w:rsidR="008F1DAF" w:rsidRPr="000B1D52" w:rsidRDefault="008F1DAF" w:rsidP="008F1DAF">
      <w:pPr>
        <w:spacing w:after="0" w:line="360" w:lineRule="auto"/>
        <w:contextualSpacing/>
        <w:rPr>
          <w:rFonts w:ascii="Times New Roman" w:eastAsia="Calibri" w:hAnsi="Times New Roman" w:cs="Times New Roman"/>
          <w:b/>
          <w:sz w:val="24"/>
          <w:szCs w:val="24"/>
        </w:rPr>
      </w:pPr>
      <w:r w:rsidRPr="000B1D52">
        <w:rPr>
          <w:rFonts w:ascii="Times New Roman" w:eastAsia="Calibri" w:hAnsi="Times New Roman" w:cs="Times New Roman"/>
          <w:b/>
          <w:i/>
          <w:sz w:val="24"/>
          <w:szCs w:val="24"/>
        </w:rPr>
        <w:t>Probes</w:t>
      </w:r>
      <w:r w:rsidRPr="000B1D52">
        <w:rPr>
          <w:rFonts w:ascii="Times New Roman" w:eastAsia="Calibri" w:hAnsi="Times New Roman" w:cs="Times New Roman"/>
          <w:b/>
          <w:sz w:val="24"/>
          <w:szCs w:val="24"/>
        </w:rPr>
        <w:t>:</w:t>
      </w:r>
    </w:p>
    <w:p w:rsidR="008F1DAF" w:rsidRPr="000B1D52" w:rsidRDefault="008F1DAF" w:rsidP="008F1DAF">
      <w:pPr>
        <w:spacing w:after="0" w:line="360" w:lineRule="auto"/>
        <w:contextualSpacing/>
        <w:rPr>
          <w:rFonts w:ascii="Times New Roman" w:eastAsia="Calibri" w:hAnsi="Times New Roman" w:cs="Times New Roman"/>
          <w:sz w:val="24"/>
          <w:szCs w:val="24"/>
        </w:rPr>
      </w:pPr>
      <w:r w:rsidRPr="000B1D52">
        <w:rPr>
          <w:rFonts w:ascii="Times New Roman" w:eastAsia="Calibri" w:hAnsi="Times New Roman" w:cs="Times New Roman"/>
          <w:sz w:val="24"/>
          <w:szCs w:val="24"/>
        </w:rPr>
        <w:t>a) What are your most common sources of information about traditional and complementary medicines?</w:t>
      </w:r>
    </w:p>
    <w:p w:rsidR="008F1DAF" w:rsidRPr="000B1D52" w:rsidRDefault="008F1DAF" w:rsidP="008F1DAF">
      <w:pPr>
        <w:spacing w:after="0" w:line="360" w:lineRule="auto"/>
        <w:contextualSpacing/>
        <w:rPr>
          <w:rFonts w:ascii="Times New Roman" w:eastAsia="Calibri" w:hAnsi="Times New Roman" w:cs="Times New Roman"/>
          <w:sz w:val="24"/>
          <w:szCs w:val="24"/>
        </w:rPr>
      </w:pPr>
      <w:r w:rsidRPr="000B1D52">
        <w:rPr>
          <w:rFonts w:ascii="Times New Roman" w:eastAsia="Calibri" w:hAnsi="Times New Roman" w:cs="Times New Roman"/>
          <w:sz w:val="24"/>
          <w:szCs w:val="24"/>
        </w:rPr>
        <w:t>b) Please discuss any particular difficulties you experience when seeking information about traditional and complementary medicines.</w:t>
      </w:r>
    </w:p>
    <w:p w:rsidR="008F1DAF" w:rsidRPr="000B1D52" w:rsidRDefault="008F1DAF" w:rsidP="008F1DAF">
      <w:pPr>
        <w:spacing w:after="0" w:line="360" w:lineRule="auto"/>
        <w:contextualSpacing/>
        <w:rPr>
          <w:rFonts w:ascii="Times New Roman" w:eastAsia="Calibri" w:hAnsi="Times New Roman" w:cs="Times New Roman"/>
          <w:b/>
          <w:sz w:val="24"/>
          <w:szCs w:val="24"/>
        </w:rPr>
      </w:pPr>
    </w:p>
    <w:p w:rsidR="008F1DAF" w:rsidRPr="000B1D52" w:rsidRDefault="008F1DAF" w:rsidP="008F1DAF">
      <w:pPr>
        <w:spacing w:after="0" w:line="360" w:lineRule="auto"/>
        <w:rPr>
          <w:rFonts w:ascii="Times New Roman" w:eastAsia="Calibri" w:hAnsi="Times New Roman" w:cs="Times New Roman"/>
          <w:sz w:val="24"/>
          <w:szCs w:val="24"/>
        </w:rPr>
      </w:pPr>
    </w:p>
    <w:p w:rsidR="00094745" w:rsidRPr="008E0D79" w:rsidRDefault="008F1DAF" w:rsidP="008E0D79">
      <w:pPr>
        <w:spacing w:after="0" w:line="360" w:lineRule="auto"/>
        <w:jc w:val="center"/>
        <w:rPr>
          <w:rFonts w:ascii="Times New Roman" w:eastAsia="Calibri" w:hAnsi="Times New Roman" w:cs="Times New Roman"/>
          <w:b/>
          <w:sz w:val="24"/>
          <w:szCs w:val="24"/>
        </w:rPr>
      </w:pPr>
      <w:r w:rsidRPr="000B1D52">
        <w:rPr>
          <w:rFonts w:ascii="Times New Roman" w:eastAsia="Calibri" w:hAnsi="Times New Roman" w:cs="Times New Roman"/>
          <w:b/>
          <w:sz w:val="24"/>
          <w:szCs w:val="24"/>
        </w:rPr>
        <w:t>Thank you for your cooperation and time</w:t>
      </w:r>
      <w:r w:rsidRPr="000B1D52">
        <w:rPr>
          <w:rFonts w:ascii="Times New Roman" w:eastAsia="Calibri" w:hAnsi="Times New Roman" w:cs="Times New Roman"/>
          <w:sz w:val="24"/>
          <w:szCs w:val="24"/>
          <w:lang w:val="en-US"/>
        </w:rPr>
        <w:tab/>
      </w:r>
    </w:p>
    <w:sectPr w:rsidR="00094745" w:rsidRPr="008E0D79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86674" w:rsidRDefault="00186674" w:rsidP="008E0D79">
      <w:pPr>
        <w:spacing w:after="0" w:line="240" w:lineRule="auto"/>
      </w:pPr>
      <w:r>
        <w:separator/>
      </w:r>
    </w:p>
  </w:endnote>
  <w:endnote w:type="continuationSeparator" w:id="0">
    <w:p w:rsidR="00186674" w:rsidRDefault="00186674" w:rsidP="008E0D7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??">
    <w:altName w:val="MS Mincho"/>
    <w:panose1 w:val="00000000000000000000"/>
    <w:charset w:val="80"/>
    <w:family w:val="auto"/>
    <w:notTrueType/>
    <w:pitch w:val="variable"/>
    <w:sig w:usb0="00000000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016922191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24"/>
        <w:szCs w:val="24"/>
      </w:rPr>
    </w:sdtEndPr>
    <w:sdtContent>
      <w:p w:rsidR="008E0D79" w:rsidRPr="008E0D79" w:rsidRDefault="008E0D79">
        <w:pPr>
          <w:pStyle w:val="Footer"/>
          <w:jc w:val="center"/>
          <w:rPr>
            <w:rFonts w:ascii="Times New Roman" w:hAnsi="Times New Roman" w:cs="Times New Roman"/>
            <w:sz w:val="24"/>
            <w:szCs w:val="24"/>
          </w:rPr>
        </w:pPr>
        <w:r w:rsidRPr="008E0D79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8E0D79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8E0D79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9C3289">
          <w:rPr>
            <w:rFonts w:ascii="Times New Roman" w:hAnsi="Times New Roman" w:cs="Times New Roman"/>
            <w:noProof/>
            <w:sz w:val="24"/>
            <w:szCs w:val="24"/>
          </w:rPr>
          <w:t>1</w:t>
        </w:r>
        <w:r w:rsidRPr="008E0D79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  <w:p w:rsidR="008E0D79" w:rsidRDefault="008E0D7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86674" w:rsidRDefault="00186674" w:rsidP="008E0D79">
      <w:pPr>
        <w:spacing w:after="0" w:line="240" w:lineRule="auto"/>
      </w:pPr>
      <w:r>
        <w:separator/>
      </w:r>
    </w:p>
  </w:footnote>
  <w:footnote w:type="continuationSeparator" w:id="0">
    <w:p w:rsidR="00186674" w:rsidRDefault="00186674" w:rsidP="008E0D7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F1DAF"/>
    <w:rsid w:val="00000E6D"/>
    <w:rsid w:val="00001697"/>
    <w:rsid w:val="00003B22"/>
    <w:rsid w:val="0000449E"/>
    <w:rsid w:val="000050A1"/>
    <w:rsid w:val="000053CC"/>
    <w:rsid w:val="00005AE1"/>
    <w:rsid w:val="00005C25"/>
    <w:rsid w:val="00007276"/>
    <w:rsid w:val="00007388"/>
    <w:rsid w:val="000079CC"/>
    <w:rsid w:val="00007AEA"/>
    <w:rsid w:val="00010933"/>
    <w:rsid w:val="00010B47"/>
    <w:rsid w:val="00010C37"/>
    <w:rsid w:val="00011D1F"/>
    <w:rsid w:val="00012983"/>
    <w:rsid w:val="00012C2A"/>
    <w:rsid w:val="00013E84"/>
    <w:rsid w:val="0001443A"/>
    <w:rsid w:val="000146F5"/>
    <w:rsid w:val="00014866"/>
    <w:rsid w:val="0001558A"/>
    <w:rsid w:val="00015911"/>
    <w:rsid w:val="00016403"/>
    <w:rsid w:val="00016789"/>
    <w:rsid w:val="000167DF"/>
    <w:rsid w:val="00016DF5"/>
    <w:rsid w:val="00016EE3"/>
    <w:rsid w:val="00017035"/>
    <w:rsid w:val="000171B2"/>
    <w:rsid w:val="00017A7E"/>
    <w:rsid w:val="00020024"/>
    <w:rsid w:val="00020111"/>
    <w:rsid w:val="000202E1"/>
    <w:rsid w:val="0002036F"/>
    <w:rsid w:val="00020E0F"/>
    <w:rsid w:val="000217EB"/>
    <w:rsid w:val="000229B6"/>
    <w:rsid w:val="00022B52"/>
    <w:rsid w:val="00022BE2"/>
    <w:rsid w:val="0002333A"/>
    <w:rsid w:val="00023454"/>
    <w:rsid w:val="000234E4"/>
    <w:rsid w:val="000238E6"/>
    <w:rsid w:val="00023964"/>
    <w:rsid w:val="00023B72"/>
    <w:rsid w:val="00023D37"/>
    <w:rsid w:val="00023D9C"/>
    <w:rsid w:val="00023E64"/>
    <w:rsid w:val="00023EA1"/>
    <w:rsid w:val="00024328"/>
    <w:rsid w:val="0002479B"/>
    <w:rsid w:val="00024830"/>
    <w:rsid w:val="00024A74"/>
    <w:rsid w:val="00025034"/>
    <w:rsid w:val="000257A5"/>
    <w:rsid w:val="00025B32"/>
    <w:rsid w:val="00025CF2"/>
    <w:rsid w:val="00025D2D"/>
    <w:rsid w:val="00025EBB"/>
    <w:rsid w:val="0002646F"/>
    <w:rsid w:val="0002788D"/>
    <w:rsid w:val="00027BF0"/>
    <w:rsid w:val="000303D5"/>
    <w:rsid w:val="000307F8"/>
    <w:rsid w:val="000308AB"/>
    <w:rsid w:val="00031108"/>
    <w:rsid w:val="00031AA1"/>
    <w:rsid w:val="00031EB0"/>
    <w:rsid w:val="00032522"/>
    <w:rsid w:val="000325B5"/>
    <w:rsid w:val="00032EC1"/>
    <w:rsid w:val="00033DB2"/>
    <w:rsid w:val="00034697"/>
    <w:rsid w:val="000347BB"/>
    <w:rsid w:val="00034A87"/>
    <w:rsid w:val="000354F4"/>
    <w:rsid w:val="00035514"/>
    <w:rsid w:val="00035B66"/>
    <w:rsid w:val="00036377"/>
    <w:rsid w:val="0003652A"/>
    <w:rsid w:val="00036CDF"/>
    <w:rsid w:val="00036E89"/>
    <w:rsid w:val="00037804"/>
    <w:rsid w:val="00037C92"/>
    <w:rsid w:val="00037F4E"/>
    <w:rsid w:val="000404AA"/>
    <w:rsid w:val="0004054A"/>
    <w:rsid w:val="00040800"/>
    <w:rsid w:val="00040BB1"/>
    <w:rsid w:val="00041072"/>
    <w:rsid w:val="00041BCB"/>
    <w:rsid w:val="00041BFE"/>
    <w:rsid w:val="000425DD"/>
    <w:rsid w:val="00042AB8"/>
    <w:rsid w:val="00042B83"/>
    <w:rsid w:val="00043457"/>
    <w:rsid w:val="000434C3"/>
    <w:rsid w:val="000439BD"/>
    <w:rsid w:val="00043CAC"/>
    <w:rsid w:val="00043D19"/>
    <w:rsid w:val="00044F53"/>
    <w:rsid w:val="00045009"/>
    <w:rsid w:val="00045373"/>
    <w:rsid w:val="000454F7"/>
    <w:rsid w:val="000456FE"/>
    <w:rsid w:val="00045B75"/>
    <w:rsid w:val="00045F1A"/>
    <w:rsid w:val="000465D8"/>
    <w:rsid w:val="00047105"/>
    <w:rsid w:val="000478CB"/>
    <w:rsid w:val="00047E5C"/>
    <w:rsid w:val="00050477"/>
    <w:rsid w:val="00050B19"/>
    <w:rsid w:val="00050D0B"/>
    <w:rsid w:val="00050E31"/>
    <w:rsid w:val="00050F06"/>
    <w:rsid w:val="00052673"/>
    <w:rsid w:val="0005281E"/>
    <w:rsid w:val="00052B8A"/>
    <w:rsid w:val="00052BDA"/>
    <w:rsid w:val="000531E3"/>
    <w:rsid w:val="000532A3"/>
    <w:rsid w:val="00053D5A"/>
    <w:rsid w:val="000542E1"/>
    <w:rsid w:val="00054339"/>
    <w:rsid w:val="00054696"/>
    <w:rsid w:val="000547E9"/>
    <w:rsid w:val="00054FC6"/>
    <w:rsid w:val="0005500B"/>
    <w:rsid w:val="000552EB"/>
    <w:rsid w:val="000553EB"/>
    <w:rsid w:val="00055BDA"/>
    <w:rsid w:val="000564D0"/>
    <w:rsid w:val="00056AE8"/>
    <w:rsid w:val="00056CCD"/>
    <w:rsid w:val="00056FF1"/>
    <w:rsid w:val="0005742A"/>
    <w:rsid w:val="0005774A"/>
    <w:rsid w:val="000602C8"/>
    <w:rsid w:val="00060776"/>
    <w:rsid w:val="000615AE"/>
    <w:rsid w:val="00061A0A"/>
    <w:rsid w:val="00061B41"/>
    <w:rsid w:val="0006249D"/>
    <w:rsid w:val="00062934"/>
    <w:rsid w:val="00063326"/>
    <w:rsid w:val="00063925"/>
    <w:rsid w:val="00064A57"/>
    <w:rsid w:val="00065152"/>
    <w:rsid w:val="00065BB3"/>
    <w:rsid w:val="00065DC1"/>
    <w:rsid w:val="00065EC1"/>
    <w:rsid w:val="000664D9"/>
    <w:rsid w:val="0006659D"/>
    <w:rsid w:val="00066B61"/>
    <w:rsid w:val="000673DB"/>
    <w:rsid w:val="00067F82"/>
    <w:rsid w:val="0007011E"/>
    <w:rsid w:val="00070229"/>
    <w:rsid w:val="00070276"/>
    <w:rsid w:val="00072FAB"/>
    <w:rsid w:val="0007338A"/>
    <w:rsid w:val="000738DC"/>
    <w:rsid w:val="00074556"/>
    <w:rsid w:val="00074815"/>
    <w:rsid w:val="000750D5"/>
    <w:rsid w:val="000759A1"/>
    <w:rsid w:val="0007714A"/>
    <w:rsid w:val="000777D9"/>
    <w:rsid w:val="00077A14"/>
    <w:rsid w:val="00080136"/>
    <w:rsid w:val="00080216"/>
    <w:rsid w:val="0008052A"/>
    <w:rsid w:val="00080903"/>
    <w:rsid w:val="00080A11"/>
    <w:rsid w:val="000816BC"/>
    <w:rsid w:val="00081758"/>
    <w:rsid w:val="000820CC"/>
    <w:rsid w:val="000822A9"/>
    <w:rsid w:val="0008279A"/>
    <w:rsid w:val="0008317B"/>
    <w:rsid w:val="00083D06"/>
    <w:rsid w:val="000844C4"/>
    <w:rsid w:val="00084941"/>
    <w:rsid w:val="00084E7A"/>
    <w:rsid w:val="00084ECC"/>
    <w:rsid w:val="00084F1B"/>
    <w:rsid w:val="000854C4"/>
    <w:rsid w:val="00085BA0"/>
    <w:rsid w:val="00085E25"/>
    <w:rsid w:val="00085EB6"/>
    <w:rsid w:val="000866BF"/>
    <w:rsid w:val="00086857"/>
    <w:rsid w:val="00086A96"/>
    <w:rsid w:val="00086E1F"/>
    <w:rsid w:val="00086F0D"/>
    <w:rsid w:val="00087B29"/>
    <w:rsid w:val="00087DD4"/>
    <w:rsid w:val="000900D2"/>
    <w:rsid w:val="00090618"/>
    <w:rsid w:val="00090778"/>
    <w:rsid w:val="00090D5A"/>
    <w:rsid w:val="00090EC3"/>
    <w:rsid w:val="0009218B"/>
    <w:rsid w:val="0009235D"/>
    <w:rsid w:val="0009270E"/>
    <w:rsid w:val="000928D0"/>
    <w:rsid w:val="00092DCD"/>
    <w:rsid w:val="000936C2"/>
    <w:rsid w:val="00094271"/>
    <w:rsid w:val="00094745"/>
    <w:rsid w:val="0009485F"/>
    <w:rsid w:val="00095660"/>
    <w:rsid w:val="00095B94"/>
    <w:rsid w:val="000961B6"/>
    <w:rsid w:val="00096B3F"/>
    <w:rsid w:val="00096B9E"/>
    <w:rsid w:val="000975FC"/>
    <w:rsid w:val="000A02DF"/>
    <w:rsid w:val="000A2DB2"/>
    <w:rsid w:val="000A2F91"/>
    <w:rsid w:val="000A3024"/>
    <w:rsid w:val="000A31D4"/>
    <w:rsid w:val="000A39AA"/>
    <w:rsid w:val="000A4238"/>
    <w:rsid w:val="000A5200"/>
    <w:rsid w:val="000A5434"/>
    <w:rsid w:val="000A5E51"/>
    <w:rsid w:val="000A65FA"/>
    <w:rsid w:val="000A6E91"/>
    <w:rsid w:val="000A78B8"/>
    <w:rsid w:val="000A790F"/>
    <w:rsid w:val="000A7A8E"/>
    <w:rsid w:val="000A7F68"/>
    <w:rsid w:val="000B0050"/>
    <w:rsid w:val="000B0135"/>
    <w:rsid w:val="000B04F7"/>
    <w:rsid w:val="000B080A"/>
    <w:rsid w:val="000B1743"/>
    <w:rsid w:val="000B1867"/>
    <w:rsid w:val="000B1AB0"/>
    <w:rsid w:val="000B21E5"/>
    <w:rsid w:val="000B23C7"/>
    <w:rsid w:val="000B2D37"/>
    <w:rsid w:val="000B3310"/>
    <w:rsid w:val="000B3350"/>
    <w:rsid w:val="000B33CF"/>
    <w:rsid w:val="000B391D"/>
    <w:rsid w:val="000B3CD1"/>
    <w:rsid w:val="000B415D"/>
    <w:rsid w:val="000B466A"/>
    <w:rsid w:val="000B4A6D"/>
    <w:rsid w:val="000B55A2"/>
    <w:rsid w:val="000B5952"/>
    <w:rsid w:val="000B5B34"/>
    <w:rsid w:val="000B6511"/>
    <w:rsid w:val="000B654F"/>
    <w:rsid w:val="000B7F78"/>
    <w:rsid w:val="000C03CB"/>
    <w:rsid w:val="000C0EBD"/>
    <w:rsid w:val="000C111C"/>
    <w:rsid w:val="000C2038"/>
    <w:rsid w:val="000C22FB"/>
    <w:rsid w:val="000C2447"/>
    <w:rsid w:val="000C2A81"/>
    <w:rsid w:val="000C2E23"/>
    <w:rsid w:val="000C3BE0"/>
    <w:rsid w:val="000C47E6"/>
    <w:rsid w:val="000C4EB8"/>
    <w:rsid w:val="000C4F16"/>
    <w:rsid w:val="000C54FE"/>
    <w:rsid w:val="000C564D"/>
    <w:rsid w:val="000C5B1B"/>
    <w:rsid w:val="000C5D23"/>
    <w:rsid w:val="000C6D27"/>
    <w:rsid w:val="000C6D90"/>
    <w:rsid w:val="000C72AD"/>
    <w:rsid w:val="000C758C"/>
    <w:rsid w:val="000C7DC8"/>
    <w:rsid w:val="000D06ED"/>
    <w:rsid w:val="000D06F3"/>
    <w:rsid w:val="000D0AA9"/>
    <w:rsid w:val="000D0F19"/>
    <w:rsid w:val="000D191B"/>
    <w:rsid w:val="000D228F"/>
    <w:rsid w:val="000D26CF"/>
    <w:rsid w:val="000D3D5E"/>
    <w:rsid w:val="000D447E"/>
    <w:rsid w:val="000D4D87"/>
    <w:rsid w:val="000D6064"/>
    <w:rsid w:val="000D61E1"/>
    <w:rsid w:val="000D64C5"/>
    <w:rsid w:val="000D7EDA"/>
    <w:rsid w:val="000E1042"/>
    <w:rsid w:val="000E1B5F"/>
    <w:rsid w:val="000E1FBB"/>
    <w:rsid w:val="000E2211"/>
    <w:rsid w:val="000E274E"/>
    <w:rsid w:val="000E29FF"/>
    <w:rsid w:val="000E2D05"/>
    <w:rsid w:val="000E2F00"/>
    <w:rsid w:val="000E2F74"/>
    <w:rsid w:val="000E327B"/>
    <w:rsid w:val="000E35FE"/>
    <w:rsid w:val="000E3620"/>
    <w:rsid w:val="000E460B"/>
    <w:rsid w:val="000E4A35"/>
    <w:rsid w:val="000E4C76"/>
    <w:rsid w:val="000E5287"/>
    <w:rsid w:val="000E6436"/>
    <w:rsid w:val="000E6533"/>
    <w:rsid w:val="000E68CF"/>
    <w:rsid w:val="000E76F7"/>
    <w:rsid w:val="000E7B2A"/>
    <w:rsid w:val="000E7EF1"/>
    <w:rsid w:val="000F09C1"/>
    <w:rsid w:val="000F0A3B"/>
    <w:rsid w:val="000F0D02"/>
    <w:rsid w:val="000F0D0A"/>
    <w:rsid w:val="000F0D36"/>
    <w:rsid w:val="000F1391"/>
    <w:rsid w:val="000F1C2C"/>
    <w:rsid w:val="000F211C"/>
    <w:rsid w:val="000F227B"/>
    <w:rsid w:val="000F279C"/>
    <w:rsid w:val="000F3371"/>
    <w:rsid w:val="000F3486"/>
    <w:rsid w:val="000F372F"/>
    <w:rsid w:val="000F37C1"/>
    <w:rsid w:val="000F39A5"/>
    <w:rsid w:val="000F43E9"/>
    <w:rsid w:val="000F4906"/>
    <w:rsid w:val="000F49AF"/>
    <w:rsid w:val="000F65CB"/>
    <w:rsid w:val="000F669D"/>
    <w:rsid w:val="000F66A7"/>
    <w:rsid w:val="000F6B34"/>
    <w:rsid w:val="000F7024"/>
    <w:rsid w:val="000F7A78"/>
    <w:rsid w:val="000F7CA5"/>
    <w:rsid w:val="0010084C"/>
    <w:rsid w:val="00100B6D"/>
    <w:rsid w:val="00101916"/>
    <w:rsid w:val="00102055"/>
    <w:rsid w:val="00102234"/>
    <w:rsid w:val="001025BA"/>
    <w:rsid w:val="00102C40"/>
    <w:rsid w:val="00103313"/>
    <w:rsid w:val="00103353"/>
    <w:rsid w:val="0010355E"/>
    <w:rsid w:val="00103798"/>
    <w:rsid w:val="00103991"/>
    <w:rsid w:val="001040C7"/>
    <w:rsid w:val="001042CD"/>
    <w:rsid w:val="001043D9"/>
    <w:rsid w:val="00104659"/>
    <w:rsid w:val="00104BB4"/>
    <w:rsid w:val="00104CAB"/>
    <w:rsid w:val="00105B78"/>
    <w:rsid w:val="00106665"/>
    <w:rsid w:val="00106A08"/>
    <w:rsid w:val="00106AC0"/>
    <w:rsid w:val="00106C58"/>
    <w:rsid w:val="00107ABD"/>
    <w:rsid w:val="00107B66"/>
    <w:rsid w:val="00107F27"/>
    <w:rsid w:val="00110186"/>
    <w:rsid w:val="001104E3"/>
    <w:rsid w:val="001106AC"/>
    <w:rsid w:val="00111420"/>
    <w:rsid w:val="001115D1"/>
    <w:rsid w:val="0011289A"/>
    <w:rsid w:val="00112F94"/>
    <w:rsid w:val="00112FD1"/>
    <w:rsid w:val="001131EB"/>
    <w:rsid w:val="001143C5"/>
    <w:rsid w:val="001152AE"/>
    <w:rsid w:val="00116576"/>
    <w:rsid w:val="00116B44"/>
    <w:rsid w:val="00116C37"/>
    <w:rsid w:val="00117379"/>
    <w:rsid w:val="001174C6"/>
    <w:rsid w:val="00117983"/>
    <w:rsid w:val="00120615"/>
    <w:rsid w:val="00120FD9"/>
    <w:rsid w:val="00120FF9"/>
    <w:rsid w:val="0012192E"/>
    <w:rsid w:val="00121C63"/>
    <w:rsid w:val="00121F1F"/>
    <w:rsid w:val="00122146"/>
    <w:rsid w:val="00122DB1"/>
    <w:rsid w:val="001233F7"/>
    <w:rsid w:val="00123503"/>
    <w:rsid w:val="00123689"/>
    <w:rsid w:val="0012439F"/>
    <w:rsid w:val="001248E9"/>
    <w:rsid w:val="00124AC6"/>
    <w:rsid w:val="00124DDD"/>
    <w:rsid w:val="00124FF5"/>
    <w:rsid w:val="00125809"/>
    <w:rsid w:val="00125F8E"/>
    <w:rsid w:val="00126AB1"/>
    <w:rsid w:val="00127D50"/>
    <w:rsid w:val="00130427"/>
    <w:rsid w:val="00130B27"/>
    <w:rsid w:val="00130F0E"/>
    <w:rsid w:val="001328A2"/>
    <w:rsid w:val="0013377C"/>
    <w:rsid w:val="001339D6"/>
    <w:rsid w:val="001344C6"/>
    <w:rsid w:val="00134E51"/>
    <w:rsid w:val="0013523C"/>
    <w:rsid w:val="00135426"/>
    <w:rsid w:val="00135C2B"/>
    <w:rsid w:val="00135F08"/>
    <w:rsid w:val="00136C9A"/>
    <w:rsid w:val="00137AC1"/>
    <w:rsid w:val="00140056"/>
    <w:rsid w:val="001409DD"/>
    <w:rsid w:val="00140D6F"/>
    <w:rsid w:val="001413EA"/>
    <w:rsid w:val="001414FF"/>
    <w:rsid w:val="00141C30"/>
    <w:rsid w:val="00141C5A"/>
    <w:rsid w:val="00141F94"/>
    <w:rsid w:val="001427B5"/>
    <w:rsid w:val="001430B2"/>
    <w:rsid w:val="001430B3"/>
    <w:rsid w:val="001431C7"/>
    <w:rsid w:val="001434A5"/>
    <w:rsid w:val="001434EF"/>
    <w:rsid w:val="001436DA"/>
    <w:rsid w:val="0014434C"/>
    <w:rsid w:val="00144610"/>
    <w:rsid w:val="00144C17"/>
    <w:rsid w:val="00145193"/>
    <w:rsid w:val="001456AF"/>
    <w:rsid w:val="00146B0B"/>
    <w:rsid w:val="001472E3"/>
    <w:rsid w:val="00147F0B"/>
    <w:rsid w:val="0015079B"/>
    <w:rsid w:val="001510D9"/>
    <w:rsid w:val="00151910"/>
    <w:rsid w:val="00152216"/>
    <w:rsid w:val="00152BF9"/>
    <w:rsid w:val="001530DB"/>
    <w:rsid w:val="001531BE"/>
    <w:rsid w:val="001532A2"/>
    <w:rsid w:val="0015334C"/>
    <w:rsid w:val="00153B35"/>
    <w:rsid w:val="00153DBA"/>
    <w:rsid w:val="00153FCD"/>
    <w:rsid w:val="00153FDF"/>
    <w:rsid w:val="001541C7"/>
    <w:rsid w:val="0015425C"/>
    <w:rsid w:val="00154477"/>
    <w:rsid w:val="00154B70"/>
    <w:rsid w:val="00154DD5"/>
    <w:rsid w:val="001550D1"/>
    <w:rsid w:val="00155239"/>
    <w:rsid w:val="00155772"/>
    <w:rsid w:val="001558A3"/>
    <w:rsid w:val="00156C46"/>
    <w:rsid w:val="00157241"/>
    <w:rsid w:val="0015730B"/>
    <w:rsid w:val="00157445"/>
    <w:rsid w:val="00157631"/>
    <w:rsid w:val="00157857"/>
    <w:rsid w:val="0015787C"/>
    <w:rsid w:val="001603C5"/>
    <w:rsid w:val="001611AE"/>
    <w:rsid w:val="00162397"/>
    <w:rsid w:val="001627FA"/>
    <w:rsid w:val="001629AF"/>
    <w:rsid w:val="00162A0B"/>
    <w:rsid w:val="00162D58"/>
    <w:rsid w:val="0016523E"/>
    <w:rsid w:val="001653C0"/>
    <w:rsid w:val="00165AA3"/>
    <w:rsid w:val="0016670C"/>
    <w:rsid w:val="001668BC"/>
    <w:rsid w:val="00167CC6"/>
    <w:rsid w:val="001700DA"/>
    <w:rsid w:val="00170E00"/>
    <w:rsid w:val="001719F4"/>
    <w:rsid w:val="00171E42"/>
    <w:rsid w:val="0017325C"/>
    <w:rsid w:val="0017497C"/>
    <w:rsid w:val="00174C3C"/>
    <w:rsid w:val="0017508E"/>
    <w:rsid w:val="00175A64"/>
    <w:rsid w:val="00175AA0"/>
    <w:rsid w:val="00176C15"/>
    <w:rsid w:val="00177654"/>
    <w:rsid w:val="001776F5"/>
    <w:rsid w:val="001777D5"/>
    <w:rsid w:val="001777ED"/>
    <w:rsid w:val="00177FBC"/>
    <w:rsid w:val="0018019D"/>
    <w:rsid w:val="001805EC"/>
    <w:rsid w:val="00180F9A"/>
    <w:rsid w:val="00181551"/>
    <w:rsid w:val="00181ECA"/>
    <w:rsid w:val="0018209E"/>
    <w:rsid w:val="00182397"/>
    <w:rsid w:val="001823DD"/>
    <w:rsid w:val="0018285C"/>
    <w:rsid w:val="00182921"/>
    <w:rsid w:val="00182BF3"/>
    <w:rsid w:val="0018340F"/>
    <w:rsid w:val="00183509"/>
    <w:rsid w:val="001836B8"/>
    <w:rsid w:val="00183760"/>
    <w:rsid w:val="00183981"/>
    <w:rsid w:val="001842E9"/>
    <w:rsid w:val="001843AA"/>
    <w:rsid w:val="00184455"/>
    <w:rsid w:val="0018447F"/>
    <w:rsid w:val="00184EF0"/>
    <w:rsid w:val="00185044"/>
    <w:rsid w:val="00185104"/>
    <w:rsid w:val="00185175"/>
    <w:rsid w:val="001855AD"/>
    <w:rsid w:val="001855EB"/>
    <w:rsid w:val="001856B2"/>
    <w:rsid w:val="00185E23"/>
    <w:rsid w:val="00185F04"/>
    <w:rsid w:val="001864C9"/>
    <w:rsid w:val="00186568"/>
    <w:rsid w:val="00186674"/>
    <w:rsid w:val="00186E80"/>
    <w:rsid w:val="00186F49"/>
    <w:rsid w:val="00186F90"/>
    <w:rsid w:val="00187733"/>
    <w:rsid w:val="00187A09"/>
    <w:rsid w:val="00187B71"/>
    <w:rsid w:val="00187C56"/>
    <w:rsid w:val="00187D3D"/>
    <w:rsid w:val="00187F80"/>
    <w:rsid w:val="00190248"/>
    <w:rsid w:val="00190643"/>
    <w:rsid w:val="00190CD0"/>
    <w:rsid w:val="001910C2"/>
    <w:rsid w:val="0019139F"/>
    <w:rsid w:val="00191BB0"/>
    <w:rsid w:val="001923B7"/>
    <w:rsid w:val="001934CF"/>
    <w:rsid w:val="001937DC"/>
    <w:rsid w:val="0019382D"/>
    <w:rsid w:val="00193BF6"/>
    <w:rsid w:val="001940F4"/>
    <w:rsid w:val="001948F7"/>
    <w:rsid w:val="00194E8A"/>
    <w:rsid w:val="00195D29"/>
    <w:rsid w:val="001962CF"/>
    <w:rsid w:val="0019658C"/>
    <w:rsid w:val="001966A8"/>
    <w:rsid w:val="00196AE9"/>
    <w:rsid w:val="0019725B"/>
    <w:rsid w:val="0019750C"/>
    <w:rsid w:val="00197839"/>
    <w:rsid w:val="00197ADD"/>
    <w:rsid w:val="00197BB9"/>
    <w:rsid w:val="00197DAB"/>
    <w:rsid w:val="00197EF6"/>
    <w:rsid w:val="001A0E32"/>
    <w:rsid w:val="001A0E53"/>
    <w:rsid w:val="001A116D"/>
    <w:rsid w:val="001A1313"/>
    <w:rsid w:val="001A1B4C"/>
    <w:rsid w:val="001A1EB2"/>
    <w:rsid w:val="001A20F8"/>
    <w:rsid w:val="001A218F"/>
    <w:rsid w:val="001A2199"/>
    <w:rsid w:val="001A2579"/>
    <w:rsid w:val="001A27C6"/>
    <w:rsid w:val="001A2ACC"/>
    <w:rsid w:val="001A2DC0"/>
    <w:rsid w:val="001A3609"/>
    <w:rsid w:val="001A39E6"/>
    <w:rsid w:val="001A4771"/>
    <w:rsid w:val="001A51F3"/>
    <w:rsid w:val="001A5305"/>
    <w:rsid w:val="001A697C"/>
    <w:rsid w:val="001A71C6"/>
    <w:rsid w:val="001B0C23"/>
    <w:rsid w:val="001B167B"/>
    <w:rsid w:val="001B19F1"/>
    <w:rsid w:val="001B1C77"/>
    <w:rsid w:val="001B28DA"/>
    <w:rsid w:val="001B29FB"/>
    <w:rsid w:val="001B2B0B"/>
    <w:rsid w:val="001B30F4"/>
    <w:rsid w:val="001B3239"/>
    <w:rsid w:val="001B399E"/>
    <w:rsid w:val="001B3AF3"/>
    <w:rsid w:val="001B4443"/>
    <w:rsid w:val="001B45A9"/>
    <w:rsid w:val="001B488B"/>
    <w:rsid w:val="001B576E"/>
    <w:rsid w:val="001B6AA6"/>
    <w:rsid w:val="001B7394"/>
    <w:rsid w:val="001B7B2B"/>
    <w:rsid w:val="001C0007"/>
    <w:rsid w:val="001C06FF"/>
    <w:rsid w:val="001C0E25"/>
    <w:rsid w:val="001C1896"/>
    <w:rsid w:val="001C2752"/>
    <w:rsid w:val="001C29E6"/>
    <w:rsid w:val="001C2B9F"/>
    <w:rsid w:val="001C3C0C"/>
    <w:rsid w:val="001C4767"/>
    <w:rsid w:val="001C4954"/>
    <w:rsid w:val="001C4F00"/>
    <w:rsid w:val="001C58FB"/>
    <w:rsid w:val="001C6015"/>
    <w:rsid w:val="001C63FB"/>
    <w:rsid w:val="001C6507"/>
    <w:rsid w:val="001C6737"/>
    <w:rsid w:val="001C6EBA"/>
    <w:rsid w:val="001C758C"/>
    <w:rsid w:val="001C7D0A"/>
    <w:rsid w:val="001D0206"/>
    <w:rsid w:val="001D0FF1"/>
    <w:rsid w:val="001D10F2"/>
    <w:rsid w:val="001D10F5"/>
    <w:rsid w:val="001D1A1E"/>
    <w:rsid w:val="001D2299"/>
    <w:rsid w:val="001D22E9"/>
    <w:rsid w:val="001D291A"/>
    <w:rsid w:val="001D2DE0"/>
    <w:rsid w:val="001D2EAD"/>
    <w:rsid w:val="001D39B4"/>
    <w:rsid w:val="001D45BF"/>
    <w:rsid w:val="001D4815"/>
    <w:rsid w:val="001D488D"/>
    <w:rsid w:val="001D49CB"/>
    <w:rsid w:val="001D5061"/>
    <w:rsid w:val="001D5545"/>
    <w:rsid w:val="001D5787"/>
    <w:rsid w:val="001D636F"/>
    <w:rsid w:val="001D6BA1"/>
    <w:rsid w:val="001D6F1D"/>
    <w:rsid w:val="001D75E1"/>
    <w:rsid w:val="001D77E7"/>
    <w:rsid w:val="001D7802"/>
    <w:rsid w:val="001D7F70"/>
    <w:rsid w:val="001E01D2"/>
    <w:rsid w:val="001E08DA"/>
    <w:rsid w:val="001E0AEA"/>
    <w:rsid w:val="001E1068"/>
    <w:rsid w:val="001E11E9"/>
    <w:rsid w:val="001E1D98"/>
    <w:rsid w:val="001E1DE2"/>
    <w:rsid w:val="001E2DD4"/>
    <w:rsid w:val="001E2ED7"/>
    <w:rsid w:val="001E3006"/>
    <w:rsid w:val="001E302D"/>
    <w:rsid w:val="001E4143"/>
    <w:rsid w:val="001E4491"/>
    <w:rsid w:val="001E4FFE"/>
    <w:rsid w:val="001E528E"/>
    <w:rsid w:val="001E5B29"/>
    <w:rsid w:val="001E6592"/>
    <w:rsid w:val="001E6E21"/>
    <w:rsid w:val="001E70E9"/>
    <w:rsid w:val="001E732B"/>
    <w:rsid w:val="001F0CA6"/>
    <w:rsid w:val="001F0D69"/>
    <w:rsid w:val="001F130F"/>
    <w:rsid w:val="001F1717"/>
    <w:rsid w:val="001F1E26"/>
    <w:rsid w:val="001F247B"/>
    <w:rsid w:val="001F250C"/>
    <w:rsid w:val="001F2D7E"/>
    <w:rsid w:val="001F2E46"/>
    <w:rsid w:val="001F300E"/>
    <w:rsid w:val="001F3470"/>
    <w:rsid w:val="001F3B22"/>
    <w:rsid w:val="001F406D"/>
    <w:rsid w:val="001F4133"/>
    <w:rsid w:val="001F413F"/>
    <w:rsid w:val="001F48E7"/>
    <w:rsid w:val="001F512E"/>
    <w:rsid w:val="001F5487"/>
    <w:rsid w:val="001F548E"/>
    <w:rsid w:val="001F55F2"/>
    <w:rsid w:val="001F58AE"/>
    <w:rsid w:val="001F59A5"/>
    <w:rsid w:val="001F603C"/>
    <w:rsid w:val="001F6C59"/>
    <w:rsid w:val="002002E8"/>
    <w:rsid w:val="002003C2"/>
    <w:rsid w:val="0020062E"/>
    <w:rsid w:val="00202378"/>
    <w:rsid w:val="002028F7"/>
    <w:rsid w:val="002033E1"/>
    <w:rsid w:val="00203962"/>
    <w:rsid w:val="002039F8"/>
    <w:rsid w:val="00203CF4"/>
    <w:rsid w:val="00204583"/>
    <w:rsid w:val="00204B73"/>
    <w:rsid w:val="00206991"/>
    <w:rsid w:val="002078E2"/>
    <w:rsid w:val="00207EFE"/>
    <w:rsid w:val="00210126"/>
    <w:rsid w:val="0021024C"/>
    <w:rsid w:val="00210997"/>
    <w:rsid w:val="00210C34"/>
    <w:rsid w:val="00212437"/>
    <w:rsid w:val="002129F2"/>
    <w:rsid w:val="00212D5F"/>
    <w:rsid w:val="00212FCA"/>
    <w:rsid w:val="00213692"/>
    <w:rsid w:val="002141D9"/>
    <w:rsid w:val="00214439"/>
    <w:rsid w:val="00215050"/>
    <w:rsid w:val="002154B6"/>
    <w:rsid w:val="002155EF"/>
    <w:rsid w:val="0021644A"/>
    <w:rsid w:val="0021670D"/>
    <w:rsid w:val="00217690"/>
    <w:rsid w:val="002179DB"/>
    <w:rsid w:val="00217AF3"/>
    <w:rsid w:val="00217B4D"/>
    <w:rsid w:val="00217E59"/>
    <w:rsid w:val="00220235"/>
    <w:rsid w:val="00220246"/>
    <w:rsid w:val="00220522"/>
    <w:rsid w:val="0022228C"/>
    <w:rsid w:val="00222763"/>
    <w:rsid w:val="002227F1"/>
    <w:rsid w:val="00223004"/>
    <w:rsid w:val="00223135"/>
    <w:rsid w:val="00223B72"/>
    <w:rsid w:val="00223BE4"/>
    <w:rsid w:val="00223F8B"/>
    <w:rsid w:val="0022431C"/>
    <w:rsid w:val="00224373"/>
    <w:rsid w:val="00224C1E"/>
    <w:rsid w:val="00224EE5"/>
    <w:rsid w:val="00224F1B"/>
    <w:rsid w:val="002254B2"/>
    <w:rsid w:val="0022640B"/>
    <w:rsid w:val="00226600"/>
    <w:rsid w:val="00226743"/>
    <w:rsid w:val="0022696F"/>
    <w:rsid w:val="00226C87"/>
    <w:rsid w:val="00226E5C"/>
    <w:rsid w:val="00226F3C"/>
    <w:rsid w:val="00227049"/>
    <w:rsid w:val="002274D0"/>
    <w:rsid w:val="0022783A"/>
    <w:rsid w:val="00227891"/>
    <w:rsid w:val="002279EF"/>
    <w:rsid w:val="00227B4B"/>
    <w:rsid w:val="00227B76"/>
    <w:rsid w:val="00227D0D"/>
    <w:rsid w:val="00227EB3"/>
    <w:rsid w:val="0023018B"/>
    <w:rsid w:val="00230781"/>
    <w:rsid w:val="0023172B"/>
    <w:rsid w:val="00232FD2"/>
    <w:rsid w:val="00233262"/>
    <w:rsid w:val="00233764"/>
    <w:rsid w:val="00233C2A"/>
    <w:rsid w:val="0023454E"/>
    <w:rsid w:val="00234AB3"/>
    <w:rsid w:val="00235F6E"/>
    <w:rsid w:val="002364C4"/>
    <w:rsid w:val="00236669"/>
    <w:rsid w:val="002368BD"/>
    <w:rsid w:val="00236BC9"/>
    <w:rsid w:val="00236D58"/>
    <w:rsid w:val="002370BF"/>
    <w:rsid w:val="002377D5"/>
    <w:rsid w:val="00237ED0"/>
    <w:rsid w:val="00241E62"/>
    <w:rsid w:val="00241ED2"/>
    <w:rsid w:val="00242DF8"/>
    <w:rsid w:val="00243509"/>
    <w:rsid w:val="00243C17"/>
    <w:rsid w:val="00244611"/>
    <w:rsid w:val="00244F04"/>
    <w:rsid w:val="002451A6"/>
    <w:rsid w:val="0024525F"/>
    <w:rsid w:val="0024581E"/>
    <w:rsid w:val="0024618D"/>
    <w:rsid w:val="002465E3"/>
    <w:rsid w:val="0024672C"/>
    <w:rsid w:val="002467BB"/>
    <w:rsid w:val="00246F56"/>
    <w:rsid w:val="00247036"/>
    <w:rsid w:val="00247104"/>
    <w:rsid w:val="0024745E"/>
    <w:rsid w:val="00247836"/>
    <w:rsid w:val="00247D20"/>
    <w:rsid w:val="00247EC9"/>
    <w:rsid w:val="002500D1"/>
    <w:rsid w:val="00250917"/>
    <w:rsid w:val="00250AEA"/>
    <w:rsid w:val="00250C32"/>
    <w:rsid w:val="0025191C"/>
    <w:rsid w:val="00252675"/>
    <w:rsid w:val="002534C5"/>
    <w:rsid w:val="0025376A"/>
    <w:rsid w:val="00253977"/>
    <w:rsid w:val="0025398E"/>
    <w:rsid w:val="0025417E"/>
    <w:rsid w:val="00254562"/>
    <w:rsid w:val="00254570"/>
    <w:rsid w:val="002548FF"/>
    <w:rsid w:val="00254A18"/>
    <w:rsid w:val="00254C6D"/>
    <w:rsid w:val="002559E3"/>
    <w:rsid w:val="00255B9C"/>
    <w:rsid w:val="0025784B"/>
    <w:rsid w:val="002604CF"/>
    <w:rsid w:val="0026053B"/>
    <w:rsid w:val="00260EC4"/>
    <w:rsid w:val="00261B3D"/>
    <w:rsid w:val="00261CFB"/>
    <w:rsid w:val="00261D8C"/>
    <w:rsid w:val="00261F75"/>
    <w:rsid w:val="00262D41"/>
    <w:rsid w:val="0026315C"/>
    <w:rsid w:val="002647C2"/>
    <w:rsid w:val="002648D0"/>
    <w:rsid w:val="00266732"/>
    <w:rsid w:val="00267863"/>
    <w:rsid w:val="00267B12"/>
    <w:rsid w:val="00267C03"/>
    <w:rsid w:val="002702E2"/>
    <w:rsid w:val="002703C2"/>
    <w:rsid w:val="002710B3"/>
    <w:rsid w:val="002712D1"/>
    <w:rsid w:val="00271362"/>
    <w:rsid w:val="00271384"/>
    <w:rsid w:val="002713BE"/>
    <w:rsid w:val="00271B8A"/>
    <w:rsid w:val="00271C2B"/>
    <w:rsid w:val="00272350"/>
    <w:rsid w:val="0027267F"/>
    <w:rsid w:val="00273410"/>
    <w:rsid w:val="002739DC"/>
    <w:rsid w:val="00273A39"/>
    <w:rsid w:val="00274500"/>
    <w:rsid w:val="00274C6E"/>
    <w:rsid w:val="00275423"/>
    <w:rsid w:val="002759BF"/>
    <w:rsid w:val="0027626B"/>
    <w:rsid w:val="0027636C"/>
    <w:rsid w:val="00276729"/>
    <w:rsid w:val="002767E8"/>
    <w:rsid w:val="002767FB"/>
    <w:rsid w:val="00276D15"/>
    <w:rsid w:val="00277632"/>
    <w:rsid w:val="00277A8C"/>
    <w:rsid w:val="00280E4D"/>
    <w:rsid w:val="00280F4F"/>
    <w:rsid w:val="0028171F"/>
    <w:rsid w:val="00281B1C"/>
    <w:rsid w:val="00281C2D"/>
    <w:rsid w:val="00282018"/>
    <w:rsid w:val="00282425"/>
    <w:rsid w:val="0028275F"/>
    <w:rsid w:val="00283289"/>
    <w:rsid w:val="00284594"/>
    <w:rsid w:val="0028467C"/>
    <w:rsid w:val="002849DA"/>
    <w:rsid w:val="00284F2E"/>
    <w:rsid w:val="00285846"/>
    <w:rsid w:val="00285FE2"/>
    <w:rsid w:val="0028686D"/>
    <w:rsid w:val="00286BAF"/>
    <w:rsid w:val="00287720"/>
    <w:rsid w:val="0028777B"/>
    <w:rsid w:val="00291051"/>
    <w:rsid w:val="0029127A"/>
    <w:rsid w:val="002919ED"/>
    <w:rsid w:val="00292900"/>
    <w:rsid w:val="0029302C"/>
    <w:rsid w:val="00293510"/>
    <w:rsid w:val="0029407E"/>
    <w:rsid w:val="00294C62"/>
    <w:rsid w:val="00294F78"/>
    <w:rsid w:val="00294FB3"/>
    <w:rsid w:val="002968BB"/>
    <w:rsid w:val="00296E8E"/>
    <w:rsid w:val="00297348"/>
    <w:rsid w:val="00297840"/>
    <w:rsid w:val="002A0323"/>
    <w:rsid w:val="002A0370"/>
    <w:rsid w:val="002A0C87"/>
    <w:rsid w:val="002A0F76"/>
    <w:rsid w:val="002A1210"/>
    <w:rsid w:val="002A1355"/>
    <w:rsid w:val="002A2121"/>
    <w:rsid w:val="002A2346"/>
    <w:rsid w:val="002A2758"/>
    <w:rsid w:val="002A2E81"/>
    <w:rsid w:val="002A46B7"/>
    <w:rsid w:val="002A4A78"/>
    <w:rsid w:val="002A57FD"/>
    <w:rsid w:val="002A5B16"/>
    <w:rsid w:val="002A615D"/>
    <w:rsid w:val="002A690B"/>
    <w:rsid w:val="002A724A"/>
    <w:rsid w:val="002A72FC"/>
    <w:rsid w:val="002A759D"/>
    <w:rsid w:val="002A78CC"/>
    <w:rsid w:val="002A7A17"/>
    <w:rsid w:val="002A7B5A"/>
    <w:rsid w:val="002B050F"/>
    <w:rsid w:val="002B0608"/>
    <w:rsid w:val="002B12D2"/>
    <w:rsid w:val="002B1328"/>
    <w:rsid w:val="002B152D"/>
    <w:rsid w:val="002B16A1"/>
    <w:rsid w:val="002B19F1"/>
    <w:rsid w:val="002B1BD1"/>
    <w:rsid w:val="002B1E88"/>
    <w:rsid w:val="002B262C"/>
    <w:rsid w:val="002B266A"/>
    <w:rsid w:val="002B2B37"/>
    <w:rsid w:val="002B2EE5"/>
    <w:rsid w:val="002B2FAF"/>
    <w:rsid w:val="002B42BD"/>
    <w:rsid w:val="002B43E9"/>
    <w:rsid w:val="002B448D"/>
    <w:rsid w:val="002B45FA"/>
    <w:rsid w:val="002B4925"/>
    <w:rsid w:val="002B496C"/>
    <w:rsid w:val="002B497C"/>
    <w:rsid w:val="002B49E6"/>
    <w:rsid w:val="002B4F97"/>
    <w:rsid w:val="002B556B"/>
    <w:rsid w:val="002B59D3"/>
    <w:rsid w:val="002B5B4D"/>
    <w:rsid w:val="002B5B8E"/>
    <w:rsid w:val="002B61FD"/>
    <w:rsid w:val="002B6467"/>
    <w:rsid w:val="002B6D6E"/>
    <w:rsid w:val="002B6FB6"/>
    <w:rsid w:val="002B72B0"/>
    <w:rsid w:val="002B79F9"/>
    <w:rsid w:val="002C0030"/>
    <w:rsid w:val="002C0095"/>
    <w:rsid w:val="002C0233"/>
    <w:rsid w:val="002C0969"/>
    <w:rsid w:val="002C0FC0"/>
    <w:rsid w:val="002C17AB"/>
    <w:rsid w:val="002C18E4"/>
    <w:rsid w:val="002C2126"/>
    <w:rsid w:val="002C21C3"/>
    <w:rsid w:val="002C2748"/>
    <w:rsid w:val="002C2DCD"/>
    <w:rsid w:val="002C2E3C"/>
    <w:rsid w:val="002C3BEB"/>
    <w:rsid w:val="002C42E2"/>
    <w:rsid w:val="002C4390"/>
    <w:rsid w:val="002C4463"/>
    <w:rsid w:val="002C4B73"/>
    <w:rsid w:val="002C5046"/>
    <w:rsid w:val="002C565D"/>
    <w:rsid w:val="002C5A85"/>
    <w:rsid w:val="002C609A"/>
    <w:rsid w:val="002C6130"/>
    <w:rsid w:val="002C6194"/>
    <w:rsid w:val="002C6455"/>
    <w:rsid w:val="002C7122"/>
    <w:rsid w:val="002D04C7"/>
    <w:rsid w:val="002D051F"/>
    <w:rsid w:val="002D0B21"/>
    <w:rsid w:val="002D171B"/>
    <w:rsid w:val="002D19C4"/>
    <w:rsid w:val="002D25A2"/>
    <w:rsid w:val="002D40C7"/>
    <w:rsid w:val="002D4885"/>
    <w:rsid w:val="002D4D61"/>
    <w:rsid w:val="002D532C"/>
    <w:rsid w:val="002D56D0"/>
    <w:rsid w:val="002D5A56"/>
    <w:rsid w:val="002D5C81"/>
    <w:rsid w:val="002D5CDF"/>
    <w:rsid w:val="002D5F15"/>
    <w:rsid w:val="002D60D4"/>
    <w:rsid w:val="002D6F1B"/>
    <w:rsid w:val="002D7339"/>
    <w:rsid w:val="002D739B"/>
    <w:rsid w:val="002D757F"/>
    <w:rsid w:val="002D7BCB"/>
    <w:rsid w:val="002E1B03"/>
    <w:rsid w:val="002E3451"/>
    <w:rsid w:val="002E42B1"/>
    <w:rsid w:val="002E46B7"/>
    <w:rsid w:val="002E4761"/>
    <w:rsid w:val="002E49E7"/>
    <w:rsid w:val="002E4B7D"/>
    <w:rsid w:val="002E4BC7"/>
    <w:rsid w:val="002E5161"/>
    <w:rsid w:val="002E51BF"/>
    <w:rsid w:val="002E535A"/>
    <w:rsid w:val="002E5543"/>
    <w:rsid w:val="002E563F"/>
    <w:rsid w:val="002E5F5E"/>
    <w:rsid w:val="002E5FBD"/>
    <w:rsid w:val="002E62E0"/>
    <w:rsid w:val="002E63FA"/>
    <w:rsid w:val="002E64BF"/>
    <w:rsid w:val="002E657C"/>
    <w:rsid w:val="002E66FC"/>
    <w:rsid w:val="002E7763"/>
    <w:rsid w:val="002E7BCF"/>
    <w:rsid w:val="002F094A"/>
    <w:rsid w:val="002F0C2F"/>
    <w:rsid w:val="002F0ED5"/>
    <w:rsid w:val="002F0FC3"/>
    <w:rsid w:val="002F129B"/>
    <w:rsid w:val="002F158C"/>
    <w:rsid w:val="002F1AFC"/>
    <w:rsid w:val="002F1CE4"/>
    <w:rsid w:val="002F1EF8"/>
    <w:rsid w:val="002F1FE1"/>
    <w:rsid w:val="002F22B7"/>
    <w:rsid w:val="002F276B"/>
    <w:rsid w:val="002F31A0"/>
    <w:rsid w:val="002F3E16"/>
    <w:rsid w:val="002F427E"/>
    <w:rsid w:val="002F44C3"/>
    <w:rsid w:val="002F5ADA"/>
    <w:rsid w:val="002F5F06"/>
    <w:rsid w:val="002F5FD5"/>
    <w:rsid w:val="002F6BEF"/>
    <w:rsid w:val="002F77CB"/>
    <w:rsid w:val="002F7B4A"/>
    <w:rsid w:val="00300528"/>
    <w:rsid w:val="00300AF4"/>
    <w:rsid w:val="00300BF0"/>
    <w:rsid w:val="003011D8"/>
    <w:rsid w:val="00301559"/>
    <w:rsid w:val="00301CE0"/>
    <w:rsid w:val="00302537"/>
    <w:rsid w:val="003039F4"/>
    <w:rsid w:val="00303F3C"/>
    <w:rsid w:val="00304784"/>
    <w:rsid w:val="00304B64"/>
    <w:rsid w:val="003055F6"/>
    <w:rsid w:val="003059B5"/>
    <w:rsid w:val="00305AFF"/>
    <w:rsid w:val="00305DE5"/>
    <w:rsid w:val="00306095"/>
    <w:rsid w:val="00306606"/>
    <w:rsid w:val="00306621"/>
    <w:rsid w:val="00306AD4"/>
    <w:rsid w:val="00306DC5"/>
    <w:rsid w:val="00307DD8"/>
    <w:rsid w:val="0031110A"/>
    <w:rsid w:val="0031125E"/>
    <w:rsid w:val="00311592"/>
    <w:rsid w:val="0031199C"/>
    <w:rsid w:val="003130FA"/>
    <w:rsid w:val="003138E4"/>
    <w:rsid w:val="00313BFF"/>
    <w:rsid w:val="00313CFE"/>
    <w:rsid w:val="0031401E"/>
    <w:rsid w:val="003143AC"/>
    <w:rsid w:val="00314EB6"/>
    <w:rsid w:val="00315335"/>
    <w:rsid w:val="003153A5"/>
    <w:rsid w:val="0031573C"/>
    <w:rsid w:val="00315EC9"/>
    <w:rsid w:val="0031650B"/>
    <w:rsid w:val="003169AA"/>
    <w:rsid w:val="00316D76"/>
    <w:rsid w:val="00316E16"/>
    <w:rsid w:val="003177FA"/>
    <w:rsid w:val="00320696"/>
    <w:rsid w:val="00320900"/>
    <w:rsid w:val="00320928"/>
    <w:rsid w:val="00321290"/>
    <w:rsid w:val="00321824"/>
    <w:rsid w:val="00321965"/>
    <w:rsid w:val="00322708"/>
    <w:rsid w:val="00322CE5"/>
    <w:rsid w:val="00323557"/>
    <w:rsid w:val="0032488B"/>
    <w:rsid w:val="00324AC5"/>
    <w:rsid w:val="00324EE0"/>
    <w:rsid w:val="003250E3"/>
    <w:rsid w:val="003250E6"/>
    <w:rsid w:val="003253DB"/>
    <w:rsid w:val="003256AC"/>
    <w:rsid w:val="00326788"/>
    <w:rsid w:val="003270F4"/>
    <w:rsid w:val="00330393"/>
    <w:rsid w:val="00331922"/>
    <w:rsid w:val="0033251D"/>
    <w:rsid w:val="003335DC"/>
    <w:rsid w:val="00333879"/>
    <w:rsid w:val="003339C9"/>
    <w:rsid w:val="00333F3A"/>
    <w:rsid w:val="00334159"/>
    <w:rsid w:val="00335388"/>
    <w:rsid w:val="00335A37"/>
    <w:rsid w:val="00335B77"/>
    <w:rsid w:val="00335E93"/>
    <w:rsid w:val="003361D9"/>
    <w:rsid w:val="003366AE"/>
    <w:rsid w:val="00336BE1"/>
    <w:rsid w:val="003373ED"/>
    <w:rsid w:val="0033770F"/>
    <w:rsid w:val="00337C36"/>
    <w:rsid w:val="00340264"/>
    <w:rsid w:val="00340C20"/>
    <w:rsid w:val="00340F18"/>
    <w:rsid w:val="00341591"/>
    <w:rsid w:val="00341B96"/>
    <w:rsid w:val="00342519"/>
    <w:rsid w:val="00342CE6"/>
    <w:rsid w:val="0034362B"/>
    <w:rsid w:val="00344394"/>
    <w:rsid w:val="00344DD0"/>
    <w:rsid w:val="00344E9D"/>
    <w:rsid w:val="00344F01"/>
    <w:rsid w:val="0034505E"/>
    <w:rsid w:val="003455D1"/>
    <w:rsid w:val="0034589D"/>
    <w:rsid w:val="00345984"/>
    <w:rsid w:val="00345C5C"/>
    <w:rsid w:val="00345D40"/>
    <w:rsid w:val="00345DCC"/>
    <w:rsid w:val="00345F52"/>
    <w:rsid w:val="00346071"/>
    <w:rsid w:val="00346314"/>
    <w:rsid w:val="00346501"/>
    <w:rsid w:val="00346892"/>
    <w:rsid w:val="00346B24"/>
    <w:rsid w:val="00346B6C"/>
    <w:rsid w:val="00346BF6"/>
    <w:rsid w:val="00350349"/>
    <w:rsid w:val="003503A9"/>
    <w:rsid w:val="0035047E"/>
    <w:rsid w:val="00351083"/>
    <w:rsid w:val="003515C5"/>
    <w:rsid w:val="00351609"/>
    <w:rsid w:val="0035193F"/>
    <w:rsid w:val="00353098"/>
    <w:rsid w:val="00353E83"/>
    <w:rsid w:val="0035593B"/>
    <w:rsid w:val="00355B56"/>
    <w:rsid w:val="00355B90"/>
    <w:rsid w:val="00355FD6"/>
    <w:rsid w:val="00356098"/>
    <w:rsid w:val="0035774B"/>
    <w:rsid w:val="0035796B"/>
    <w:rsid w:val="00362506"/>
    <w:rsid w:val="00362896"/>
    <w:rsid w:val="00362C1C"/>
    <w:rsid w:val="00362E67"/>
    <w:rsid w:val="00365506"/>
    <w:rsid w:val="00366E3E"/>
    <w:rsid w:val="00367832"/>
    <w:rsid w:val="00367C72"/>
    <w:rsid w:val="003708D9"/>
    <w:rsid w:val="00372288"/>
    <w:rsid w:val="003725D7"/>
    <w:rsid w:val="00372CEF"/>
    <w:rsid w:val="003734E9"/>
    <w:rsid w:val="0037351C"/>
    <w:rsid w:val="00373832"/>
    <w:rsid w:val="00374386"/>
    <w:rsid w:val="0037460F"/>
    <w:rsid w:val="00375198"/>
    <w:rsid w:val="003759F2"/>
    <w:rsid w:val="00376273"/>
    <w:rsid w:val="003766C0"/>
    <w:rsid w:val="00376862"/>
    <w:rsid w:val="00376974"/>
    <w:rsid w:val="00376A93"/>
    <w:rsid w:val="00376B8C"/>
    <w:rsid w:val="00377625"/>
    <w:rsid w:val="00377D34"/>
    <w:rsid w:val="0038000A"/>
    <w:rsid w:val="00380058"/>
    <w:rsid w:val="00380198"/>
    <w:rsid w:val="00380392"/>
    <w:rsid w:val="00381454"/>
    <w:rsid w:val="0038393D"/>
    <w:rsid w:val="003842AD"/>
    <w:rsid w:val="003844CE"/>
    <w:rsid w:val="0038460C"/>
    <w:rsid w:val="003849EE"/>
    <w:rsid w:val="0038591C"/>
    <w:rsid w:val="00385E7C"/>
    <w:rsid w:val="00385F38"/>
    <w:rsid w:val="0038642F"/>
    <w:rsid w:val="003865FF"/>
    <w:rsid w:val="00386737"/>
    <w:rsid w:val="00387136"/>
    <w:rsid w:val="003871EC"/>
    <w:rsid w:val="00387821"/>
    <w:rsid w:val="00387C68"/>
    <w:rsid w:val="0039064F"/>
    <w:rsid w:val="00390E79"/>
    <w:rsid w:val="0039125E"/>
    <w:rsid w:val="00391A94"/>
    <w:rsid w:val="00392246"/>
    <w:rsid w:val="00392402"/>
    <w:rsid w:val="00392C04"/>
    <w:rsid w:val="0039379D"/>
    <w:rsid w:val="00393C05"/>
    <w:rsid w:val="003950F7"/>
    <w:rsid w:val="003951CE"/>
    <w:rsid w:val="00395468"/>
    <w:rsid w:val="003956C7"/>
    <w:rsid w:val="00396898"/>
    <w:rsid w:val="00396DEA"/>
    <w:rsid w:val="0039739E"/>
    <w:rsid w:val="0039769D"/>
    <w:rsid w:val="003979B6"/>
    <w:rsid w:val="003A034D"/>
    <w:rsid w:val="003A0398"/>
    <w:rsid w:val="003A14E9"/>
    <w:rsid w:val="003A1E65"/>
    <w:rsid w:val="003A21C8"/>
    <w:rsid w:val="003A2747"/>
    <w:rsid w:val="003A2E6D"/>
    <w:rsid w:val="003A31DE"/>
    <w:rsid w:val="003A3243"/>
    <w:rsid w:val="003A32ED"/>
    <w:rsid w:val="003A3322"/>
    <w:rsid w:val="003A3894"/>
    <w:rsid w:val="003A448E"/>
    <w:rsid w:val="003A462F"/>
    <w:rsid w:val="003A4D0E"/>
    <w:rsid w:val="003A4EB0"/>
    <w:rsid w:val="003A57D0"/>
    <w:rsid w:val="003A5B80"/>
    <w:rsid w:val="003A5E7F"/>
    <w:rsid w:val="003A6734"/>
    <w:rsid w:val="003A7026"/>
    <w:rsid w:val="003A756E"/>
    <w:rsid w:val="003A78D4"/>
    <w:rsid w:val="003A7DB4"/>
    <w:rsid w:val="003B0449"/>
    <w:rsid w:val="003B0840"/>
    <w:rsid w:val="003B0DE1"/>
    <w:rsid w:val="003B0F44"/>
    <w:rsid w:val="003B100C"/>
    <w:rsid w:val="003B11F8"/>
    <w:rsid w:val="003B15B0"/>
    <w:rsid w:val="003B1A4B"/>
    <w:rsid w:val="003B1E2C"/>
    <w:rsid w:val="003B1FB0"/>
    <w:rsid w:val="003B2494"/>
    <w:rsid w:val="003B2730"/>
    <w:rsid w:val="003B2B81"/>
    <w:rsid w:val="003B3288"/>
    <w:rsid w:val="003B47A3"/>
    <w:rsid w:val="003B48E7"/>
    <w:rsid w:val="003B49BD"/>
    <w:rsid w:val="003B4FC7"/>
    <w:rsid w:val="003B568A"/>
    <w:rsid w:val="003B62C9"/>
    <w:rsid w:val="003B6434"/>
    <w:rsid w:val="003B73C3"/>
    <w:rsid w:val="003B789C"/>
    <w:rsid w:val="003C0071"/>
    <w:rsid w:val="003C0FB2"/>
    <w:rsid w:val="003C162A"/>
    <w:rsid w:val="003C1863"/>
    <w:rsid w:val="003C1D7F"/>
    <w:rsid w:val="003C1E01"/>
    <w:rsid w:val="003C1F3D"/>
    <w:rsid w:val="003C2366"/>
    <w:rsid w:val="003C28AE"/>
    <w:rsid w:val="003C29B7"/>
    <w:rsid w:val="003C33B6"/>
    <w:rsid w:val="003C4312"/>
    <w:rsid w:val="003C43B3"/>
    <w:rsid w:val="003C440C"/>
    <w:rsid w:val="003C4773"/>
    <w:rsid w:val="003C5A75"/>
    <w:rsid w:val="003C5DD4"/>
    <w:rsid w:val="003C6284"/>
    <w:rsid w:val="003C64FC"/>
    <w:rsid w:val="003C6837"/>
    <w:rsid w:val="003C6B73"/>
    <w:rsid w:val="003C6E89"/>
    <w:rsid w:val="003C72AB"/>
    <w:rsid w:val="003C74F9"/>
    <w:rsid w:val="003D04E6"/>
    <w:rsid w:val="003D0EFD"/>
    <w:rsid w:val="003D1198"/>
    <w:rsid w:val="003D1B56"/>
    <w:rsid w:val="003D238F"/>
    <w:rsid w:val="003D2AA7"/>
    <w:rsid w:val="003D2EE2"/>
    <w:rsid w:val="003D2FF8"/>
    <w:rsid w:val="003D3024"/>
    <w:rsid w:val="003D3A9C"/>
    <w:rsid w:val="003D3FA0"/>
    <w:rsid w:val="003D4A6C"/>
    <w:rsid w:val="003D4AA8"/>
    <w:rsid w:val="003D4F4D"/>
    <w:rsid w:val="003D5381"/>
    <w:rsid w:val="003D5557"/>
    <w:rsid w:val="003D5A09"/>
    <w:rsid w:val="003D5D1C"/>
    <w:rsid w:val="003D6758"/>
    <w:rsid w:val="003D685E"/>
    <w:rsid w:val="003D68ED"/>
    <w:rsid w:val="003D733F"/>
    <w:rsid w:val="003D74B6"/>
    <w:rsid w:val="003D79F2"/>
    <w:rsid w:val="003D7CEF"/>
    <w:rsid w:val="003D7E88"/>
    <w:rsid w:val="003E02A1"/>
    <w:rsid w:val="003E094B"/>
    <w:rsid w:val="003E1DFD"/>
    <w:rsid w:val="003E20A7"/>
    <w:rsid w:val="003E2805"/>
    <w:rsid w:val="003E2A5A"/>
    <w:rsid w:val="003E2F8F"/>
    <w:rsid w:val="003E3281"/>
    <w:rsid w:val="003E3452"/>
    <w:rsid w:val="003E35A1"/>
    <w:rsid w:val="003E36F4"/>
    <w:rsid w:val="003E3B6E"/>
    <w:rsid w:val="003E3F83"/>
    <w:rsid w:val="003E42D1"/>
    <w:rsid w:val="003E468D"/>
    <w:rsid w:val="003E4738"/>
    <w:rsid w:val="003E4E91"/>
    <w:rsid w:val="003E5B66"/>
    <w:rsid w:val="003E5B72"/>
    <w:rsid w:val="003E6DB9"/>
    <w:rsid w:val="003E7E19"/>
    <w:rsid w:val="003F06DD"/>
    <w:rsid w:val="003F1A3B"/>
    <w:rsid w:val="003F2667"/>
    <w:rsid w:val="003F28B8"/>
    <w:rsid w:val="003F2D85"/>
    <w:rsid w:val="003F333F"/>
    <w:rsid w:val="003F393E"/>
    <w:rsid w:val="003F3A6F"/>
    <w:rsid w:val="003F468F"/>
    <w:rsid w:val="003F4F43"/>
    <w:rsid w:val="003F64F0"/>
    <w:rsid w:val="003F6722"/>
    <w:rsid w:val="003F6A68"/>
    <w:rsid w:val="004002E9"/>
    <w:rsid w:val="004004F9"/>
    <w:rsid w:val="00400697"/>
    <w:rsid w:val="00400AE7"/>
    <w:rsid w:val="00400BC5"/>
    <w:rsid w:val="00400BDB"/>
    <w:rsid w:val="00401AEA"/>
    <w:rsid w:val="00401C78"/>
    <w:rsid w:val="0040245E"/>
    <w:rsid w:val="00402A0B"/>
    <w:rsid w:val="00402E22"/>
    <w:rsid w:val="00403031"/>
    <w:rsid w:val="00403F3D"/>
    <w:rsid w:val="00404617"/>
    <w:rsid w:val="00405308"/>
    <w:rsid w:val="0040554F"/>
    <w:rsid w:val="00405606"/>
    <w:rsid w:val="00405D74"/>
    <w:rsid w:val="00406369"/>
    <w:rsid w:val="00406504"/>
    <w:rsid w:val="00406834"/>
    <w:rsid w:val="00406D08"/>
    <w:rsid w:val="00407099"/>
    <w:rsid w:val="0040719E"/>
    <w:rsid w:val="00407B90"/>
    <w:rsid w:val="00407BFD"/>
    <w:rsid w:val="0041012C"/>
    <w:rsid w:val="00410C6A"/>
    <w:rsid w:val="00411194"/>
    <w:rsid w:val="0041128C"/>
    <w:rsid w:val="00411B95"/>
    <w:rsid w:val="004121C1"/>
    <w:rsid w:val="00412332"/>
    <w:rsid w:val="0041287E"/>
    <w:rsid w:val="0041301F"/>
    <w:rsid w:val="00413114"/>
    <w:rsid w:val="004135A8"/>
    <w:rsid w:val="004143A1"/>
    <w:rsid w:val="00415398"/>
    <w:rsid w:val="00415A6C"/>
    <w:rsid w:val="00415FB9"/>
    <w:rsid w:val="0041662E"/>
    <w:rsid w:val="00416740"/>
    <w:rsid w:val="00417136"/>
    <w:rsid w:val="004176A7"/>
    <w:rsid w:val="00417933"/>
    <w:rsid w:val="00417C03"/>
    <w:rsid w:val="00417CBC"/>
    <w:rsid w:val="0042008B"/>
    <w:rsid w:val="00420151"/>
    <w:rsid w:val="0042085B"/>
    <w:rsid w:val="004208BA"/>
    <w:rsid w:val="004209EF"/>
    <w:rsid w:val="00420A53"/>
    <w:rsid w:val="00420B42"/>
    <w:rsid w:val="00421086"/>
    <w:rsid w:val="004225CB"/>
    <w:rsid w:val="0042372C"/>
    <w:rsid w:val="00423D70"/>
    <w:rsid w:val="00423E37"/>
    <w:rsid w:val="00424ABF"/>
    <w:rsid w:val="00425036"/>
    <w:rsid w:val="00425072"/>
    <w:rsid w:val="00425562"/>
    <w:rsid w:val="00425C2E"/>
    <w:rsid w:val="00426040"/>
    <w:rsid w:val="00426080"/>
    <w:rsid w:val="004262DC"/>
    <w:rsid w:val="004263AE"/>
    <w:rsid w:val="004267EB"/>
    <w:rsid w:val="00427509"/>
    <w:rsid w:val="0042791F"/>
    <w:rsid w:val="00427E3A"/>
    <w:rsid w:val="00430019"/>
    <w:rsid w:val="0043065F"/>
    <w:rsid w:val="004306F5"/>
    <w:rsid w:val="00430C03"/>
    <w:rsid w:val="00430F73"/>
    <w:rsid w:val="004316B5"/>
    <w:rsid w:val="004322AF"/>
    <w:rsid w:val="004324A0"/>
    <w:rsid w:val="004327FB"/>
    <w:rsid w:val="0043293B"/>
    <w:rsid w:val="00432A99"/>
    <w:rsid w:val="004337F8"/>
    <w:rsid w:val="00434174"/>
    <w:rsid w:val="004342BD"/>
    <w:rsid w:val="004344F1"/>
    <w:rsid w:val="00435310"/>
    <w:rsid w:val="00435451"/>
    <w:rsid w:val="004355A9"/>
    <w:rsid w:val="00437748"/>
    <w:rsid w:val="00437F54"/>
    <w:rsid w:val="004406B4"/>
    <w:rsid w:val="00440A31"/>
    <w:rsid w:val="004410E6"/>
    <w:rsid w:val="0044119E"/>
    <w:rsid w:val="00441305"/>
    <w:rsid w:val="00442429"/>
    <w:rsid w:val="004424E2"/>
    <w:rsid w:val="00442644"/>
    <w:rsid w:val="004430D3"/>
    <w:rsid w:val="0044350E"/>
    <w:rsid w:val="00443693"/>
    <w:rsid w:val="00443A46"/>
    <w:rsid w:val="004449CC"/>
    <w:rsid w:val="004449E3"/>
    <w:rsid w:val="00444D80"/>
    <w:rsid w:val="0044613B"/>
    <w:rsid w:val="00446468"/>
    <w:rsid w:val="00446484"/>
    <w:rsid w:val="00447221"/>
    <w:rsid w:val="004478CE"/>
    <w:rsid w:val="00447BE6"/>
    <w:rsid w:val="00447C34"/>
    <w:rsid w:val="00450115"/>
    <w:rsid w:val="00450F8E"/>
    <w:rsid w:val="00450FAE"/>
    <w:rsid w:val="00451D2A"/>
    <w:rsid w:val="00451DC3"/>
    <w:rsid w:val="004527E2"/>
    <w:rsid w:val="0045362B"/>
    <w:rsid w:val="004539C1"/>
    <w:rsid w:val="00453BC5"/>
    <w:rsid w:val="004549E9"/>
    <w:rsid w:val="0045533C"/>
    <w:rsid w:val="00455702"/>
    <w:rsid w:val="00455B10"/>
    <w:rsid w:val="00455BE3"/>
    <w:rsid w:val="00455E33"/>
    <w:rsid w:val="004565B0"/>
    <w:rsid w:val="004568FA"/>
    <w:rsid w:val="00456EC8"/>
    <w:rsid w:val="004570D6"/>
    <w:rsid w:val="00457B2D"/>
    <w:rsid w:val="00457DFC"/>
    <w:rsid w:val="00460B6D"/>
    <w:rsid w:val="004616E6"/>
    <w:rsid w:val="00461A47"/>
    <w:rsid w:val="00463176"/>
    <w:rsid w:val="00463505"/>
    <w:rsid w:val="00463B0B"/>
    <w:rsid w:val="00463CDE"/>
    <w:rsid w:val="00463E4F"/>
    <w:rsid w:val="004642B6"/>
    <w:rsid w:val="00464992"/>
    <w:rsid w:val="004655A4"/>
    <w:rsid w:val="004707C5"/>
    <w:rsid w:val="00470879"/>
    <w:rsid w:val="00470E67"/>
    <w:rsid w:val="004714C3"/>
    <w:rsid w:val="0047179E"/>
    <w:rsid w:val="00471957"/>
    <w:rsid w:val="00472647"/>
    <w:rsid w:val="0047316F"/>
    <w:rsid w:val="004735B6"/>
    <w:rsid w:val="0047374E"/>
    <w:rsid w:val="0047383E"/>
    <w:rsid w:val="0047394C"/>
    <w:rsid w:val="00473C04"/>
    <w:rsid w:val="00473CEC"/>
    <w:rsid w:val="00473F36"/>
    <w:rsid w:val="00473F9F"/>
    <w:rsid w:val="004745BE"/>
    <w:rsid w:val="00475838"/>
    <w:rsid w:val="00475E7D"/>
    <w:rsid w:val="00476974"/>
    <w:rsid w:val="00476A86"/>
    <w:rsid w:val="00476CCA"/>
    <w:rsid w:val="004770AB"/>
    <w:rsid w:val="00477567"/>
    <w:rsid w:val="00477593"/>
    <w:rsid w:val="00477990"/>
    <w:rsid w:val="00480AA7"/>
    <w:rsid w:val="00481769"/>
    <w:rsid w:val="00482047"/>
    <w:rsid w:val="00482624"/>
    <w:rsid w:val="00482C49"/>
    <w:rsid w:val="00482D12"/>
    <w:rsid w:val="00482D8C"/>
    <w:rsid w:val="00482E8B"/>
    <w:rsid w:val="00483027"/>
    <w:rsid w:val="004846A5"/>
    <w:rsid w:val="00485214"/>
    <w:rsid w:val="00485815"/>
    <w:rsid w:val="00485D09"/>
    <w:rsid w:val="004866F3"/>
    <w:rsid w:val="0048672E"/>
    <w:rsid w:val="004867F5"/>
    <w:rsid w:val="00486861"/>
    <w:rsid w:val="00487441"/>
    <w:rsid w:val="004875D4"/>
    <w:rsid w:val="0049000B"/>
    <w:rsid w:val="00491182"/>
    <w:rsid w:val="004913B1"/>
    <w:rsid w:val="00491A3D"/>
    <w:rsid w:val="00491F9C"/>
    <w:rsid w:val="004920BF"/>
    <w:rsid w:val="004927BE"/>
    <w:rsid w:val="00492CE7"/>
    <w:rsid w:val="00493157"/>
    <w:rsid w:val="00493297"/>
    <w:rsid w:val="0049352B"/>
    <w:rsid w:val="00493A60"/>
    <w:rsid w:val="00493DC7"/>
    <w:rsid w:val="004956BA"/>
    <w:rsid w:val="00495C04"/>
    <w:rsid w:val="00496ED3"/>
    <w:rsid w:val="004A057D"/>
    <w:rsid w:val="004A0637"/>
    <w:rsid w:val="004A08AA"/>
    <w:rsid w:val="004A1BCA"/>
    <w:rsid w:val="004A1D4D"/>
    <w:rsid w:val="004A2592"/>
    <w:rsid w:val="004A25F5"/>
    <w:rsid w:val="004A2690"/>
    <w:rsid w:val="004A29D5"/>
    <w:rsid w:val="004A3235"/>
    <w:rsid w:val="004A3AAF"/>
    <w:rsid w:val="004A3EFB"/>
    <w:rsid w:val="004A4A5F"/>
    <w:rsid w:val="004A4C03"/>
    <w:rsid w:val="004A4C94"/>
    <w:rsid w:val="004A4D46"/>
    <w:rsid w:val="004A4F12"/>
    <w:rsid w:val="004A4F35"/>
    <w:rsid w:val="004A5213"/>
    <w:rsid w:val="004A5826"/>
    <w:rsid w:val="004A5F2D"/>
    <w:rsid w:val="004A5F50"/>
    <w:rsid w:val="004A603F"/>
    <w:rsid w:val="004A65AE"/>
    <w:rsid w:val="004A7521"/>
    <w:rsid w:val="004A7CFA"/>
    <w:rsid w:val="004A7EF7"/>
    <w:rsid w:val="004B0A4B"/>
    <w:rsid w:val="004B1943"/>
    <w:rsid w:val="004B1C8D"/>
    <w:rsid w:val="004B2550"/>
    <w:rsid w:val="004B2ADA"/>
    <w:rsid w:val="004B2AE6"/>
    <w:rsid w:val="004B2E4D"/>
    <w:rsid w:val="004B3165"/>
    <w:rsid w:val="004B3886"/>
    <w:rsid w:val="004B38E5"/>
    <w:rsid w:val="004B39EE"/>
    <w:rsid w:val="004B3ADF"/>
    <w:rsid w:val="004B5B4F"/>
    <w:rsid w:val="004B5E24"/>
    <w:rsid w:val="004B616F"/>
    <w:rsid w:val="004B65B5"/>
    <w:rsid w:val="004B6AB3"/>
    <w:rsid w:val="004B6CC0"/>
    <w:rsid w:val="004B6F20"/>
    <w:rsid w:val="004B7462"/>
    <w:rsid w:val="004B7761"/>
    <w:rsid w:val="004B785E"/>
    <w:rsid w:val="004B78AE"/>
    <w:rsid w:val="004B78CF"/>
    <w:rsid w:val="004B7D74"/>
    <w:rsid w:val="004C061B"/>
    <w:rsid w:val="004C0BEC"/>
    <w:rsid w:val="004C0CEA"/>
    <w:rsid w:val="004C0DF8"/>
    <w:rsid w:val="004C147A"/>
    <w:rsid w:val="004C1BB4"/>
    <w:rsid w:val="004C2E55"/>
    <w:rsid w:val="004C2F67"/>
    <w:rsid w:val="004C32C8"/>
    <w:rsid w:val="004C343E"/>
    <w:rsid w:val="004C373E"/>
    <w:rsid w:val="004C4812"/>
    <w:rsid w:val="004C55F3"/>
    <w:rsid w:val="004C5749"/>
    <w:rsid w:val="004C6B91"/>
    <w:rsid w:val="004C7405"/>
    <w:rsid w:val="004C7986"/>
    <w:rsid w:val="004D0384"/>
    <w:rsid w:val="004D1D6F"/>
    <w:rsid w:val="004D1E57"/>
    <w:rsid w:val="004D2D0B"/>
    <w:rsid w:val="004D3496"/>
    <w:rsid w:val="004D37E0"/>
    <w:rsid w:val="004D3B48"/>
    <w:rsid w:val="004D43FD"/>
    <w:rsid w:val="004D455C"/>
    <w:rsid w:val="004D46E7"/>
    <w:rsid w:val="004D4A78"/>
    <w:rsid w:val="004D4C54"/>
    <w:rsid w:val="004D5C01"/>
    <w:rsid w:val="004D60F8"/>
    <w:rsid w:val="004D6245"/>
    <w:rsid w:val="004D724D"/>
    <w:rsid w:val="004D746A"/>
    <w:rsid w:val="004D7F70"/>
    <w:rsid w:val="004E0991"/>
    <w:rsid w:val="004E12EF"/>
    <w:rsid w:val="004E1650"/>
    <w:rsid w:val="004E1DEB"/>
    <w:rsid w:val="004E2932"/>
    <w:rsid w:val="004E39FF"/>
    <w:rsid w:val="004E3F03"/>
    <w:rsid w:val="004E44CA"/>
    <w:rsid w:val="004E4589"/>
    <w:rsid w:val="004E4841"/>
    <w:rsid w:val="004E4D8E"/>
    <w:rsid w:val="004E594D"/>
    <w:rsid w:val="004E5EA6"/>
    <w:rsid w:val="004E6008"/>
    <w:rsid w:val="004E64E3"/>
    <w:rsid w:val="004E66D6"/>
    <w:rsid w:val="004E677B"/>
    <w:rsid w:val="004E6D12"/>
    <w:rsid w:val="004E72CE"/>
    <w:rsid w:val="004E7378"/>
    <w:rsid w:val="004E7690"/>
    <w:rsid w:val="004E7CF5"/>
    <w:rsid w:val="004F17C7"/>
    <w:rsid w:val="004F1D87"/>
    <w:rsid w:val="004F1EDF"/>
    <w:rsid w:val="004F1F02"/>
    <w:rsid w:val="004F2DC5"/>
    <w:rsid w:val="004F3C2A"/>
    <w:rsid w:val="004F4C52"/>
    <w:rsid w:val="004F5E82"/>
    <w:rsid w:val="004F5E88"/>
    <w:rsid w:val="004F69D4"/>
    <w:rsid w:val="004F6A24"/>
    <w:rsid w:val="004F768A"/>
    <w:rsid w:val="004F7750"/>
    <w:rsid w:val="004F7DA9"/>
    <w:rsid w:val="005006E9"/>
    <w:rsid w:val="005028B2"/>
    <w:rsid w:val="0050330B"/>
    <w:rsid w:val="005036F9"/>
    <w:rsid w:val="00503780"/>
    <w:rsid w:val="00503EF1"/>
    <w:rsid w:val="005044D9"/>
    <w:rsid w:val="0050470D"/>
    <w:rsid w:val="0050472E"/>
    <w:rsid w:val="00505771"/>
    <w:rsid w:val="005058F5"/>
    <w:rsid w:val="00505979"/>
    <w:rsid w:val="00506ED6"/>
    <w:rsid w:val="005102E2"/>
    <w:rsid w:val="00510B7D"/>
    <w:rsid w:val="00510C97"/>
    <w:rsid w:val="005119AC"/>
    <w:rsid w:val="005119CD"/>
    <w:rsid w:val="00513BD5"/>
    <w:rsid w:val="0051404D"/>
    <w:rsid w:val="005145DE"/>
    <w:rsid w:val="005146FE"/>
    <w:rsid w:val="00515966"/>
    <w:rsid w:val="00515B23"/>
    <w:rsid w:val="00516032"/>
    <w:rsid w:val="00516337"/>
    <w:rsid w:val="00516680"/>
    <w:rsid w:val="00517036"/>
    <w:rsid w:val="00517306"/>
    <w:rsid w:val="00517614"/>
    <w:rsid w:val="005179DB"/>
    <w:rsid w:val="0052061C"/>
    <w:rsid w:val="005210D3"/>
    <w:rsid w:val="00521B1C"/>
    <w:rsid w:val="00521D57"/>
    <w:rsid w:val="005223AE"/>
    <w:rsid w:val="0052276C"/>
    <w:rsid w:val="00522EAD"/>
    <w:rsid w:val="0052348E"/>
    <w:rsid w:val="005243DD"/>
    <w:rsid w:val="00525342"/>
    <w:rsid w:val="00525645"/>
    <w:rsid w:val="00525724"/>
    <w:rsid w:val="00525731"/>
    <w:rsid w:val="00525BDB"/>
    <w:rsid w:val="0052635D"/>
    <w:rsid w:val="005265B4"/>
    <w:rsid w:val="00526695"/>
    <w:rsid w:val="0052693B"/>
    <w:rsid w:val="00526EFA"/>
    <w:rsid w:val="0052702F"/>
    <w:rsid w:val="005278CE"/>
    <w:rsid w:val="00530A3A"/>
    <w:rsid w:val="00530A88"/>
    <w:rsid w:val="0053165C"/>
    <w:rsid w:val="00531BA1"/>
    <w:rsid w:val="00531C21"/>
    <w:rsid w:val="00531D47"/>
    <w:rsid w:val="00531E2F"/>
    <w:rsid w:val="0053283D"/>
    <w:rsid w:val="00532AD9"/>
    <w:rsid w:val="00532BCA"/>
    <w:rsid w:val="00533792"/>
    <w:rsid w:val="00533C04"/>
    <w:rsid w:val="00534058"/>
    <w:rsid w:val="005340C2"/>
    <w:rsid w:val="00534B7D"/>
    <w:rsid w:val="00535323"/>
    <w:rsid w:val="005356B4"/>
    <w:rsid w:val="0053578F"/>
    <w:rsid w:val="00535D45"/>
    <w:rsid w:val="00536EF4"/>
    <w:rsid w:val="0053761B"/>
    <w:rsid w:val="005377AF"/>
    <w:rsid w:val="005403A2"/>
    <w:rsid w:val="00540933"/>
    <w:rsid w:val="005411BA"/>
    <w:rsid w:val="005414E0"/>
    <w:rsid w:val="0054161A"/>
    <w:rsid w:val="0054167A"/>
    <w:rsid w:val="0054170C"/>
    <w:rsid w:val="00542234"/>
    <w:rsid w:val="0054351B"/>
    <w:rsid w:val="00543552"/>
    <w:rsid w:val="00543FB4"/>
    <w:rsid w:val="00544D40"/>
    <w:rsid w:val="00544EAC"/>
    <w:rsid w:val="00544FA1"/>
    <w:rsid w:val="00545118"/>
    <w:rsid w:val="0054517A"/>
    <w:rsid w:val="005454E7"/>
    <w:rsid w:val="00545CA9"/>
    <w:rsid w:val="00545DC5"/>
    <w:rsid w:val="00546A86"/>
    <w:rsid w:val="00546CEE"/>
    <w:rsid w:val="00546EBC"/>
    <w:rsid w:val="0054739E"/>
    <w:rsid w:val="005504F0"/>
    <w:rsid w:val="00550BA9"/>
    <w:rsid w:val="00551D57"/>
    <w:rsid w:val="00552DB5"/>
    <w:rsid w:val="00553716"/>
    <w:rsid w:val="0055416A"/>
    <w:rsid w:val="00554D6F"/>
    <w:rsid w:val="00554FF6"/>
    <w:rsid w:val="005558B7"/>
    <w:rsid w:val="00556E70"/>
    <w:rsid w:val="005574FB"/>
    <w:rsid w:val="00557931"/>
    <w:rsid w:val="00557BB9"/>
    <w:rsid w:val="0056046A"/>
    <w:rsid w:val="005606E2"/>
    <w:rsid w:val="005610F6"/>
    <w:rsid w:val="005612D0"/>
    <w:rsid w:val="00561B5C"/>
    <w:rsid w:val="005628A6"/>
    <w:rsid w:val="00562FA2"/>
    <w:rsid w:val="00563354"/>
    <w:rsid w:val="0056374D"/>
    <w:rsid w:val="005640A5"/>
    <w:rsid w:val="00564301"/>
    <w:rsid w:val="00564587"/>
    <w:rsid w:val="00564824"/>
    <w:rsid w:val="00564ACA"/>
    <w:rsid w:val="00564C9A"/>
    <w:rsid w:val="00564E37"/>
    <w:rsid w:val="00565311"/>
    <w:rsid w:val="00565FEA"/>
    <w:rsid w:val="0056657B"/>
    <w:rsid w:val="00566F0E"/>
    <w:rsid w:val="00567593"/>
    <w:rsid w:val="005675BC"/>
    <w:rsid w:val="00567BB0"/>
    <w:rsid w:val="00567DAA"/>
    <w:rsid w:val="00570E03"/>
    <w:rsid w:val="00571198"/>
    <w:rsid w:val="00571AE8"/>
    <w:rsid w:val="00572585"/>
    <w:rsid w:val="005728D8"/>
    <w:rsid w:val="00572C1E"/>
    <w:rsid w:val="005734D5"/>
    <w:rsid w:val="005744D1"/>
    <w:rsid w:val="00574564"/>
    <w:rsid w:val="00574678"/>
    <w:rsid w:val="005746F5"/>
    <w:rsid w:val="00574D57"/>
    <w:rsid w:val="00574DA9"/>
    <w:rsid w:val="00574E64"/>
    <w:rsid w:val="005750FA"/>
    <w:rsid w:val="00575B9B"/>
    <w:rsid w:val="00576007"/>
    <w:rsid w:val="0057603C"/>
    <w:rsid w:val="00576FB2"/>
    <w:rsid w:val="00576FDE"/>
    <w:rsid w:val="00577021"/>
    <w:rsid w:val="005770B1"/>
    <w:rsid w:val="00577FC8"/>
    <w:rsid w:val="005811EF"/>
    <w:rsid w:val="005813EE"/>
    <w:rsid w:val="00581A45"/>
    <w:rsid w:val="00582376"/>
    <w:rsid w:val="00582713"/>
    <w:rsid w:val="00582990"/>
    <w:rsid w:val="00582BAD"/>
    <w:rsid w:val="00582C34"/>
    <w:rsid w:val="0058323A"/>
    <w:rsid w:val="005834EF"/>
    <w:rsid w:val="00583648"/>
    <w:rsid w:val="0058391C"/>
    <w:rsid w:val="00583C3E"/>
    <w:rsid w:val="00583F0E"/>
    <w:rsid w:val="00583F6A"/>
    <w:rsid w:val="00583FC1"/>
    <w:rsid w:val="00584067"/>
    <w:rsid w:val="00584157"/>
    <w:rsid w:val="00584259"/>
    <w:rsid w:val="0058485E"/>
    <w:rsid w:val="00584A04"/>
    <w:rsid w:val="00584E50"/>
    <w:rsid w:val="00585420"/>
    <w:rsid w:val="005855DE"/>
    <w:rsid w:val="00585610"/>
    <w:rsid w:val="00586344"/>
    <w:rsid w:val="0058640A"/>
    <w:rsid w:val="00586C66"/>
    <w:rsid w:val="00587A8B"/>
    <w:rsid w:val="00587B12"/>
    <w:rsid w:val="00590566"/>
    <w:rsid w:val="005913AD"/>
    <w:rsid w:val="00591CE2"/>
    <w:rsid w:val="00592147"/>
    <w:rsid w:val="005922EC"/>
    <w:rsid w:val="00592409"/>
    <w:rsid w:val="00592672"/>
    <w:rsid w:val="00592A34"/>
    <w:rsid w:val="00592C40"/>
    <w:rsid w:val="00592D7B"/>
    <w:rsid w:val="00593719"/>
    <w:rsid w:val="00593CA9"/>
    <w:rsid w:val="00593FD8"/>
    <w:rsid w:val="00594235"/>
    <w:rsid w:val="005944F1"/>
    <w:rsid w:val="00594C8B"/>
    <w:rsid w:val="00595097"/>
    <w:rsid w:val="0059519C"/>
    <w:rsid w:val="00596384"/>
    <w:rsid w:val="00596E71"/>
    <w:rsid w:val="00596F7E"/>
    <w:rsid w:val="0059713A"/>
    <w:rsid w:val="00597806"/>
    <w:rsid w:val="005978FF"/>
    <w:rsid w:val="0059793B"/>
    <w:rsid w:val="00597A4E"/>
    <w:rsid w:val="00597AC8"/>
    <w:rsid w:val="00597E66"/>
    <w:rsid w:val="00597FF7"/>
    <w:rsid w:val="005A029F"/>
    <w:rsid w:val="005A0620"/>
    <w:rsid w:val="005A0F68"/>
    <w:rsid w:val="005A1016"/>
    <w:rsid w:val="005A1061"/>
    <w:rsid w:val="005A121C"/>
    <w:rsid w:val="005A1DB8"/>
    <w:rsid w:val="005A1ED6"/>
    <w:rsid w:val="005A2406"/>
    <w:rsid w:val="005A2E94"/>
    <w:rsid w:val="005A2FB8"/>
    <w:rsid w:val="005A36EE"/>
    <w:rsid w:val="005A4277"/>
    <w:rsid w:val="005A42FF"/>
    <w:rsid w:val="005A4811"/>
    <w:rsid w:val="005A5138"/>
    <w:rsid w:val="005A5BA4"/>
    <w:rsid w:val="005A6059"/>
    <w:rsid w:val="005A653F"/>
    <w:rsid w:val="005A6891"/>
    <w:rsid w:val="005A7121"/>
    <w:rsid w:val="005A770D"/>
    <w:rsid w:val="005A771A"/>
    <w:rsid w:val="005A789B"/>
    <w:rsid w:val="005B01B9"/>
    <w:rsid w:val="005B020A"/>
    <w:rsid w:val="005B0234"/>
    <w:rsid w:val="005B02EE"/>
    <w:rsid w:val="005B07BE"/>
    <w:rsid w:val="005B0914"/>
    <w:rsid w:val="005B0BDA"/>
    <w:rsid w:val="005B0C8D"/>
    <w:rsid w:val="005B10F5"/>
    <w:rsid w:val="005B1BA7"/>
    <w:rsid w:val="005B1F4B"/>
    <w:rsid w:val="005B207F"/>
    <w:rsid w:val="005B2AE7"/>
    <w:rsid w:val="005B3688"/>
    <w:rsid w:val="005B4013"/>
    <w:rsid w:val="005B4762"/>
    <w:rsid w:val="005B4B0E"/>
    <w:rsid w:val="005B5CD1"/>
    <w:rsid w:val="005B601E"/>
    <w:rsid w:val="005B6D1A"/>
    <w:rsid w:val="005B7B64"/>
    <w:rsid w:val="005B7CAC"/>
    <w:rsid w:val="005C00F3"/>
    <w:rsid w:val="005C06FC"/>
    <w:rsid w:val="005C0AC8"/>
    <w:rsid w:val="005C0E8C"/>
    <w:rsid w:val="005C15AA"/>
    <w:rsid w:val="005C1C78"/>
    <w:rsid w:val="005C2D15"/>
    <w:rsid w:val="005C3A10"/>
    <w:rsid w:val="005C3B81"/>
    <w:rsid w:val="005C3D18"/>
    <w:rsid w:val="005C42A4"/>
    <w:rsid w:val="005C431F"/>
    <w:rsid w:val="005C499E"/>
    <w:rsid w:val="005C5151"/>
    <w:rsid w:val="005C53F8"/>
    <w:rsid w:val="005C58AE"/>
    <w:rsid w:val="005C5A8E"/>
    <w:rsid w:val="005C644F"/>
    <w:rsid w:val="005C657E"/>
    <w:rsid w:val="005C6C38"/>
    <w:rsid w:val="005C73F0"/>
    <w:rsid w:val="005C74E6"/>
    <w:rsid w:val="005C752F"/>
    <w:rsid w:val="005C784D"/>
    <w:rsid w:val="005D049A"/>
    <w:rsid w:val="005D063B"/>
    <w:rsid w:val="005D070F"/>
    <w:rsid w:val="005D23C2"/>
    <w:rsid w:val="005D2688"/>
    <w:rsid w:val="005D30DD"/>
    <w:rsid w:val="005D3BCB"/>
    <w:rsid w:val="005D3CA6"/>
    <w:rsid w:val="005D4038"/>
    <w:rsid w:val="005D446F"/>
    <w:rsid w:val="005D4702"/>
    <w:rsid w:val="005D477E"/>
    <w:rsid w:val="005D52DF"/>
    <w:rsid w:val="005D53C3"/>
    <w:rsid w:val="005D5E3A"/>
    <w:rsid w:val="005D6003"/>
    <w:rsid w:val="005D61A5"/>
    <w:rsid w:val="005D669B"/>
    <w:rsid w:val="005D66A2"/>
    <w:rsid w:val="005D6CEA"/>
    <w:rsid w:val="005D724C"/>
    <w:rsid w:val="005D73D9"/>
    <w:rsid w:val="005D75E7"/>
    <w:rsid w:val="005D789C"/>
    <w:rsid w:val="005E0F3F"/>
    <w:rsid w:val="005E10DD"/>
    <w:rsid w:val="005E1ED7"/>
    <w:rsid w:val="005E2155"/>
    <w:rsid w:val="005E2335"/>
    <w:rsid w:val="005E243F"/>
    <w:rsid w:val="005E28F7"/>
    <w:rsid w:val="005E2C33"/>
    <w:rsid w:val="005E3E2F"/>
    <w:rsid w:val="005E4132"/>
    <w:rsid w:val="005E4337"/>
    <w:rsid w:val="005E4542"/>
    <w:rsid w:val="005E4623"/>
    <w:rsid w:val="005E681A"/>
    <w:rsid w:val="005E6985"/>
    <w:rsid w:val="005E6B5E"/>
    <w:rsid w:val="005E6EFB"/>
    <w:rsid w:val="005E704F"/>
    <w:rsid w:val="005F082C"/>
    <w:rsid w:val="005F0889"/>
    <w:rsid w:val="005F10EA"/>
    <w:rsid w:val="005F15AE"/>
    <w:rsid w:val="005F1667"/>
    <w:rsid w:val="005F1BFE"/>
    <w:rsid w:val="005F2138"/>
    <w:rsid w:val="005F2EFD"/>
    <w:rsid w:val="005F38C7"/>
    <w:rsid w:val="005F38CB"/>
    <w:rsid w:val="005F3D54"/>
    <w:rsid w:val="005F4BBF"/>
    <w:rsid w:val="005F5A4E"/>
    <w:rsid w:val="005F5ABB"/>
    <w:rsid w:val="005F5DFE"/>
    <w:rsid w:val="005F602B"/>
    <w:rsid w:val="005F64C4"/>
    <w:rsid w:val="005F73BB"/>
    <w:rsid w:val="005F73F1"/>
    <w:rsid w:val="005F746E"/>
    <w:rsid w:val="005F76FF"/>
    <w:rsid w:val="005F77D4"/>
    <w:rsid w:val="005F78DD"/>
    <w:rsid w:val="0060093C"/>
    <w:rsid w:val="00600CB3"/>
    <w:rsid w:val="006010C0"/>
    <w:rsid w:val="00601228"/>
    <w:rsid w:val="00602247"/>
    <w:rsid w:val="00602358"/>
    <w:rsid w:val="00602794"/>
    <w:rsid w:val="006031D6"/>
    <w:rsid w:val="00603350"/>
    <w:rsid w:val="0060403A"/>
    <w:rsid w:val="006043DF"/>
    <w:rsid w:val="00604433"/>
    <w:rsid w:val="006045CA"/>
    <w:rsid w:val="00604CD5"/>
    <w:rsid w:val="00604DAD"/>
    <w:rsid w:val="00604EA1"/>
    <w:rsid w:val="006051E3"/>
    <w:rsid w:val="0060523E"/>
    <w:rsid w:val="00605C6F"/>
    <w:rsid w:val="00606418"/>
    <w:rsid w:val="006070CD"/>
    <w:rsid w:val="0060735C"/>
    <w:rsid w:val="0060766E"/>
    <w:rsid w:val="00607D64"/>
    <w:rsid w:val="00607F14"/>
    <w:rsid w:val="00610461"/>
    <w:rsid w:val="00610760"/>
    <w:rsid w:val="00611F14"/>
    <w:rsid w:val="0061228A"/>
    <w:rsid w:val="00612363"/>
    <w:rsid w:val="0061257D"/>
    <w:rsid w:val="006131B4"/>
    <w:rsid w:val="006137EF"/>
    <w:rsid w:val="00614696"/>
    <w:rsid w:val="00614B24"/>
    <w:rsid w:val="00614E77"/>
    <w:rsid w:val="006154A8"/>
    <w:rsid w:val="00616662"/>
    <w:rsid w:val="0061687E"/>
    <w:rsid w:val="006168DD"/>
    <w:rsid w:val="006170DB"/>
    <w:rsid w:val="00617FC5"/>
    <w:rsid w:val="00620552"/>
    <w:rsid w:val="006207A8"/>
    <w:rsid w:val="00620AFD"/>
    <w:rsid w:val="00620D30"/>
    <w:rsid w:val="00620F01"/>
    <w:rsid w:val="00621363"/>
    <w:rsid w:val="0062162D"/>
    <w:rsid w:val="006224AE"/>
    <w:rsid w:val="00622740"/>
    <w:rsid w:val="00622C7A"/>
    <w:rsid w:val="00622F33"/>
    <w:rsid w:val="00623033"/>
    <w:rsid w:val="006233E9"/>
    <w:rsid w:val="00623E92"/>
    <w:rsid w:val="0062410F"/>
    <w:rsid w:val="0062469E"/>
    <w:rsid w:val="00624F3B"/>
    <w:rsid w:val="00625497"/>
    <w:rsid w:val="006254A1"/>
    <w:rsid w:val="00625A47"/>
    <w:rsid w:val="00625DA1"/>
    <w:rsid w:val="00626232"/>
    <w:rsid w:val="006263CC"/>
    <w:rsid w:val="00626CC6"/>
    <w:rsid w:val="0062740D"/>
    <w:rsid w:val="00627508"/>
    <w:rsid w:val="006276D9"/>
    <w:rsid w:val="00627724"/>
    <w:rsid w:val="00627A3D"/>
    <w:rsid w:val="00627A9A"/>
    <w:rsid w:val="0063018C"/>
    <w:rsid w:val="00631009"/>
    <w:rsid w:val="0063135A"/>
    <w:rsid w:val="00631522"/>
    <w:rsid w:val="00631882"/>
    <w:rsid w:val="00631F8F"/>
    <w:rsid w:val="00632AA0"/>
    <w:rsid w:val="006330C7"/>
    <w:rsid w:val="00633302"/>
    <w:rsid w:val="00633622"/>
    <w:rsid w:val="00633BC1"/>
    <w:rsid w:val="006347D5"/>
    <w:rsid w:val="006348B7"/>
    <w:rsid w:val="00634E88"/>
    <w:rsid w:val="00634EAD"/>
    <w:rsid w:val="006351D5"/>
    <w:rsid w:val="00635C71"/>
    <w:rsid w:val="006366F3"/>
    <w:rsid w:val="00636AEF"/>
    <w:rsid w:val="00636FF2"/>
    <w:rsid w:val="00637144"/>
    <w:rsid w:val="006373A6"/>
    <w:rsid w:val="00637691"/>
    <w:rsid w:val="00637A64"/>
    <w:rsid w:val="00637EB2"/>
    <w:rsid w:val="00640127"/>
    <w:rsid w:val="00640392"/>
    <w:rsid w:val="00640554"/>
    <w:rsid w:val="00640A24"/>
    <w:rsid w:val="00640B15"/>
    <w:rsid w:val="00640F26"/>
    <w:rsid w:val="00641221"/>
    <w:rsid w:val="00641462"/>
    <w:rsid w:val="00641F1A"/>
    <w:rsid w:val="00642B9E"/>
    <w:rsid w:val="00642CD7"/>
    <w:rsid w:val="00642FCD"/>
    <w:rsid w:val="00644803"/>
    <w:rsid w:val="00644D2A"/>
    <w:rsid w:val="006454FB"/>
    <w:rsid w:val="006455B1"/>
    <w:rsid w:val="00646B85"/>
    <w:rsid w:val="00646C45"/>
    <w:rsid w:val="006473CA"/>
    <w:rsid w:val="00647D3F"/>
    <w:rsid w:val="00647E4D"/>
    <w:rsid w:val="00650A77"/>
    <w:rsid w:val="00650C32"/>
    <w:rsid w:val="00650FE3"/>
    <w:rsid w:val="0065100A"/>
    <w:rsid w:val="00651797"/>
    <w:rsid w:val="00651A1B"/>
    <w:rsid w:val="00651A50"/>
    <w:rsid w:val="00651D4A"/>
    <w:rsid w:val="00652225"/>
    <w:rsid w:val="00652236"/>
    <w:rsid w:val="00653056"/>
    <w:rsid w:val="006538EA"/>
    <w:rsid w:val="006539A9"/>
    <w:rsid w:val="0065403D"/>
    <w:rsid w:val="006541DF"/>
    <w:rsid w:val="0065454D"/>
    <w:rsid w:val="00654D4D"/>
    <w:rsid w:val="00654EAE"/>
    <w:rsid w:val="00654F66"/>
    <w:rsid w:val="0065541C"/>
    <w:rsid w:val="006555DE"/>
    <w:rsid w:val="00655BFA"/>
    <w:rsid w:val="00655F9E"/>
    <w:rsid w:val="006568EE"/>
    <w:rsid w:val="00656E29"/>
    <w:rsid w:val="00656E2A"/>
    <w:rsid w:val="00656E3E"/>
    <w:rsid w:val="00657131"/>
    <w:rsid w:val="00657421"/>
    <w:rsid w:val="00657ADB"/>
    <w:rsid w:val="00657BCE"/>
    <w:rsid w:val="00660347"/>
    <w:rsid w:val="0066081F"/>
    <w:rsid w:val="006608D6"/>
    <w:rsid w:val="00661173"/>
    <w:rsid w:val="00661487"/>
    <w:rsid w:val="006623F7"/>
    <w:rsid w:val="00662A2B"/>
    <w:rsid w:val="00662AC9"/>
    <w:rsid w:val="00662BB4"/>
    <w:rsid w:val="00663800"/>
    <w:rsid w:val="0066451C"/>
    <w:rsid w:val="006645FC"/>
    <w:rsid w:val="0066482D"/>
    <w:rsid w:val="00664A3E"/>
    <w:rsid w:val="00664BAB"/>
    <w:rsid w:val="00664C4E"/>
    <w:rsid w:val="0066513A"/>
    <w:rsid w:val="0066521A"/>
    <w:rsid w:val="0066545B"/>
    <w:rsid w:val="00665720"/>
    <w:rsid w:val="00665A43"/>
    <w:rsid w:val="00665F28"/>
    <w:rsid w:val="00666E23"/>
    <w:rsid w:val="00667856"/>
    <w:rsid w:val="00667D44"/>
    <w:rsid w:val="00667DB8"/>
    <w:rsid w:val="00670168"/>
    <w:rsid w:val="00670A1A"/>
    <w:rsid w:val="00670AA8"/>
    <w:rsid w:val="00670EC9"/>
    <w:rsid w:val="00671462"/>
    <w:rsid w:val="00672B41"/>
    <w:rsid w:val="00673B0F"/>
    <w:rsid w:val="00673C80"/>
    <w:rsid w:val="0067456E"/>
    <w:rsid w:val="006747B1"/>
    <w:rsid w:val="00674A12"/>
    <w:rsid w:val="00674A6D"/>
    <w:rsid w:val="00675265"/>
    <w:rsid w:val="00675C93"/>
    <w:rsid w:val="0067616A"/>
    <w:rsid w:val="00676836"/>
    <w:rsid w:val="00676A14"/>
    <w:rsid w:val="00677165"/>
    <w:rsid w:val="006774F9"/>
    <w:rsid w:val="00680197"/>
    <w:rsid w:val="006802AD"/>
    <w:rsid w:val="0068074C"/>
    <w:rsid w:val="00681B20"/>
    <w:rsid w:val="00681C19"/>
    <w:rsid w:val="00681D1D"/>
    <w:rsid w:val="00681E4B"/>
    <w:rsid w:val="0068219E"/>
    <w:rsid w:val="00682722"/>
    <w:rsid w:val="00682A46"/>
    <w:rsid w:val="0068369F"/>
    <w:rsid w:val="0068398A"/>
    <w:rsid w:val="00683DE6"/>
    <w:rsid w:val="0068460C"/>
    <w:rsid w:val="0068529D"/>
    <w:rsid w:val="00685658"/>
    <w:rsid w:val="006859C0"/>
    <w:rsid w:val="00685F89"/>
    <w:rsid w:val="006863A6"/>
    <w:rsid w:val="00686672"/>
    <w:rsid w:val="006868D5"/>
    <w:rsid w:val="00686C80"/>
    <w:rsid w:val="00686C9F"/>
    <w:rsid w:val="00687D2C"/>
    <w:rsid w:val="0069038B"/>
    <w:rsid w:val="00690B48"/>
    <w:rsid w:val="00690CD2"/>
    <w:rsid w:val="00691085"/>
    <w:rsid w:val="006914B7"/>
    <w:rsid w:val="0069158E"/>
    <w:rsid w:val="0069186F"/>
    <w:rsid w:val="006919CC"/>
    <w:rsid w:val="006922D1"/>
    <w:rsid w:val="006923B3"/>
    <w:rsid w:val="00692F1E"/>
    <w:rsid w:val="00693755"/>
    <w:rsid w:val="00693CBD"/>
    <w:rsid w:val="006940CA"/>
    <w:rsid w:val="006945E7"/>
    <w:rsid w:val="00694846"/>
    <w:rsid w:val="00694A11"/>
    <w:rsid w:val="00695114"/>
    <w:rsid w:val="006956AE"/>
    <w:rsid w:val="006962BF"/>
    <w:rsid w:val="006964AF"/>
    <w:rsid w:val="00696574"/>
    <w:rsid w:val="00696AED"/>
    <w:rsid w:val="00696C73"/>
    <w:rsid w:val="00696E4C"/>
    <w:rsid w:val="006971F1"/>
    <w:rsid w:val="00697B3D"/>
    <w:rsid w:val="00697FAC"/>
    <w:rsid w:val="006A03B7"/>
    <w:rsid w:val="006A09D7"/>
    <w:rsid w:val="006A0F98"/>
    <w:rsid w:val="006A18B0"/>
    <w:rsid w:val="006A1AEF"/>
    <w:rsid w:val="006A243D"/>
    <w:rsid w:val="006A28E0"/>
    <w:rsid w:val="006A30FE"/>
    <w:rsid w:val="006A32AE"/>
    <w:rsid w:val="006A40D3"/>
    <w:rsid w:val="006A4363"/>
    <w:rsid w:val="006A48C9"/>
    <w:rsid w:val="006A48D9"/>
    <w:rsid w:val="006A4D4F"/>
    <w:rsid w:val="006A5D29"/>
    <w:rsid w:val="006A5D2F"/>
    <w:rsid w:val="006A652B"/>
    <w:rsid w:val="006A7A2C"/>
    <w:rsid w:val="006A7D18"/>
    <w:rsid w:val="006A7F5C"/>
    <w:rsid w:val="006A7F64"/>
    <w:rsid w:val="006A7FCD"/>
    <w:rsid w:val="006B0371"/>
    <w:rsid w:val="006B0525"/>
    <w:rsid w:val="006B06FE"/>
    <w:rsid w:val="006B0CE4"/>
    <w:rsid w:val="006B135D"/>
    <w:rsid w:val="006B1AE7"/>
    <w:rsid w:val="006B1B76"/>
    <w:rsid w:val="006B2342"/>
    <w:rsid w:val="006B3435"/>
    <w:rsid w:val="006B34CE"/>
    <w:rsid w:val="006B3855"/>
    <w:rsid w:val="006B44CB"/>
    <w:rsid w:val="006B44DC"/>
    <w:rsid w:val="006B45E4"/>
    <w:rsid w:val="006B4B9C"/>
    <w:rsid w:val="006B4EB1"/>
    <w:rsid w:val="006B56E7"/>
    <w:rsid w:val="006B5C9B"/>
    <w:rsid w:val="006B68A0"/>
    <w:rsid w:val="006B796C"/>
    <w:rsid w:val="006B7C0C"/>
    <w:rsid w:val="006C02C0"/>
    <w:rsid w:val="006C0537"/>
    <w:rsid w:val="006C0A42"/>
    <w:rsid w:val="006C0DDC"/>
    <w:rsid w:val="006C1E80"/>
    <w:rsid w:val="006C20AA"/>
    <w:rsid w:val="006C2103"/>
    <w:rsid w:val="006C2377"/>
    <w:rsid w:val="006C2AD6"/>
    <w:rsid w:val="006C431A"/>
    <w:rsid w:val="006C50BE"/>
    <w:rsid w:val="006C55AE"/>
    <w:rsid w:val="006C5765"/>
    <w:rsid w:val="006C597F"/>
    <w:rsid w:val="006C5CD9"/>
    <w:rsid w:val="006C6C17"/>
    <w:rsid w:val="006C7914"/>
    <w:rsid w:val="006C7C96"/>
    <w:rsid w:val="006D0134"/>
    <w:rsid w:val="006D0201"/>
    <w:rsid w:val="006D0237"/>
    <w:rsid w:val="006D0651"/>
    <w:rsid w:val="006D1246"/>
    <w:rsid w:val="006D1FE4"/>
    <w:rsid w:val="006D20CF"/>
    <w:rsid w:val="006D2409"/>
    <w:rsid w:val="006D2C25"/>
    <w:rsid w:val="006D2D94"/>
    <w:rsid w:val="006D30C0"/>
    <w:rsid w:val="006D32DD"/>
    <w:rsid w:val="006D3770"/>
    <w:rsid w:val="006D3A3A"/>
    <w:rsid w:val="006D3B50"/>
    <w:rsid w:val="006D4153"/>
    <w:rsid w:val="006D47BB"/>
    <w:rsid w:val="006D4BCA"/>
    <w:rsid w:val="006D5030"/>
    <w:rsid w:val="006D503C"/>
    <w:rsid w:val="006D51BF"/>
    <w:rsid w:val="006D54D6"/>
    <w:rsid w:val="006D5B43"/>
    <w:rsid w:val="006D6511"/>
    <w:rsid w:val="006D6631"/>
    <w:rsid w:val="006D682D"/>
    <w:rsid w:val="006D75F1"/>
    <w:rsid w:val="006E0828"/>
    <w:rsid w:val="006E09CD"/>
    <w:rsid w:val="006E144C"/>
    <w:rsid w:val="006E1A91"/>
    <w:rsid w:val="006E1B89"/>
    <w:rsid w:val="006E2E8A"/>
    <w:rsid w:val="006E3B36"/>
    <w:rsid w:val="006E5448"/>
    <w:rsid w:val="006E5499"/>
    <w:rsid w:val="006E5862"/>
    <w:rsid w:val="006E6012"/>
    <w:rsid w:val="006E6A28"/>
    <w:rsid w:val="006E6B15"/>
    <w:rsid w:val="006E6F19"/>
    <w:rsid w:val="006E705C"/>
    <w:rsid w:val="006F0808"/>
    <w:rsid w:val="006F0D3E"/>
    <w:rsid w:val="006F2167"/>
    <w:rsid w:val="006F2278"/>
    <w:rsid w:val="006F2713"/>
    <w:rsid w:val="006F2A55"/>
    <w:rsid w:val="006F4150"/>
    <w:rsid w:val="006F4B06"/>
    <w:rsid w:val="006F5276"/>
    <w:rsid w:val="006F5667"/>
    <w:rsid w:val="006F5E86"/>
    <w:rsid w:val="006F6269"/>
    <w:rsid w:val="006F62A7"/>
    <w:rsid w:val="006F6329"/>
    <w:rsid w:val="006F6E13"/>
    <w:rsid w:val="007000A7"/>
    <w:rsid w:val="0070052C"/>
    <w:rsid w:val="00700A17"/>
    <w:rsid w:val="00700E8A"/>
    <w:rsid w:val="0070142E"/>
    <w:rsid w:val="007016DB"/>
    <w:rsid w:val="00702113"/>
    <w:rsid w:val="0070229B"/>
    <w:rsid w:val="00702A6B"/>
    <w:rsid w:val="00703350"/>
    <w:rsid w:val="007037AD"/>
    <w:rsid w:val="007038E8"/>
    <w:rsid w:val="00703C48"/>
    <w:rsid w:val="00703D56"/>
    <w:rsid w:val="00704269"/>
    <w:rsid w:val="0070478C"/>
    <w:rsid w:val="007053F7"/>
    <w:rsid w:val="00705A25"/>
    <w:rsid w:val="00705D3E"/>
    <w:rsid w:val="007064E6"/>
    <w:rsid w:val="007067A5"/>
    <w:rsid w:val="007072CD"/>
    <w:rsid w:val="00707C4E"/>
    <w:rsid w:val="00707D4D"/>
    <w:rsid w:val="0071101A"/>
    <w:rsid w:val="00711261"/>
    <w:rsid w:val="00711B8C"/>
    <w:rsid w:val="00712692"/>
    <w:rsid w:val="00712AD6"/>
    <w:rsid w:val="007131E1"/>
    <w:rsid w:val="00713EAF"/>
    <w:rsid w:val="00714281"/>
    <w:rsid w:val="007142E6"/>
    <w:rsid w:val="007146F9"/>
    <w:rsid w:val="00714A33"/>
    <w:rsid w:val="0071517D"/>
    <w:rsid w:val="0071555D"/>
    <w:rsid w:val="007155B9"/>
    <w:rsid w:val="00715A42"/>
    <w:rsid w:val="00715DE6"/>
    <w:rsid w:val="00716606"/>
    <w:rsid w:val="00716E1B"/>
    <w:rsid w:val="00717136"/>
    <w:rsid w:val="0071769D"/>
    <w:rsid w:val="007179D6"/>
    <w:rsid w:val="00717BA5"/>
    <w:rsid w:val="00720058"/>
    <w:rsid w:val="00720164"/>
    <w:rsid w:val="00720B02"/>
    <w:rsid w:val="00722198"/>
    <w:rsid w:val="007222D6"/>
    <w:rsid w:val="007223D4"/>
    <w:rsid w:val="00723922"/>
    <w:rsid w:val="0072443A"/>
    <w:rsid w:val="00724544"/>
    <w:rsid w:val="00724A22"/>
    <w:rsid w:val="00724D43"/>
    <w:rsid w:val="00725407"/>
    <w:rsid w:val="007255B2"/>
    <w:rsid w:val="00725A85"/>
    <w:rsid w:val="00726ACE"/>
    <w:rsid w:val="00730E63"/>
    <w:rsid w:val="007313A3"/>
    <w:rsid w:val="00731B04"/>
    <w:rsid w:val="00731E4D"/>
    <w:rsid w:val="007320A2"/>
    <w:rsid w:val="00732D0B"/>
    <w:rsid w:val="00732D12"/>
    <w:rsid w:val="00733027"/>
    <w:rsid w:val="00733191"/>
    <w:rsid w:val="00734349"/>
    <w:rsid w:val="0073478F"/>
    <w:rsid w:val="00734BAD"/>
    <w:rsid w:val="00734E5A"/>
    <w:rsid w:val="00734FC1"/>
    <w:rsid w:val="00735047"/>
    <w:rsid w:val="00735237"/>
    <w:rsid w:val="00735B03"/>
    <w:rsid w:val="00735CDF"/>
    <w:rsid w:val="00735D84"/>
    <w:rsid w:val="00735E7E"/>
    <w:rsid w:val="0073682F"/>
    <w:rsid w:val="00736A93"/>
    <w:rsid w:val="007371DF"/>
    <w:rsid w:val="007371F2"/>
    <w:rsid w:val="0073724C"/>
    <w:rsid w:val="007372D7"/>
    <w:rsid w:val="0073759E"/>
    <w:rsid w:val="00737847"/>
    <w:rsid w:val="00737A17"/>
    <w:rsid w:val="00737B19"/>
    <w:rsid w:val="00737BEC"/>
    <w:rsid w:val="00737C8D"/>
    <w:rsid w:val="00737FB8"/>
    <w:rsid w:val="007409CB"/>
    <w:rsid w:val="00740B86"/>
    <w:rsid w:val="00740FD1"/>
    <w:rsid w:val="007412DC"/>
    <w:rsid w:val="00741951"/>
    <w:rsid w:val="00742299"/>
    <w:rsid w:val="00742CDB"/>
    <w:rsid w:val="00743937"/>
    <w:rsid w:val="00743B2E"/>
    <w:rsid w:val="00744F7C"/>
    <w:rsid w:val="007452BB"/>
    <w:rsid w:val="00745916"/>
    <w:rsid w:val="00745BED"/>
    <w:rsid w:val="007466EA"/>
    <w:rsid w:val="0074671C"/>
    <w:rsid w:val="00746BB2"/>
    <w:rsid w:val="00746C19"/>
    <w:rsid w:val="007472A7"/>
    <w:rsid w:val="00751187"/>
    <w:rsid w:val="00751CF5"/>
    <w:rsid w:val="00752755"/>
    <w:rsid w:val="007528FC"/>
    <w:rsid w:val="007532D7"/>
    <w:rsid w:val="007535AC"/>
    <w:rsid w:val="00753D00"/>
    <w:rsid w:val="00753D77"/>
    <w:rsid w:val="00753E27"/>
    <w:rsid w:val="007543EB"/>
    <w:rsid w:val="0075505C"/>
    <w:rsid w:val="007556B7"/>
    <w:rsid w:val="00755FB7"/>
    <w:rsid w:val="00756088"/>
    <w:rsid w:val="00756981"/>
    <w:rsid w:val="00757458"/>
    <w:rsid w:val="0075753E"/>
    <w:rsid w:val="00757C25"/>
    <w:rsid w:val="0076081B"/>
    <w:rsid w:val="00760BF4"/>
    <w:rsid w:val="007611F8"/>
    <w:rsid w:val="0076200F"/>
    <w:rsid w:val="00762161"/>
    <w:rsid w:val="00762EC2"/>
    <w:rsid w:val="00762FAE"/>
    <w:rsid w:val="007635EC"/>
    <w:rsid w:val="0076383F"/>
    <w:rsid w:val="00763E8E"/>
    <w:rsid w:val="00764173"/>
    <w:rsid w:val="007641A1"/>
    <w:rsid w:val="0076459E"/>
    <w:rsid w:val="0076477B"/>
    <w:rsid w:val="00765375"/>
    <w:rsid w:val="007654B8"/>
    <w:rsid w:val="00765D18"/>
    <w:rsid w:val="007663F9"/>
    <w:rsid w:val="00766E2D"/>
    <w:rsid w:val="00767064"/>
    <w:rsid w:val="007671DB"/>
    <w:rsid w:val="007674F9"/>
    <w:rsid w:val="00767633"/>
    <w:rsid w:val="00767985"/>
    <w:rsid w:val="0077031C"/>
    <w:rsid w:val="00770B03"/>
    <w:rsid w:val="00770B49"/>
    <w:rsid w:val="00770E4A"/>
    <w:rsid w:val="0077121D"/>
    <w:rsid w:val="00771415"/>
    <w:rsid w:val="00772317"/>
    <w:rsid w:val="0077290E"/>
    <w:rsid w:val="00772B79"/>
    <w:rsid w:val="0077303F"/>
    <w:rsid w:val="00773D86"/>
    <w:rsid w:val="00774049"/>
    <w:rsid w:val="00774060"/>
    <w:rsid w:val="007746D4"/>
    <w:rsid w:val="00775305"/>
    <w:rsid w:val="00775876"/>
    <w:rsid w:val="0077591D"/>
    <w:rsid w:val="0077610B"/>
    <w:rsid w:val="007762E3"/>
    <w:rsid w:val="00776C0D"/>
    <w:rsid w:val="00776D45"/>
    <w:rsid w:val="00776D6D"/>
    <w:rsid w:val="00776ED9"/>
    <w:rsid w:val="00777226"/>
    <w:rsid w:val="007772FD"/>
    <w:rsid w:val="0077778B"/>
    <w:rsid w:val="00777988"/>
    <w:rsid w:val="00780694"/>
    <w:rsid w:val="00780957"/>
    <w:rsid w:val="00780F80"/>
    <w:rsid w:val="007815E3"/>
    <w:rsid w:val="00781CB0"/>
    <w:rsid w:val="00781E1F"/>
    <w:rsid w:val="00782B75"/>
    <w:rsid w:val="00783098"/>
    <w:rsid w:val="00783551"/>
    <w:rsid w:val="007837F6"/>
    <w:rsid w:val="0078453F"/>
    <w:rsid w:val="00784799"/>
    <w:rsid w:val="0078504A"/>
    <w:rsid w:val="00785072"/>
    <w:rsid w:val="007861D0"/>
    <w:rsid w:val="007869BB"/>
    <w:rsid w:val="00786AFC"/>
    <w:rsid w:val="00786C01"/>
    <w:rsid w:val="00786CDC"/>
    <w:rsid w:val="007872FC"/>
    <w:rsid w:val="007878DE"/>
    <w:rsid w:val="00787C5C"/>
    <w:rsid w:val="0079025B"/>
    <w:rsid w:val="00790A91"/>
    <w:rsid w:val="00790BE7"/>
    <w:rsid w:val="00790BF1"/>
    <w:rsid w:val="00791270"/>
    <w:rsid w:val="00791477"/>
    <w:rsid w:val="00791AFC"/>
    <w:rsid w:val="00791D40"/>
    <w:rsid w:val="00791F79"/>
    <w:rsid w:val="00792A99"/>
    <w:rsid w:val="0079314F"/>
    <w:rsid w:val="00793546"/>
    <w:rsid w:val="007936D0"/>
    <w:rsid w:val="00793934"/>
    <w:rsid w:val="00793CB1"/>
    <w:rsid w:val="00793CDA"/>
    <w:rsid w:val="0079416C"/>
    <w:rsid w:val="00794F3E"/>
    <w:rsid w:val="00795430"/>
    <w:rsid w:val="00795C68"/>
    <w:rsid w:val="0079624E"/>
    <w:rsid w:val="00796E1E"/>
    <w:rsid w:val="00797411"/>
    <w:rsid w:val="007A0169"/>
    <w:rsid w:val="007A1647"/>
    <w:rsid w:val="007A1AC5"/>
    <w:rsid w:val="007A2359"/>
    <w:rsid w:val="007A35A5"/>
    <w:rsid w:val="007A3708"/>
    <w:rsid w:val="007A3972"/>
    <w:rsid w:val="007A3B1A"/>
    <w:rsid w:val="007A3B1E"/>
    <w:rsid w:val="007A3D06"/>
    <w:rsid w:val="007A4013"/>
    <w:rsid w:val="007A442E"/>
    <w:rsid w:val="007A460D"/>
    <w:rsid w:val="007A5966"/>
    <w:rsid w:val="007A79BD"/>
    <w:rsid w:val="007B09D3"/>
    <w:rsid w:val="007B09E8"/>
    <w:rsid w:val="007B0E90"/>
    <w:rsid w:val="007B159A"/>
    <w:rsid w:val="007B16DC"/>
    <w:rsid w:val="007B1A52"/>
    <w:rsid w:val="007B1DA2"/>
    <w:rsid w:val="007B1E73"/>
    <w:rsid w:val="007B20B6"/>
    <w:rsid w:val="007B24B1"/>
    <w:rsid w:val="007B2D6C"/>
    <w:rsid w:val="007B2D84"/>
    <w:rsid w:val="007B343E"/>
    <w:rsid w:val="007B3F19"/>
    <w:rsid w:val="007B3FFD"/>
    <w:rsid w:val="007B4760"/>
    <w:rsid w:val="007B493B"/>
    <w:rsid w:val="007B4C98"/>
    <w:rsid w:val="007B5DA7"/>
    <w:rsid w:val="007B68A0"/>
    <w:rsid w:val="007B7856"/>
    <w:rsid w:val="007B7F98"/>
    <w:rsid w:val="007C0017"/>
    <w:rsid w:val="007C024D"/>
    <w:rsid w:val="007C0C46"/>
    <w:rsid w:val="007C1552"/>
    <w:rsid w:val="007C1C4D"/>
    <w:rsid w:val="007C39AE"/>
    <w:rsid w:val="007C3A1A"/>
    <w:rsid w:val="007C3D31"/>
    <w:rsid w:val="007C4295"/>
    <w:rsid w:val="007C4319"/>
    <w:rsid w:val="007C4994"/>
    <w:rsid w:val="007C576C"/>
    <w:rsid w:val="007C5A68"/>
    <w:rsid w:val="007C5C4A"/>
    <w:rsid w:val="007C67DA"/>
    <w:rsid w:val="007C69B2"/>
    <w:rsid w:val="007C70AA"/>
    <w:rsid w:val="007D12E4"/>
    <w:rsid w:val="007D19DC"/>
    <w:rsid w:val="007D1A4B"/>
    <w:rsid w:val="007D28CA"/>
    <w:rsid w:val="007D3379"/>
    <w:rsid w:val="007D3B6A"/>
    <w:rsid w:val="007D4042"/>
    <w:rsid w:val="007D41C1"/>
    <w:rsid w:val="007D43A3"/>
    <w:rsid w:val="007D4785"/>
    <w:rsid w:val="007D57A9"/>
    <w:rsid w:val="007D5A1D"/>
    <w:rsid w:val="007D5B4B"/>
    <w:rsid w:val="007D5D4A"/>
    <w:rsid w:val="007D5F55"/>
    <w:rsid w:val="007D6883"/>
    <w:rsid w:val="007D6929"/>
    <w:rsid w:val="007D6FF9"/>
    <w:rsid w:val="007D71AE"/>
    <w:rsid w:val="007D72D0"/>
    <w:rsid w:val="007D781E"/>
    <w:rsid w:val="007D7835"/>
    <w:rsid w:val="007E01B6"/>
    <w:rsid w:val="007E0617"/>
    <w:rsid w:val="007E0FD3"/>
    <w:rsid w:val="007E19A9"/>
    <w:rsid w:val="007E1AA1"/>
    <w:rsid w:val="007E1B63"/>
    <w:rsid w:val="007E1D24"/>
    <w:rsid w:val="007E20CB"/>
    <w:rsid w:val="007E2103"/>
    <w:rsid w:val="007E2238"/>
    <w:rsid w:val="007E25DC"/>
    <w:rsid w:val="007E28A3"/>
    <w:rsid w:val="007E2AAF"/>
    <w:rsid w:val="007E2E9C"/>
    <w:rsid w:val="007E3297"/>
    <w:rsid w:val="007E3565"/>
    <w:rsid w:val="007E35EE"/>
    <w:rsid w:val="007E367F"/>
    <w:rsid w:val="007E40C9"/>
    <w:rsid w:val="007E453A"/>
    <w:rsid w:val="007E5DF0"/>
    <w:rsid w:val="007E6007"/>
    <w:rsid w:val="007E631A"/>
    <w:rsid w:val="007E7137"/>
    <w:rsid w:val="007F0B81"/>
    <w:rsid w:val="007F1F43"/>
    <w:rsid w:val="007F3DC4"/>
    <w:rsid w:val="007F4932"/>
    <w:rsid w:val="007F4D73"/>
    <w:rsid w:val="007F500F"/>
    <w:rsid w:val="007F5BEF"/>
    <w:rsid w:val="007F6122"/>
    <w:rsid w:val="007F6202"/>
    <w:rsid w:val="007F62DF"/>
    <w:rsid w:val="007F6979"/>
    <w:rsid w:val="007F6F15"/>
    <w:rsid w:val="007F7022"/>
    <w:rsid w:val="007F7110"/>
    <w:rsid w:val="007F76B6"/>
    <w:rsid w:val="007F7796"/>
    <w:rsid w:val="00800213"/>
    <w:rsid w:val="0080053E"/>
    <w:rsid w:val="00800735"/>
    <w:rsid w:val="0080158F"/>
    <w:rsid w:val="00801724"/>
    <w:rsid w:val="008019D1"/>
    <w:rsid w:val="00802010"/>
    <w:rsid w:val="00802336"/>
    <w:rsid w:val="008035C2"/>
    <w:rsid w:val="008038F0"/>
    <w:rsid w:val="00803F75"/>
    <w:rsid w:val="008044BD"/>
    <w:rsid w:val="008052A1"/>
    <w:rsid w:val="0080593B"/>
    <w:rsid w:val="00805BF8"/>
    <w:rsid w:val="008061A7"/>
    <w:rsid w:val="00806764"/>
    <w:rsid w:val="00806F63"/>
    <w:rsid w:val="008074A1"/>
    <w:rsid w:val="0080784F"/>
    <w:rsid w:val="00807ED7"/>
    <w:rsid w:val="008108C1"/>
    <w:rsid w:val="008112F6"/>
    <w:rsid w:val="0081238B"/>
    <w:rsid w:val="00812DD7"/>
    <w:rsid w:val="008134E3"/>
    <w:rsid w:val="00813BDA"/>
    <w:rsid w:val="00813FA2"/>
    <w:rsid w:val="008140AA"/>
    <w:rsid w:val="0081469C"/>
    <w:rsid w:val="00814F67"/>
    <w:rsid w:val="00815A64"/>
    <w:rsid w:val="00816190"/>
    <w:rsid w:val="0081671B"/>
    <w:rsid w:val="00816988"/>
    <w:rsid w:val="008169A9"/>
    <w:rsid w:val="00816DAA"/>
    <w:rsid w:val="00817C92"/>
    <w:rsid w:val="0082004E"/>
    <w:rsid w:val="008205B9"/>
    <w:rsid w:val="008205E8"/>
    <w:rsid w:val="008209A4"/>
    <w:rsid w:val="00821310"/>
    <w:rsid w:val="008222A3"/>
    <w:rsid w:val="008223A8"/>
    <w:rsid w:val="00822B86"/>
    <w:rsid w:val="00822E98"/>
    <w:rsid w:val="008231B6"/>
    <w:rsid w:val="00823348"/>
    <w:rsid w:val="008233E0"/>
    <w:rsid w:val="008236C8"/>
    <w:rsid w:val="00823770"/>
    <w:rsid w:val="00823D1C"/>
    <w:rsid w:val="00824292"/>
    <w:rsid w:val="00824686"/>
    <w:rsid w:val="008246C6"/>
    <w:rsid w:val="00824B67"/>
    <w:rsid w:val="00825F48"/>
    <w:rsid w:val="0082625C"/>
    <w:rsid w:val="00826355"/>
    <w:rsid w:val="008265CE"/>
    <w:rsid w:val="0082742D"/>
    <w:rsid w:val="008307BA"/>
    <w:rsid w:val="00830A77"/>
    <w:rsid w:val="00830D96"/>
    <w:rsid w:val="00831107"/>
    <w:rsid w:val="00831A3D"/>
    <w:rsid w:val="00832045"/>
    <w:rsid w:val="00832CDD"/>
    <w:rsid w:val="00832FBC"/>
    <w:rsid w:val="00833B5E"/>
    <w:rsid w:val="00833DAF"/>
    <w:rsid w:val="0083427B"/>
    <w:rsid w:val="00834306"/>
    <w:rsid w:val="008343C6"/>
    <w:rsid w:val="00834A3B"/>
    <w:rsid w:val="00834FAF"/>
    <w:rsid w:val="008352B0"/>
    <w:rsid w:val="00835CC3"/>
    <w:rsid w:val="00835EDA"/>
    <w:rsid w:val="00836B86"/>
    <w:rsid w:val="00836C1F"/>
    <w:rsid w:val="00836C78"/>
    <w:rsid w:val="0083784A"/>
    <w:rsid w:val="0084002E"/>
    <w:rsid w:val="008404DD"/>
    <w:rsid w:val="00840F28"/>
    <w:rsid w:val="0084143D"/>
    <w:rsid w:val="00841554"/>
    <w:rsid w:val="008419C2"/>
    <w:rsid w:val="008421DF"/>
    <w:rsid w:val="0084289C"/>
    <w:rsid w:val="00842B90"/>
    <w:rsid w:val="00843647"/>
    <w:rsid w:val="00843B85"/>
    <w:rsid w:val="00843D17"/>
    <w:rsid w:val="00844268"/>
    <w:rsid w:val="00844325"/>
    <w:rsid w:val="008451CD"/>
    <w:rsid w:val="00845BB8"/>
    <w:rsid w:val="0084613A"/>
    <w:rsid w:val="00846920"/>
    <w:rsid w:val="0084693F"/>
    <w:rsid w:val="008471D6"/>
    <w:rsid w:val="00847502"/>
    <w:rsid w:val="008477FD"/>
    <w:rsid w:val="00847C13"/>
    <w:rsid w:val="00850480"/>
    <w:rsid w:val="00850826"/>
    <w:rsid w:val="00850A54"/>
    <w:rsid w:val="0085103A"/>
    <w:rsid w:val="008512A6"/>
    <w:rsid w:val="00851470"/>
    <w:rsid w:val="008518D1"/>
    <w:rsid w:val="00852467"/>
    <w:rsid w:val="00852580"/>
    <w:rsid w:val="00853971"/>
    <w:rsid w:val="008539C7"/>
    <w:rsid w:val="00853A26"/>
    <w:rsid w:val="00853D51"/>
    <w:rsid w:val="00854507"/>
    <w:rsid w:val="0085451A"/>
    <w:rsid w:val="00854592"/>
    <w:rsid w:val="00854873"/>
    <w:rsid w:val="00854BED"/>
    <w:rsid w:val="00855747"/>
    <w:rsid w:val="0085632E"/>
    <w:rsid w:val="00856415"/>
    <w:rsid w:val="00856ECD"/>
    <w:rsid w:val="00857450"/>
    <w:rsid w:val="00857652"/>
    <w:rsid w:val="00857709"/>
    <w:rsid w:val="00860426"/>
    <w:rsid w:val="00860692"/>
    <w:rsid w:val="00860C07"/>
    <w:rsid w:val="00860FCE"/>
    <w:rsid w:val="00861333"/>
    <w:rsid w:val="00861554"/>
    <w:rsid w:val="00861612"/>
    <w:rsid w:val="00861887"/>
    <w:rsid w:val="00862268"/>
    <w:rsid w:val="008629E2"/>
    <w:rsid w:val="00862B1C"/>
    <w:rsid w:val="00862CAD"/>
    <w:rsid w:val="00863161"/>
    <w:rsid w:val="008631FE"/>
    <w:rsid w:val="00863209"/>
    <w:rsid w:val="0086327C"/>
    <w:rsid w:val="008633B9"/>
    <w:rsid w:val="00864269"/>
    <w:rsid w:val="008643B1"/>
    <w:rsid w:val="008649BC"/>
    <w:rsid w:val="00864BF6"/>
    <w:rsid w:val="008650C8"/>
    <w:rsid w:val="0086543E"/>
    <w:rsid w:val="00865FE8"/>
    <w:rsid w:val="00866D29"/>
    <w:rsid w:val="0086751D"/>
    <w:rsid w:val="00867951"/>
    <w:rsid w:val="00867AC6"/>
    <w:rsid w:val="00870343"/>
    <w:rsid w:val="00870901"/>
    <w:rsid w:val="0087158D"/>
    <w:rsid w:val="00871A82"/>
    <w:rsid w:val="00872728"/>
    <w:rsid w:val="00872858"/>
    <w:rsid w:val="008735ED"/>
    <w:rsid w:val="0087389A"/>
    <w:rsid w:val="008738B2"/>
    <w:rsid w:val="008742F6"/>
    <w:rsid w:val="008753CB"/>
    <w:rsid w:val="00876061"/>
    <w:rsid w:val="0087619C"/>
    <w:rsid w:val="0087664F"/>
    <w:rsid w:val="0087670A"/>
    <w:rsid w:val="00876BD5"/>
    <w:rsid w:val="008770F5"/>
    <w:rsid w:val="008804EB"/>
    <w:rsid w:val="00880FAC"/>
    <w:rsid w:val="00881EE2"/>
    <w:rsid w:val="008827CC"/>
    <w:rsid w:val="00882840"/>
    <w:rsid w:val="008830EA"/>
    <w:rsid w:val="00883486"/>
    <w:rsid w:val="008836D0"/>
    <w:rsid w:val="0088452B"/>
    <w:rsid w:val="0088477D"/>
    <w:rsid w:val="00885321"/>
    <w:rsid w:val="00885E44"/>
    <w:rsid w:val="00886321"/>
    <w:rsid w:val="00886697"/>
    <w:rsid w:val="00886B1B"/>
    <w:rsid w:val="00886F30"/>
    <w:rsid w:val="00887588"/>
    <w:rsid w:val="00887B51"/>
    <w:rsid w:val="00887F35"/>
    <w:rsid w:val="00890C33"/>
    <w:rsid w:val="00890DE6"/>
    <w:rsid w:val="00890E3A"/>
    <w:rsid w:val="00890EFF"/>
    <w:rsid w:val="008923B3"/>
    <w:rsid w:val="00893F49"/>
    <w:rsid w:val="0089428F"/>
    <w:rsid w:val="00895244"/>
    <w:rsid w:val="00896556"/>
    <w:rsid w:val="008A0502"/>
    <w:rsid w:val="008A0832"/>
    <w:rsid w:val="008A0A8B"/>
    <w:rsid w:val="008A1454"/>
    <w:rsid w:val="008A196E"/>
    <w:rsid w:val="008A1C36"/>
    <w:rsid w:val="008A1EE0"/>
    <w:rsid w:val="008A208C"/>
    <w:rsid w:val="008A2121"/>
    <w:rsid w:val="008A2EB0"/>
    <w:rsid w:val="008A3084"/>
    <w:rsid w:val="008A3736"/>
    <w:rsid w:val="008A3E80"/>
    <w:rsid w:val="008A4169"/>
    <w:rsid w:val="008A4AA6"/>
    <w:rsid w:val="008A4D95"/>
    <w:rsid w:val="008A50DF"/>
    <w:rsid w:val="008A5810"/>
    <w:rsid w:val="008A5A2E"/>
    <w:rsid w:val="008A5D65"/>
    <w:rsid w:val="008A6012"/>
    <w:rsid w:val="008A65DB"/>
    <w:rsid w:val="008A718E"/>
    <w:rsid w:val="008A7826"/>
    <w:rsid w:val="008A7E28"/>
    <w:rsid w:val="008A7F98"/>
    <w:rsid w:val="008B0094"/>
    <w:rsid w:val="008B0197"/>
    <w:rsid w:val="008B03BC"/>
    <w:rsid w:val="008B0C89"/>
    <w:rsid w:val="008B1046"/>
    <w:rsid w:val="008B11EC"/>
    <w:rsid w:val="008B120E"/>
    <w:rsid w:val="008B1296"/>
    <w:rsid w:val="008B19B5"/>
    <w:rsid w:val="008B1A94"/>
    <w:rsid w:val="008B1EFC"/>
    <w:rsid w:val="008B25FC"/>
    <w:rsid w:val="008B265A"/>
    <w:rsid w:val="008B2774"/>
    <w:rsid w:val="008B44EF"/>
    <w:rsid w:val="008B481B"/>
    <w:rsid w:val="008B4B07"/>
    <w:rsid w:val="008B5298"/>
    <w:rsid w:val="008B5A91"/>
    <w:rsid w:val="008B5EF6"/>
    <w:rsid w:val="008B6153"/>
    <w:rsid w:val="008B657B"/>
    <w:rsid w:val="008B6BD1"/>
    <w:rsid w:val="008B720B"/>
    <w:rsid w:val="008B7391"/>
    <w:rsid w:val="008B7473"/>
    <w:rsid w:val="008B7698"/>
    <w:rsid w:val="008C0429"/>
    <w:rsid w:val="008C09C8"/>
    <w:rsid w:val="008C0F2C"/>
    <w:rsid w:val="008C1142"/>
    <w:rsid w:val="008C126B"/>
    <w:rsid w:val="008C18B3"/>
    <w:rsid w:val="008C1A49"/>
    <w:rsid w:val="008C2156"/>
    <w:rsid w:val="008C249E"/>
    <w:rsid w:val="008C2822"/>
    <w:rsid w:val="008C2831"/>
    <w:rsid w:val="008C2AE6"/>
    <w:rsid w:val="008C319F"/>
    <w:rsid w:val="008C3B96"/>
    <w:rsid w:val="008C3BFD"/>
    <w:rsid w:val="008C3D38"/>
    <w:rsid w:val="008C3EDA"/>
    <w:rsid w:val="008C42F5"/>
    <w:rsid w:val="008C43A9"/>
    <w:rsid w:val="008C47E3"/>
    <w:rsid w:val="008C4C80"/>
    <w:rsid w:val="008C4EFB"/>
    <w:rsid w:val="008C4F19"/>
    <w:rsid w:val="008C5432"/>
    <w:rsid w:val="008C5516"/>
    <w:rsid w:val="008C5636"/>
    <w:rsid w:val="008C59C1"/>
    <w:rsid w:val="008C5B08"/>
    <w:rsid w:val="008C6172"/>
    <w:rsid w:val="008C6984"/>
    <w:rsid w:val="008C6A28"/>
    <w:rsid w:val="008C6B24"/>
    <w:rsid w:val="008C6C85"/>
    <w:rsid w:val="008C6FD9"/>
    <w:rsid w:val="008C7003"/>
    <w:rsid w:val="008C7400"/>
    <w:rsid w:val="008C747B"/>
    <w:rsid w:val="008D1042"/>
    <w:rsid w:val="008D23C8"/>
    <w:rsid w:val="008D273A"/>
    <w:rsid w:val="008D31A8"/>
    <w:rsid w:val="008D3359"/>
    <w:rsid w:val="008D3C35"/>
    <w:rsid w:val="008D3E6B"/>
    <w:rsid w:val="008D43CE"/>
    <w:rsid w:val="008D4B1D"/>
    <w:rsid w:val="008D4BD2"/>
    <w:rsid w:val="008D4CC2"/>
    <w:rsid w:val="008D567B"/>
    <w:rsid w:val="008D576B"/>
    <w:rsid w:val="008D600F"/>
    <w:rsid w:val="008D6715"/>
    <w:rsid w:val="008D7211"/>
    <w:rsid w:val="008D7474"/>
    <w:rsid w:val="008D7775"/>
    <w:rsid w:val="008D7AF5"/>
    <w:rsid w:val="008E06E4"/>
    <w:rsid w:val="008E06FC"/>
    <w:rsid w:val="008E0C43"/>
    <w:rsid w:val="008E0D79"/>
    <w:rsid w:val="008E0FDE"/>
    <w:rsid w:val="008E1081"/>
    <w:rsid w:val="008E152B"/>
    <w:rsid w:val="008E1689"/>
    <w:rsid w:val="008E24EF"/>
    <w:rsid w:val="008E2FE4"/>
    <w:rsid w:val="008E37E3"/>
    <w:rsid w:val="008E38DC"/>
    <w:rsid w:val="008E400A"/>
    <w:rsid w:val="008E40CF"/>
    <w:rsid w:val="008E45D1"/>
    <w:rsid w:val="008E4A04"/>
    <w:rsid w:val="008E5298"/>
    <w:rsid w:val="008E5B96"/>
    <w:rsid w:val="008E6146"/>
    <w:rsid w:val="008E6CAB"/>
    <w:rsid w:val="008E6ED0"/>
    <w:rsid w:val="008E6F20"/>
    <w:rsid w:val="008E6FFE"/>
    <w:rsid w:val="008E7125"/>
    <w:rsid w:val="008E7AE7"/>
    <w:rsid w:val="008E7FEC"/>
    <w:rsid w:val="008F045D"/>
    <w:rsid w:val="008F06A3"/>
    <w:rsid w:val="008F11B8"/>
    <w:rsid w:val="008F1DAF"/>
    <w:rsid w:val="008F2090"/>
    <w:rsid w:val="008F2636"/>
    <w:rsid w:val="008F2964"/>
    <w:rsid w:val="008F3D64"/>
    <w:rsid w:val="008F63A2"/>
    <w:rsid w:val="008F7681"/>
    <w:rsid w:val="008F7A9F"/>
    <w:rsid w:val="00900513"/>
    <w:rsid w:val="00900AAF"/>
    <w:rsid w:val="009016D0"/>
    <w:rsid w:val="009017CE"/>
    <w:rsid w:val="00901881"/>
    <w:rsid w:val="00901ADD"/>
    <w:rsid w:val="00902AD4"/>
    <w:rsid w:val="009036DE"/>
    <w:rsid w:val="00903D1D"/>
    <w:rsid w:val="00905044"/>
    <w:rsid w:val="009053FC"/>
    <w:rsid w:val="0090554B"/>
    <w:rsid w:val="00905A8D"/>
    <w:rsid w:val="00905C53"/>
    <w:rsid w:val="009062D8"/>
    <w:rsid w:val="00906445"/>
    <w:rsid w:val="009065C0"/>
    <w:rsid w:val="00906F25"/>
    <w:rsid w:val="00907972"/>
    <w:rsid w:val="009100E9"/>
    <w:rsid w:val="0091042D"/>
    <w:rsid w:val="00910442"/>
    <w:rsid w:val="00910BBB"/>
    <w:rsid w:val="00910C9B"/>
    <w:rsid w:val="00910DFB"/>
    <w:rsid w:val="00910F65"/>
    <w:rsid w:val="00911063"/>
    <w:rsid w:val="009113C1"/>
    <w:rsid w:val="0091167D"/>
    <w:rsid w:val="00911EFC"/>
    <w:rsid w:val="00912351"/>
    <w:rsid w:val="009124DB"/>
    <w:rsid w:val="009135B3"/>
    <w:rsid w:val="00913CBC"/>
    <w:rsid w:val="00914DBA"/>
    <w:rsid w:val="009152A7"/>
    <w:rsid w:val="0091570E"/>
    <w:rsid w:val="00916614"/>
    <w:rsid w:val="009177EB"/>
    <w:rsid w:val="00917CE4"/>
    <w:rsid w:val="009204CF"/>
    <w:rsid w:val="009205A0"/>
    <w:rsid w:val="00920E7B"/>
    <w:rsid w:val="0092233C"/>
    <w:rsid w:val="00922A7A"/>
    <w:rsid w:val="00924A66"/>
    <w:rsid w:val="00924AD0"/>
    <w:rsid w:val="00924FAE"/>
    <w:rsid w:val="009252CD"/>
    <w:rsid w:val="0092554C"/>
    <w:rsid w:val="00925D42"/>
    <w:rsid w:val="00925DFB"/>
    <w:rsid w:val="00925EC0"/>
    <w:rsid w:val="009265E0"/>
    <w:rsid w:val="00926809"/>
    <w:rsid w:val="00926859"/>
    <w:rsid w:val="00926A91"/>
    <w:rsid w:val="00926FE2"/>
    <w:rsid w:val="00927F8C"/>
    <w:rsid w:val="00930332"/>
    <w:rsid w:val="0093091C"/>
    <w:rsid w:val="00930E3A"/>
    <w:rsid w:val="00930E82"/>
    <w:rsid w:val="0093123B"/>
    <w:rsid w:val="00931390"/>
    <w:rsid w:val="00931782"/>
    <w:rsid w:val="00931A31"/>
    <w:rsid w:val="00931B28"/>
    <w:rsid w:val="00931BFF"/>
    <w:rsid w:val="009325FC"/>
    <w:rsid w:val="00932650"/>
    <w:rsid w:val="00932BAB"/>
    <w:rsid w:val="0093336B"/>
    <w:rsid w:val="0093385D"/>
    <w:rsid w:val="0093453D"/>
    <w:rsid w:val="0093519B"/>
    <w:rsid w:val="009359E8"/>
    <w:rsid w:val="00935CFC"/>
    <w:rsid w:val="0093620F"/>
    <w:rsid w:val="009367B4"/>
    <w:rsid w:val="00936AF4"/>
    <w:rsid w:val="00936F42"/>
    <w:rsid w:val="00936F91"/>
    <w:rsid w:val="0093700E"/>
    <w:rsid w:val="00937139"/>
    <w:rsid w:val="00937A91"/>
    <w:rsid w:val="00940AD4"/>
    <w:rsid w:val="00941047"/>
    <w:rsid w:val="00941AFD"/>
    <w:rsid w:val="0094204E"/>
    <w:rsid w:val="0094270A"/>
    <w:rsid w:val="00943540"/>
    <w:rsid w:val="0094378F"/>
    <w:rsid w:val="009442BA"/>
    <w:rsid w:val="00944644"/>
    <w:rsid w:val="009448E9"/>
    <w:rsid w:val="00944E02"/>
    <w:rsid w:val="00944FEB"/>
    <w:rsid w:val="00945043"/>
    <w:rsid w:val="009453C4"/>
    <w:rsid w:val="0094547E"/>
    <w:rsid w:val="00947343"/>
    <w:rsid w:val="00947449"/>
    <w:rsid w:val="00947B22"/>
    <w:rsid w:val="00947C98"/>
    <w:rsid w:val="009506A0"/>
    <w:rsid w:val="00950F81"/>
    <w:rsid w:val="0095196D"/>
    <w:rsid w:val="00951BD3"/>
    <w:rsid w:val="00951D80"/>
    <w:rsid w:val="00951E43"/>
    <w:rsid w:val="00953A06"/>
    <w:rsid w:val="00953D30"/>
    <w:rsid w:val="00954D91"/>
    <w:rsid w:val="00954F0C"/>
    <w:rsid w:val="009553EA"/>
    <w:rsid w:val="00955E79"/>
    <w:rsid w:val="00956BD3"/>
    <w:rsid w:val="009570F3"/>
    <w:rsid w:val="009578AE"/>
    <w:rsid w:val="00957CB0"/>
    <w:rsid w:val="00960338"/>
    <w:rsid w:val="0096064C"/>
    <w:rsid w:val="0096178A"/>
    <w:rsid w:val="0096235B"/>
    <w:rsid w:val="009624A9"/>
    <w:rsid w:val="00962AAD"/>
    <w:rsid w:val="00962AD6"/>
    <w:rsid w:val="00962B94"/>
    <w:rsid w:val="00962FA5"/>
    <w:rsid w:val="00963043"/>
    <w:rsid w:val="00963D72"/>
    <w:rsid w:val="00964010"/>
    <w:rsid w:val="00964727"/>
    <w:rsid w:val="009653AD"/>
    <w:rsid w:val="00965F1E"/>
    <w:rsid w:val="009660A6"/>
    <w:rsid w:val="0096633B"/>
    <w:rsid w:val="00966696"/>
    <w:rsid w:val="00966A6F"/>
    <w:rsid w:val="00967D28"/>
    <w:rsid w:val="00970988"/>
    <w:rsid w:val="00970D34"/>
    <w:rsid w:val="00972867"/>
    <w:rsid w:val="00972945"/>
    <w:rsid w:val="00972D33"/>
    <w:rsid w:val="00973114"/>
    <w:rsid w:val="00973F1B"/>
    <w:rsid w:val="0097437D"/>
    <w:rsid w:val="0097466D"/>
    <w:rsid w:val="00974E75"/>
    <w:rsid w:val="0097532F"/>
    <w:rsid w:val="00975456"/>
    <w:rsid w:val="009757F3"/>
    <w:rsid w:val="00975ED8"/>
    <w:rsid w:val="00976215"/>
    <w:rsid w:val="009763C7"/>
    <w:rsid w:val="00976561"/>
    <w:rsid w:val="00976EFA"/>
    <w:rsid w:val="0097749E"/>
    <w:rsid w:val="009775C5"/>
    <w:rsid w:val="009779B8"/>
    <w:rsid w:val="00980A23"/>
    <w:rsid w:val="00981645"/>
    <w:rsid w:val="00981FC2"/>
    <w:rsid w:val="00982057"/>
    <w:rsid w:val="00982154"/>
    <w:rsid w:val="00982A1B"/>
    <w:rsid w:val="00982D05"/>
    <w:rsid w:val="00982D2E"/>
    <w:rsid w:val="00982FEA"/>
    <w:rsid w:val="00983D8C"/>
    <w:rsid w:val="00984568"/>
    <w:rsid w:val="00984806"/>
    <w:rsid w:val="009855D1"/>
    <w:rsid w:val="00985759"/>
    <w:rsid w:val="00985E43"/>
    <w:rsid w:val="009863A9"/>
    <w:rsid w:val="00986A50"/>
    <w:rsid w:val="00986D99"/>
    <w:rsid w:val="009877B4"/>
    <w:rsid w:val="009878B6"/>
    <w:rsid w:val="009900B8"/>
    <w:rsid w:val="0099076D"/>
    <w:rsid w:val="00990845"/>
    <w:rsid w:val="00990ED9"/>
    <w:rsid w:val="00991E73"/>
    <w:rsid w:val="00991F32"/>
    <w:rsid w:val="00992B66"/>
    <w:rsid w:val="0099335C"/>
    <w:rsid w:val="00994647"/>
    <w:rsid w:val="00994FA3"/>
    <w:rsid w:val="009953F0"/>
    <w:rsid w:val="009959BE"/>
    <w:rsid w:val="00996035"/>
    <w:rsid w:val="00996224"/>
    <w:rsid w:val="00996399"/>
    <w:rsid w:val="009963A3"/>
    <w:rsid w:val="00996E57"/>
    <w:rsid w:val="009A0112"/>
    <w:rsid w:val="009A03F0"/>
    <w:rsid w:val="009A0C2A"/>
    <w:rsid w:val="009A151E"/>
    <w:rsid w:val="009A174F"/>
    <w:rsid w:val="009A1B50"/>
    <w:rsid w:val="009A1C9B"/>
    <w:rsid w:val="009A2107"/>
    <w:rsid w:val="009A2540"/>
    <w:rsid w:val="009A2661"/>
    <w:rsid w:val="009A2ADE"/>
    <w:rsid w:val="009A304A"/>
    <w:rsid w:val="009A3697"/>
    <w:rsid w:val="009A3712"/>
    <w:rsid w:val="009A3DDC"/>
    <w:rsid w:val="009A4D37"/>
    <w:rsid w:val="009A4E73"/>
    <w:rsid w:val="009A4FDD"/>
    <w:rsid w:val="009A545A"/>
    <w:rsid w:val="009A5615"/>
    <w:rsid w:val="009A596F"/>
    <w:rsid w:val="009A5A08"/>
    <w:rsid w:val="009A60D7"/>
    <w:rsid w:val="009A60E3"/>
    <w:rsid w:val="009A62AF"/>
    <w:rsid w:val="009A704E"/>
    <w:rsid w:val="009A7C40"/>
    <w:rsid w:val="009A7E32"/>
    <w:rsid w:val="009A7FEE"/>
    <w:rsid w:val="009B05BD"/>
    <w:rsid w:val="009B09DB"/>
    <w:rsid w:val="009B0AEE"/>
    <w:rsid w:val="009B0CFB"/>
    <w:rsid w:val="009B1A9B"/>
    <w:rsid w:val="009B1C60"/>
    <w:rsid w:val="009B1D79"/>
    <w:rsid w:val="009B225D"/>
    <w:rsid w:val="009B330B"/>
    <w:rsid w:val="009B34D1"/>
    <w:rsid w:val="009B3B28"/>
    <w:rsid w:val="009B3DC9"/>
    <w:rsid w:val="009B45A5"/>
    <w:rsid w:val="009B4E54"/>
    <w:rsid w:val="009B5E27"/>
    <w:rsid w:val="009B628D"/>
    <w:rsid w:val="009B7213"/>
    <w:rsid w:val="009B7640"/>
    <w:rsid w:val="009B77EB"/>
    <w:rsid w:val="009B7C78"/>
    <w:rsid w:val="009C0AFD"/>
    <w:rsid w:val="009C1127"/>
    <w:rsid w:val="009C133D"/>
    <w:rsid w:val="009C1791"/>
    <w:rsid w:val="009C1D99"/>
    <w:rsid w:val="009C1FD7"/>
    <w:rsid w:val="009C214F"/>
    <w:rsid w:val="009C23F5"/>
    <w:rsid w:val="009C267E"/>
    <w:rsid w:val="009C2DB1"/>
    <w:rsid w:val="009C30BC"/>
    <w:rsid w:val="009C3289"/>
    <w:rsid w:val="009C3977"/>
    <w:rsid w:val="009C3B80"/>
    <w:rsid w:val="009C43D3"/>
    <w:rsid w:val="009C4BDB"/>
    <w:rsid w:val="009C55EB"/>
    <w:rsid w:val="009C641F"/>
    <w:rsid w:val="009C68F2"/>
    <w:rsid w:val="009C6A32"/>
    <w:rsid w:val="009C6A5E"/>
    <w:rsid w:val="009C7BD7"/>
    <w:rsid w:val="009C7FA6"/>
    <w:rsid w:val="009D06C9"/>
    <w:rsid w:val="009D0911"/>
    <w:rsid w:val="009D0E69"/>
    <w:rsid w:val="009D178B"/>
    <w:rsid w:val="009D1C4F"/>
    <w:rsid w:val="009D22BF"/>
    <w:rsid w:val="009D3339"/>
    <w:rsid w:val="009D3B75"/>
    <w:rsid w:val="009D5429"/>
    <w:rsid w:val="009D6606"/>
    <w:rsid w:val="009D66A6"/>
    <w:rsid w:val="009D7037"/>
    <w:rsid w:val="009E086D"/>
    <w:rsid w:val="009E1022"/>
    <w:rsid w:val="009E174B"/>
    <w:rsid w:val="009E1EB4"/>
    <w:rsid w:val="009E350F"/>
    <w:rsid w:val="009E37B1"/>
    <w:rsid w:val="009E3986"/>
    <w:rsid w:val="009E44B4"/>
    <w:rsid w:val="009E4871"/>
    <w:rsid w:val="009E561F"/>
    <w:rsid w:val="009E5E00"/>
    <w:rsid w:val="009E603B"/>
    <w:rsid w:val="009E6859"/>
    <w:rsid w:val="009E7426"/>
    <w:rsid w:val="009E784F"/>
    <w:rsid w:val="009E7DE1"/>
    <w:rsid w:val="009E7E0C"/>
    <w:rsid w:val="009F005F"/>
    <w:rsid w:val="009F0295"/>
    <w:rsid w:val="009F05CB"/>
    <w:rsid w:val="009F0A1E"/>
    <w:rsid w:val="009F1167"/>
    <w:rsid w:val="009F12E9"/>
    <w:rsid w:val="009F14A2"/>
    <w:rsid w:val="009F1A72"/>
    <w:rsid w:val="009F2B22"/>
    <w:rsid w:val="009F3DBC"/>
    <w:rsid w:val="009F43B1"/>
    <w:rsid w:val="009F4707"/>
    <w:rsid w:val="009F5162"/>
    <w:rsid w:val="009F5220"/>
    <w:rsid w:val="009F5355"/>
    <w:rsid w:val="009F56BC"/>
    <w:rsid w:val="009F56D0"/>
    <w:rsid w:val="009F6B27"/>
    <w:rsid w:val="009F7D73"/>
    <w:rsid w:val="00A00136"/>
    <w:rsid w:val="00A00201"/>
    <w:rsid w:val="00A004FF"/>
    <w:rsid w:val="00A009FD"/>
    <w:rsid w:val="00A02082"/>
    <w:rsid w:val="00A02B16"/>
    <w:rsid w:val="00A02BF2"/>
    <w:rsid w:val="00A030B8"/>
    <w:rsid w:val="00A032B5"/>
    <w:rsid w:val="00A0335F"/>
    <w:rsid w:val="00A03665"/>
    <w:rsid w:val="00A0423C"/>
    <w:rsid w:val="00A04401"/>
    <w:rsid w:val="00A047B1"/>
    <w:rsid w:val="00A04CD3"/>
    <w:rsid w:val="00A0595E"/>
    <w:rsid w:val="00A05A78"/>
    <w:rsid w:val="00A05C0F"/>
    <w:rsid w:val="00A0615F"/>
    <w:rsid w:val="00A066D6"/>
    <w:rsid w:val="00A06972"/>
    <w:rsid w:val="00A0722C"/>
    <w:rsid w:val="00A07379"/>
    <w:rsid w:val="00A07CC1"/>
    <w:rsid w:val="00A101AC"/>
    <w:rsid w:val="00A10949"/>
    <w:rsid w:val="00A10991"/>
    <w:rsid w:val="00A10F6A"/>
    <w:rsid w:val="00A11AB3"/>
    <w:rsid w:val="00A11CBA"/>
    <w:rsid w:val="00A11E4D"/>
    <w:rsid w:val="00A11E59"/>
    <w:rsid w:val="00A12376"/>
    <w:rsid w:val="00A12B9B"/>
    <w:rsid w:val="00A1395F"/>
    <w:rsid w:val="00A14945"/>
    <w:rsid w:val="00A15047"/>
    <w:rsid w:val="00A153D5"/>
    <w:rsid w:val="00A15838"/>
    <w:rsid w:val="00A15CF6"/>
    <w:rsid w:val="00A16432"/>
    <w:rsid w:val="00A165CB"/>
    <w:rsid w:val="00A16F6E"/>
    <w:rsid w:val="00A170A7"/>
    <w:rsid w:val="00A17159"/>
    <w:rsid w:val="00A17248"/>
    <w:rsid w:val="00A1778A"/>
    <w:rsid w:val="00A177F9"/>
    <w:rsid w:val="00A17844"/>
    <w:rsid w:val="00A203A7"/>
    <w:rsid w:val="00A220AF"/>
    <w:rsid w:val="00A22C32"/>
    <w:rsid w:val="00A232DD"/>
    <w:rsid w:val="00A23598"/>
    <w:rsid w:val="00A2364C"/>
    <w:rsid w:val="00A23F65"/>
    <w:rsid w:val="00A242CD"/>
    <w:rsid w:val="00A242DD"/>
    <w:rsid w:val="00A249D3"/>
    <w:rsid w:val="00A25348"/>
    <w:rsid w:val="00A25805"/>
    <w:rsid w:val="00A258AF"/>
    <w:rsid w:val="00A272FD"/>
    <w:rsid w:val="00A27B53"/>
    <w:rsid w:val="00A30386"/>
    <w:rsid w:val="00A30A9C"/>
    <w:rsid w:val="00A30ACF"/>
    <w:rsid w:val="00A30B30"/>
    <w:rsid w:val="00A30EAF"/>
    <w:rsid w:val="00A30F7E"/>
    <w:rsid w:val="00A310E8"/>
    <w:rsid w:val="00A3120B"/>
    <w:rsid w:val="00A3171C"/>
    <w:rsid w:val="00A31DC5"/>
    <w:rsid w:val="00A3249C"/>
    <w:rsid w:val="00A33453"/>
    <w:rsid w:val="00A34DED"/>
    <w:rsid w:val="00A34E66"/>
    <w:rsid w:val="00A34FB8"/>
    <w:rsid w:val="00A355ED"/>
    <w:rsid w:val="00A36AED"/>
    <w:rsid w:val="00A36BB1"/>
    <w:rsid w:val="00A37887"/>
    <w:rsid w:val="00A4057C"/>
    <w:rsid w:val="00A414CC"/>
    <w:rsid w:val="00A41814"/>
    <w:rsid w:val="00A41DD9"/>
    <w:rsid w:val="00A4241D"/>
    <w:rsid w:val="00A427BC"/>
    <w:rsid w:val="00A42BF6"/>
    <w:rsid w:val="00A437B5"/>
    <w:rsid w:val="00A44105"/>
    <w:rsid w:val="00A4415A"/>
    <w:rsid w:val="00A44E90"/>
    <w:rsid w:val="00A458ED"/>
    <w:rsid w:val="00A4635D"/>
    <w:rsid w:val="00A4642F"/>
    <w:rsid w:val="00A46B8C"/>
    <w:rsid w:val="00A46F19"/>
    <w:rsid w:val="00A4739A"/>
    <w:rsid w:val="00A47896"/>
    <w:rsid w:val="00A50536"/>
    <w:rsid w:val="00A50544"/>
    <w:rsid w:val="00A50B59"/>
    <w:rsid w:val="00A50BA0"/>
    <w:rsid w:val="00A50D0D"/>
    <w:rsid w:val="00A515C6"/>
    <w:rsid w:val="00A515F4"/>
    <w:rsid w:val="00A51B75"/>
    <w:rsid w:val="00A5283C"/>
    <w:rsid w:val="00A53B57"/>
    <w:rsid w:val="00A54011"/>
    <w:rsid w:val="00A54DED"/>
    <w:rsid w:val="00A55422"/>
    <w:rsid w:val="00A5551E"/>
    <w:rsid w:val="00A569E1"/>
    <w:rsid w:val="00A605EC"/>
    <w:rsid w:val="00A60B3A"/>
    <w:rsid w:val="00A6103C"/>
    <w:rsid w:val="00A611AE"/>
    <w:rsid w:val="00A61304"/>
    <w:rsid w:val="00A617A4"/>
    <w:rsid w:val="00A61B1C"/>
    <w:rsid w:val="00A61F03"/>
    <w:rsid w:val="00A630CB"/>
    <w:rsid w:val="00A6333B"/>
    <w:rsid w:val="00A634E9"/>
    <w:rsid w:val="00A638BB"/>
    <w:rsid w:val="00A63B2D"/>
    <w:rsid w:val="00A63FA1"/>
    <w:rsid w:val="00A647BE"/>
    <w:rsid w:val="00A654E3"/>
    <w:rsid w:val="00A655E5"/>
    <w:rsid w:val="00A65C75"/>
    <w:rsid w:val="00A66044"/>
    <w:rsid w:val="00A66D30"/>
    <w:rsid w:val="00A66F2C"/>
    <w:rsid w:val="00A67637"/>
    <w:rsid w:val="00A678BE"/>
    <w:rsid w:val="00A67C73"/>
    <w:rsid w:val="00A7097B"/>
    <w:rsid w:val="00A70D23"/>
    <w:rsid w:val="00A71377"/>
    <w:rsid w:val="00A71950"/>
    <w:rsid w:val="00A71B35"/>
    <w:rsid w:val="00A7223C"/>
    <w:rsid w:val="00A72370"/>
    <w:rsid w:val="00A7277A"/>
    <w:rsid w:val="00A72BF2"/>
    <w:rsid w:val="00A73328"/>
    <w:rsid w:val="00A737D7"/>
    <w:rsid w:val="00A73DAA"/>
    <w:rsid w:val="00A744CA"/>
    <w:rsid w:val="00A7584B"/>
    <w:rsid w:val="00A75A3D"/>
    <w:rsid w:val="00A75AF1"/>
    <w:rsid w:val="00A766FF"/>
    <w:rsid w:val="00A76AC1"/>
    <w:rsid w:val="00A8000A"/>
    <w:rsid w:val="00A80D14"/>
    <w:rsid w:val="00A81301"/>
    <w:rsid w:val="00A819D3"/>
    <w:rsid w:val="00A81B93"/>
    <w:rsid w:val="00A825AC"/>
    <w:rsid w:val="00A82974"/>
    <w:rsid w:val="00A829BA"/>
    <w:rsid w:val="00A82C3D"/>
    <w:rsid w:val="00A8356E"/>
    <w:rsid w:val="00A83A8F"/>
    <w:rsid w:val="00A83E63"/>
    <w:rsid w:val="00A8507C"/>
    <w:rsid w:val="00A85F90"/>
    <w:rsid w:val="00A86023"/>
    <w:rsid w:val="00A8620B"/>
    <w:rsid w:val="00A86641"/>
    <w:rsid w:val="00A868D3"/>
    <w:rsid w:val="00A86A69"/>
    <w:rsid w:val="00A86AF8"/>
    <w:rsid w:val="00A86D50"/>
    <w:rsid w:val="00A87A6D"/>
    <w:rsid w:val="00A906FC"/>
    <w:rsid w:val="00A907D6"/>
    <w:rsid w:val="00A90E53"/>
    <w:rsid w:val="00A91106"/>
    <w:rsid w:val="00A91B8D"/>
    <w:rsid w:val="00A91F41"/>
    <w:rsid w:val="00A9217F"/>
    <w:rsid w:val="00A927F2"/>
    <w:rsid w:val="00A9287C"/>
    <w:rsid w:val="00A933C6"/>
    <w:rsid w:val="00A9470E"/>
    <w:rsid w:val="00A94E8D"/>
    <w:rsid w:val="00A94F0A"/>
    <w:rsid w:val="00A95037"/>
    <w:rsid w:val="00A9530B"/>
    <w:rsid w:val="00A95459"/>
    <w:rsid w:val="00A95770"/>
    <w:rsid w:val="00A95EEF"/>
    <w:rsid w:val="00A9711E"/>
    <w:rsid w:val="00A975B7"/>
    <w:rsid w:val="00A9762A"/>
    <w:rsid w:val="00A979A1"/>
    <w:rsid w:val="00AA0327"/>
    <w:rsid w:val="00AA06F8"/>
    <w:rsid w:val="00AA075D"/>
    <w:rsid w:val="00AA10CE"/>
    <w:rsid w:val="00AA1715"/>
    <w:rsid w:val="00AA1799"/>
    <w:rsid w:val="00AA17BA"/>
    <w:rsid w:val="00AA1946"/>
    <w:rsid w:val="00AA1C04"/>
    <w:rsid w:val="00AA1EF5"/>
    <w:rsid w:val="00AA1F12"/>
    <w:rsid w:val="00AA23ED"/>
    <w:rsid w:val="00AA2663"/>
    <w:rsid w:val="00AA2932"/>
    <w:rsid w:val="00AA2DA1"/>
    <w:rsid w:val="00AA33E8"/>
    <w:rsid w:val="00AA3C0A"/>
    <w:rsid w:val="00AA3E33"/>
    <w:rsid w:val="00AA3F4F"/>
    <w:rsid w:val="00AA46E2"/>
    <w:rsid w:val="00AA49FE"/>
    <w:rsid w:val="00AA4A94"/>
    <w:rsid w:val="00AA51CF"/>
    <w:rsid w:val="00AA5460"/>
    <w:rsid w:val="00AA58D5"/>
    <w:rsid w:val="00AA5A13"/>
    <w:rsid w:val="00AA632E"/>
    <w:rsid w:val="00AA64F9"/>
    <w:rsid w:val="00AA66F9"/>
    <w:rsid w:val="00AA711A"/>
    <w:rsid w:val="00AA7587"/>
    <w:rsid w:val="00AB0971"/>
    <w:rsid w:val="00AB1857"/>
    <w:rsid w:val="00AB1C2E"/>
    <w:rsid w:val="00AB1CCE"/>
    <w:rsid w:val="00AB1DC0"/>
    <w:rsid w:val="00AB2A2E"/>
    <w:rsid w:val="00AB3C13"/>
    <w:rsid w:val="00AB3D63"/>
    <w:rsid w:val="00AB432F"/>
    <w:rsid w:val="00AB433F"/>
    <w:rsid w:val="00AB4AAF"/>
    <w:rsid w:val="00AB59A4"/>
    <w:rsid w:val="00AB59F9"/>
    <w:rsid w:val="00AB5A91"/>
    <w:rsid w:val="00AB5B71"/>
    <w:rsid w:val="00AB5F99"/>
    <w:rsid w:val="00AB687D"/>
    <w:rsid w:val="00AB6ABE"/>
    <w:rsid w:val="00AB6DE9"/>
    <w:rsid w:val="00AB6F59"/>
    <w:rsid w:val="00AB7778"/>
    <w:rsid w:val="00AB77C6"/>
    <w:rsid w:val="00AB7886"/>
    <w:rsid w:val="00AB790C"/>
    <w:rsid w:val="00AB7E36"/>
    <w:rsid w:val="00AC011F"/>
    <w:rsid w:val="00AC21C4"/>
    <w:rsid w:val="00AC26EA"/>
    <w:rsid w:val="00AC287B"/>
    <w:rsid w:val="00AC2D2B"/>
    <w:rsid w:val="00AC2FA4"/>
    <w:rsid w:val="00AC368E"/>
    <w:rsid w:val="00AC3CBB"/>
    <w:rsid w:val="00AC3EBC"/>
    <w:rsid w:val="00AC4165"/>
    <w:rsid w:val="00AC4CC3"/>
    <w:rsid w:val="00AC4DC3"/>
    <w:rsid w:val="00AC4EED"/>
    <w:rsid w:val="00AC4F9E"/>
    <w:rsid w:val="00AC50DC"/>
    <w:rsid w:val="00AC5496"/>
    <w:rsid w:val="00AC6BC3"/>
    <w:rsid w:val="00AC6C6B"/>
    <w:rsid w:val="00AC6D44"/>
    <w:rsid w:val="00AC73C2"/>
    <w:rsid w:val="00AC7A53"/>
    <w:rsid w:val="00AC7E93"/>
    <w:rsid w:val="00AC7FC8"/>
    <w:rsid w:val="00AD0787"/>
    <w:rsid w:val="00AD0A95"/>
    <w:rsid w:val="00AD133D"/>
    <w:rsid w:val="00AD1E3F"/>
    <w:rsid w:val="00AD38FC"/>
    <w:rsid w:val="00AD3B40"/>
    <w:rsid w:val="00AD3FCA"/>
    <w:rsid w:val="00AD40D4"/>
    <w:rsid w:val="00AD4C33"/>
    <w:rsid w:val="00AD4E1A"/>
    <w:rsid w:val="00AD4ED6"/>
    <w:rsid w:val="00AD5319"/>
    <w:rsid w:val="00AD537C"/>
    <w:rsid w:val="00AD5401"/>
    <w:rsid w:val="00AD676D"/>
    <w:rsid w:val="00AD6C6E"/>
    <w:rsid w:val="00AE051B"/>
    <w:rsid w:val="00AE094D"/>
    <w:rsid w:val="00AE0BCF"/>
    <w:rsid w:val="00AE0EA5"/>
    <w:rsid w:val="00AE1A8C"/>
    <w:rsid w:val="00AE1CFC"/>
    <w:rsid w:val="00AE1EE6"/>
    <w:rsid w:val="00AE21FC"/>
    <w:rsid w:val="00AE2323"/>
    <w:rsid w:val="00AE27E6"/>
    <w:rsid w:val="00AE280B"/>
    <w:rsid w:val="00AE2F0A"/>
    <w:rsid w:val="00AE2FC7"/>
    <w:rsid w:val="00AE31E5"/>
    <w:rsid w:val="00AE389A"/>
    <w:rsid w:val="00AE3940"/>
    <w:rsid w:val="00AE3AA3"/>
    <w:rsid w:val="00AE3F1B"/>
    <w:rsid w:val="00AE40E5"/>
    <w:rsid w:val="00AE43FC"/>
    <w:rsid w:val="00AE4625"/>
    <w:rsid w:val="00AE4FC6"/>
    <w:rsid w:val="00AE5077"/>
    <w:rsid w:val="00AE54BC"/>
    <w:rsid w:val="00AE6052"/>
    <w:rsid w:val="00AE65F0"/>
    <w:rsid w:val="00AE67CD"/>
    <w:rsid w:val="00AE75A0"/>
    <w:rsid w:val="00AE779C"/>
    <w:rsid w:val="00AE7A45"/>
    <w:rsid w:val="00AE7D72"/>
    <w:rsid w:val="00AF0BF4"/>
    <w:rsid w:val="00AF0BFB"/>
    <w:rsid w:val="00AF137B"/>
    <w:rsid w:val="00AF193C"/>
    <w:rsid w:val="00AF198A"/>
    <w:rsid w:val="00AF2255"/>
    <w:rsid w:val="00AF22F7"/>
    <w:rsid w:val="00AF3749"/>
    <w:rsid w:val="00AF3F48"/>
    <w:rsid w:val="00AF4BEC"/>
    <w:rsid w:val="00AF527C"/>
    <w:rsid w:val="00AF54E8"/>
    <w:rsid w:val="00AF623C"/>
    <w:rsid w:val="00AF65B9"/>
    <w:rsid w:val="00AF6705"/>
    <w:rsid w:val="00AF689B"/>
    <w:rsid w:val="00AF69C8"/>
    <w:rsid w:val="00AF6A2D"/>
    <w:rsid w:val="00AF6EB4"/>
    <w:rsid w:val="00AF71C9"/>
    <w:rsid w:val="00AF72DA"/>
    <w:rsid w:val="00AF7579"/>
    <w:rsid w:val="00AF7B3A"/>
    <w:rsid w:val="00AF7C81"/>
    <w:rsid w:val="00AF7D89"/>
    <w:rsid w:val="00AF7E88"/>
    <w:rsid w:val="00AF7FB4"/>
    <w:rsid w:val="00B00353"/>
    <w:rsid w:val="00B00551"/>
    <w:rsid w:val="00B00579"/>
    <w:rsid w:val="00B0077D"/>
    <w:rsid w:val="00B00C7C"/>
    <w:rsid w:val="00B00FB2"/>
    <w:rsid w:val="00B017B0"/>
    <w:rsid w:val="00B028C1"/>
    <w:rsid w:val="00B036E3"/>
    <w:rsid w:val="00B04211"/>
    <w:rsid w:val="00B042A8"/>
    <w:rsid w:val="00B04572"/>
    <w:rsid w:val="00B04A5D"/>
    <w:rsid w:val="00B04DB7"/>
    <w:rsid w:val="00B0651A"/>
    <w:rsid w:val="00B069C8"/>
    <w:rsid w:val="00B06E21"/>
    <w:rsid w:val="00B06F63"/>
    <w:rsid w:val="00B0720B"/>
    <w:rsid w:val="00B1050C"/>
    <w:rsid w:val="00B1065D"/>
    <w:rsid w:val="00B11142"/>
    <w:rsid w:val="00B11153"/>
    <w:rsid w:val="00B113E2"/>
    <w:rsid w:val="00B119CE"/>
    <w:rsid w:val="00B12309"/>
    <w:rsid w:val="00B12457"/>
    <w:rsid w:val="00B1269A"/>
    <w:rsid w:val="00B12DD3"/>
    <w:rsid w:val="00B1361A"/>
    <w:rsid w:val="00B13C11"/>
    <w:rsid w:val="00B13D0D"/>
    <w:rsid w:val="00B1421A"/>
    <w:rsid w:val="00B14B26"/>
    <w:rsid w:val="00B14BCB"/>
    <w:rsid w:val="00B14F9E"/>
    <w:rsid w:val="00B15C94"/>
    <w:rsid w:val="00B15DAE"/>
    <w:rsid w:val="00B163B1"/>
    <w:rsid w:val="00B16547"/>
    <w:rsid w:val="00B166F4"/>
    <w:rsid w:val="00B16B5F"/>
    <w:rsid w:val="00B16E99"/>
    <w:rsid w:val="00B17F3F"/>
    <w:rsid w:val="00B204B8"/>
    <w:rsid w:val="00B210ED"/>
    <w:rsid w:val="00B21B87"/>
    <w:rsid w:val="00B22033"/>
    <w:rsid w:val="00B2230C"/>
    <w:rsid w:val="00B229FE"/>
    <w:rsid w:val="00B22A8B"/>
    <w:rsid w:val="00B232DE"/>
    <w:rsid w:val="00B23AE6"/>
    <w:rsid w:val="00B241C7"/>
    <w:rsid w:val="00B247C2"/>
    <w:rsid w:val="00B2670C"/>
    <w:rsid w:val="00B26A82"/>
    <w:rsid w:val="00B303B0"/>
    <w:rsid w:val="00B30A90"/>
    <w:rsid w:val="00B30B0B"/>
    <w:rsid w:val="00B314B5"/>
    <w:rsid w:val="00B31729"/>
    <w:rsid w:val="00B317C2"/>
    <w:rsid w:val="00B31B28"/>
    <w:rsid w:val="00B32C54"/>
    <w:rsid w:val="00B32E95"/>
    <w:rsid w:val="00B336C3"/>
    <w:rsid w:val="00B33884"/>
    <w:rsid w:val="00B33A70"/>
    <w:rsid w:val="00B34039"/>
    <w:rsid w:val="00B3416D"/>
    <w:rsid w:val="00B350D3"/>
    <w:rsid w:val="00B35368"/>
    <w:rsid w:val="00B35C89"/>
    <w:rsid w:val="00B35FA0"/>
    <w:rsid w:val="00B37417"/>
    <w:rsid w:val="00B379C7"/>
    <w:rsid w:val="00B37E42"/>
    <w:rsid w:val="00B403BF"/>
    <w:rsid w:val="00B403DB"/>
    <w:rsid w:val="00B40665"/>
    <w:rsid w:val="00B4086A"/>
    <w:rsid w:val="00B41899"/>
    <w:rsid w:val="00B41BB2"/>
    <w:rsid w:val="00B41DCB"/>
    <w:rsid w:val="00B41F01"/>
    <w:rsid w:val="00B42385"/>
    <w:rsid w:val="00B4354F"/>
    <w:rsid w:val="00B44938"/>
    <w:rsid w:val="00B44F6C"/>
    <w:rsid w:val="00B46039"/>
    <w:rsid w:val="00B46497"/>
    <w:rsid w:val="00B470DF"/>
    <w:rsid w:val="00B47392"/>
    <w:rsid w:val="00B47683"/>
    <w:rsid w:val="00B50491"/>
    <w:rsid w:val="00B50552"/>
    <w:rsid w:val="00B5079E"/>
    <w:rsid w:val="00B50970"/>
    <w:rsid w:val="00B50A50"/>
    <w:rsid w:val="00B50A9D"/>
    <w:rsid w:val="00B50AEE"/>
    <w:rsid w:val="00B50AF7"/>
    <w:rsid w:val="00B50EE7"/>
    <w:rsid w:val="00B5167E"/>
    <w:rsid w:val="00B51A61"/>
    <w:rsid w:val="00B51BB1"/>
    <w:rsid w:val="00B51BF2"/>
    <w:rsid w:val="00B52149"/>
    <w:rsid w:val="00B52846"/>
    <w:rsid w:val="00B52891"/>
    <w:rsid w:val="00B52AC0"/>
    <w:rsid w:val="00B52FCE"/>
    <w:rsid w:val="00B53064"/>
    <w:rsid w:val="00B53229"/>
    <w:rsid w:val="00B533A1"/>
    <w:rsid w:val="00B53793"/>
    <w:rsid w:val="00B53D44"/>
    <w:rsid w:val="00B53E08"/>
    <w:rsid w:val="00B54249"/>
    <w:rsid w:val="00B542FC"/>
    <w:rsid w:val="00B546E7"/>
    <w:rsid w:val="00B54A1D"/>
    <w:rsid w:val="00B54E97"/>
    <w:rsid w:val="00B557A9"/>
    <w:rsid w:val="00B55E28"/>
    <w:rsid w:val="00B56561"/>
    <w:rsid w:val="00B56E92"/>
    <w:rsid w:val="00B6015B"/>
    <w:rsid w:val="00B6206B"/>
    <w:rsid w:val="00B623A3"/>
    <w:rsid w:val="00B62527"/>
    <w:rsid w:val="00B6273E"/>
    <w:rsid w:val="00B63495"/>
    <w:rsid w:val="00B6371F"/>
    <w:rsid w:val="00B63A25"/>
    <w:rsid w:val="00B64356"/>
    <w:rsid w:val="00B644E2"/>
    <w:rsid w:val="00B6492E"/>
    <w:rsid w:val="00B64A82"/>
    <w:rsid w:val="00B65C58"/>
    <w:rsid w:val="00B65CDB"/>
    <w:rsid w:val="00B66185"/>
    <w:rsid w:val="00B66562"/>
    <w:rsid w:val="00B66B57"/>
    <w:rsid w:val="00B66CF6"/>
    <w:rsid w:val="00B66D1B"/>
    <w:rsid w:val="00B67D1B"/>
    <w:rsid w:val="00B7035C"/>
    <w:rsid w:val="00B70FB5"/>
    <w:rsid w:val="00B7154F"/>
    <w:rsid w:val="00B72C42"/>
    <w:rsid w:val="00B72D49"/>
    <w:rsid w:val="00B738F0"/>
    <w:rsid w:val="00B742DB"/>
    <w:rsid w:val="00B746CC"/>
    <w:rsid w:val="00B7577C"/>
    <w:rsid w:val="00B75872"/>
    <w:rsid w:val="00B75B4B"/>
    <w:rsid w:val="00B75D10"/>
    <w:rsid w:val="00B765DF"/>
    <w:rsid w:val="00B77242"/>
    <w:rsid w:val="00B7729B"/>
    <w:rsid w:val="00B7748F"/>
    <w:rsid w:val="00B77D2C"/>
    <w:rsid w:val="00B800F7"/>
    <w:rsid w:val="00B8018A"/>
    <w:rsid w:val="00B80EF8"/>
    <w:rsid w:val="00B80F3C"/>
    <w:rsid w:val="00B83108"/>
    <w:rsid w:val="00B83974"/>
    <w:rsid w:val="00B83978"/>
    <w:rsid w:val="00B83A38"/>
    <w:rsid w:val="00B846B1"/>
    <w:rsid w:val="00B847F6"/>
    <w:rsid w:val="00B84BFC"/>
    <w:rsid w:val="00B84C0B"/>
    <w:rsid w:val="00B8547C"/>
    <w:rsid w:val="00B854CA"/>
    <w:rsid w:val="00B8556D"/>
    <w:rsid w:val="00B8567A"/>
    <w:rsid w:val="00B85747"/>
    <w:rsid w:val="00B86243"/>
    <w:rsid w:val="00B8666A"/>
    <w:rsid w:val="00B867F5"/>
    <w:rsid w:val="00B868DA"/>
    <w:rsid w:val="00B869BD"/>
    <w:rsid w:val="00B874E0"/>
    <w:rsid w:val="00B87B81"/>
    <w:rsid w:val="00B87EC4"/>
    <w:rsid w:val="00B909DB"/>
    <w:rsid w:val="00B90B6E"/>
    <w:rsid w:val="00B90D24"/>
    <w:rsid w:val="00B910BE"/>
    <w:rsid w:val="00B912B0"/>
    <w:rsid w:val="00B92307"/>
    <w:rsid w:val="00B92F97"/>
    <w:rsid w:val="00B93248"/>
    <w:rsid w:val="00B93452"/>
    <w:rsid w:val="00B93AC5"/>
    <w:rsid w:val="00B93DEE"/>
    <w:rsid w:val="00B9477C"/>
    <w:rsid w:val="00B94A50"/>
    <w:rsid w:val="00B951B3"/>
    <w:rsid w:val="00B9524A"/>
    <w:rsid w:val="00B9584A"/>
    <w:rsid w:val="00B95A2B"/>
    <w:rsid w:val="00B961BB"/>
    <w:rsid w:val="00B96474"/>
    <w:rsid w:val="00B9712F"/>
    <w:rsid w:val="00B972A8"/>
    <w:rsid w:val="00B972C3"/>
    <w:rsid w:val="00B97807"/>
    <w:rsid w:val="00B97E73"/>
    <w:rsid w:val="00B97E8B"/>
    <w:rsid w:val="00BA05F0"/>
    <w:rsid w:val="00BA0AF2"/>
    <w:rsid w:val="00BA1133"/>
    <w:rsid w:val="00BA1757"/>
    <w:rsid w:val="00BA21C9"/>
    <w:rsid w:val="00BA27F6"/>
    <w:rsid w:val="00BA2C99"/>
    <w:rsid w:val="00BA2E8F"/>
    <w:rsid w:val="00BA2F5D"/>
    <w:rsid w:val="00BA36AD"/>
    <w:rsid w:val="00BA3E21"/>
    <w:rsid w:val="00BA4195"/>
    <w:rsid w:val="00BA431B"/>
    <w:rsid w:val="00BA48A0"/>
    <w:rsid w:val="00BA496A"/>
    <w:rsid w:val="00BA5065"/>
    <w:rsid w:val="00BA584D"/>
    <w:rsid w:val="00BA5896"/>
    <w:rsid w:val="00BA5A1C"/>
    <w:rsid w:val="00BA6553"/>
    <w:rsid w:val="00BA68AE"/>
    <w:rsid w:val="00BA6A7E"/>
    <w:rsid w:val="00BA6DFC"/>
    <w:rsid w:val="00BA7AA5"/>
    <w:rsid w:val="00BA7F56"/>
    <w:rsid w:val="00BA7FE4"/>
    <w:rsid w:val="00BB0205"/>
    <w:rsid w:val="00BB0590"/>
    <w:rsid w:val="00BB0F1D"/>
    <w:rsid w:val="00BB121A"/>
    <w:rsid w:val="00BB2102"/>
    <w:rsid w:val="00BB232E"/>
    <w:rsid w:val="00BB24DC"/>
    <w:rsid w:val="00BB2B7D"/>
    <w:rsid w:val="00BB2C4C"/>
    <w:rsid w:val="00BB36AF"/>
    <w:rsid w:val="00BB3DB0"/>
    <w:rsid w:val="00BB3E11"/>
    <w:rsid w:val="00BB413E"/>
    <w:rsid w:val="00BB42FB"/>
    <w:rsid w:val="00BB4558"/>
    <w:rsid w:val="00BB4CC0"/>
    <w:rsid w:val="00BB53B0"/>
    <w:rsid w:val="00BB55D9"/>
    <w:rsid w:val="00BB5BE7"/>
    <w:rsid w:val="00BB5C86"/>
    <w:rsid w:val="00BB622B"/>
    <w:rsid w:val="00BB6449"/>
    <w:rsid w:val="00BB6D61"/>
    <w:rsid w:val="00BB6E2D"/>
    <w:rsid w:val="00BB6F24"/>
    <w:rsid w:val="00BB74C7"/>
    <w:rsid w:val="00BB7C7F"/>
    <w:rsid w:val="00BC1BFA"/>
    <w:rsid w:val="00BC2312"/>
    <w:rsid w:val="00BC3389"/>
    <w:rsid w:val="00BC36FB"/>
    <w:rsid w:val="00BC4537"/>
    <w:rsid w:val="00BC4770"/>
    <w:rsid w:val="00BC4945"/>
    <w:rsid w:val="00BC514E"/>
    <w:rsid w:val="00BC55F2"/>
    <w:rsid w:val="00BC5DCC"/>
    <w:rsid w:val="00BC612C"/>
    <w:rsid w:val="00BC7059"/>
    <w:rsid w:val="00BC72EA"/>
    <w:rsid w:val="00BD0230"/>
    <w:rsid w:val="00BD1246"/>
    <w:rsid w:val="00BD1562"/>
    <w:rsid w:val="00BD170B"/>
    <w:rsid w:val="00BD2674"/>
    <w:rsid w:val="00BD29E4"/>
    <w:rsid w:val="00BD2A05"/>
    <w:rsid w:val="00BD2C68"/>
    <w:rsid w:val="00BD3078"/>
    <w:rsid w:val="00BD3487"/>
    <w:rsid w:val="00BD4D45"/>
    <w:rsid w:val="00BD5134"/>
    <w:rsid w:val="00BD53BC"/>
    <w:rsid w:val="00BD55B7"/>
    <w:rsid w:val="00BD56D6"/>
    <w:rsid w:val="00BD5CA4"/>
    <w:rsid w:val="00BD60F0"/>
    <w:rsid w:val="00BD62E0"/>
    <w:rsid w:val="00BD6663"/>
    <w:rsid w:val="00BD728D"/>
    <w:rsid w:val="00BD787A"/>
    <w:rsid w:val="00BE02FB"/>
    <w:rsid w:val="00BE0447"/>
    <w:rsid w:val="00BE0B4A"/>
    <w:rsid w:val="00BE0C14"/>
    <w:rsid w:val="00BE1017"/>
    <w:rsid w:val="00BE122C"/>
    <w:rsid w:val="00BE1C53"/>
    <w:rsid w:val="00BE1CAF"/>
    <w:rsid w:val="00BE1ED5"/>
    <w:rsid w:val="00BE23AE"/>
    <w:rsid w:val="00BE248D"/>
    <w:rsid w:val="00BE28F6"/>
    <w:rsid w:val="00BE44F5"/>
    <w:rsid w:val="00BE5257"/>
    <w:rsid w:val="00BE5E14"/>
    <w:rsid w:val="00BE5E16"/>
    <w:rsid w:val="00BE6F06"/>
    <w:rsid w:val="00BE770A"/>
    <w:rsid w:val="00BF0940"/>
    <w:rsid w:val="00BF0EA7"/>
    <w:rsid w:val="00BF1063"/>
    <w:rsid w:val="00BF1421"/>
    <w:rsid w:val="00BF14D5"/>
    <w:rsid w:val="00BF17E7"/>
    <w:rsid w:val="00BF19EA"/>
    <w:rsid w:val="00BF203F"/>
    <w:rsid w:val="00BF2B1A"/>
    <w:rsid w:val="00BF323D"/>
    <w:rsid w:val="00BF4299"/>
    <w:rsid w:val="00BF4389"/>
    <w:rsid w:val="00BF4EA3"/>
    <w:rsid w:val="00BF4FE3"/>
    <w:rsid w:val="00BF5619"/>
    <w:rsid w:val="00BF5972"/>
    <w:rsid w:val="00BF5D35"/>
    <w:rsid w:val="00BF6454"/>
    <w:rsid w:val="00BF65BF"/>
    <w:rsid w:val="00BF6815"/>
    <w:rsid w:val="00BF7400"/>
    <w:rsid w:val="00BF74CF"/>
    <w:rsid w:val="00BF7B02"/>
    <w:rsid w:val="00C00E17"/>
    <w:rsid w:val="00C011C0"/>
    <w:rsid w:val="00C01364"/>
    <w:rsid w:val="00C01706"/>
    <w:rsid w:val="00C0207B"/>
    <w:rsid w:val="00C02179"/>
    <w:rsid w:val="00C02CA9"/>
    <w:rsid w:val="00C04672"/>
    <w:rsid w:val="00C0481C"/>
    <w:rsid w:val="00C05F33"/>
    <w:rsid w:val="00C0609B"/>
    <w:rsid w:val="00C068CD"/>
    <w:rsid w:val="00C07165"/>
    <w:rsid w:val="00C07480"/>
    <w:rsid w:val="00C077FC"/>
    <w:rsid w:val="00C07FFA"/>
    <w:rsid w:val="00C102B7"/>
    <w:rsid w:val="00C1164E"/>
    <w:rsid w:val="00C11C16"/>
    <w:rsid w:val="00C12043"/>
    <w:rsid w:val="00C12EF9"/>
    <w:rsid w:val="00C12F7B"/>
    <w:rsid w:val="00C1385C"/>
    <w:rsid w:val="00C13D43"/>
    <w:rsid w:val="00C13E4B"/>
    <w:rsid w:val="00C146DA"/>
    <w:rsid w:val="00C149FE"/>
    <w:rsid w:val="00C150FD"/>
    <w:rsid w:val="00C1510C"/>
    <w:rsid w:val="00C15471"/>
    <w:rsid w:val="00C15C86"/>
    <w:rsid w:val="00C15FC1"/>
    <w:rsid w:val="00C16E4C"/>
    <w:rsid w:val="00C1713A"/>
    <w:rsid w:val="00C1754F"/>
    <w:rsid w:val="00C178A6"/>
    <w:rsid w:val="00C201B9"/>
    <w:rsid w:val="00C20FE2"/>
    <w:rsid w:val="00C215D8"/>
    <w:rsid w:val="00C21849"/>
    <w:rsid w:val="00C2256E"/>
    <w:rsid w:val="00C22D6D"/>
    <w:rsid w:val="00C2368C"/>
    <w:rsid w:val="00C236D3"/>
    <w:rsid w:val="00C23B19"/>
    <w:rsid w:val="00C23FD9"/>
    <w:rsid w:val="00C241D4"/>
    <w:rsid w:val="00C26314"/>
    <w:rsid w:val="00C2636C"/>
    <w:rsid w:val="00C269EA"/>
    <w:rsid w:val="00C26C5F"/>
    <w:rsid w:val="00C27DA9"/>
    <w:rsid w:val="00C27DF8"/>
    <w:rsid w:val="00C30592"/>
    <w:rsid w:val="00C30A20"/>
    <w:rsid w:val="00C31864"/>
    <w:rsid w:val="00C31A96"/>
    <w:rsid w:val="00C32E7D"/>
    <w:rsid w:val="00C33194"/>
    <w:rsid w:val="00C33480"/>
    <w:rsid w:val="00C33939"/>
    <w:rsid w:val="00C33E24"/>
    <w:rsid w:val="00C33F0B"/>
    <w:rsid w:val="00C34154"/>
    <w:rsid w:val="00C341B8"/>
    <w:rsid w:val="00C34631"/>
    <w:rsid w:val="00C347FF"/>
    <w:rsid w:val="00C34924"/>
    <w:rsid w:val="00C34AD5"/>
    <w:rsid w:val="00C34ED1"/>
    <w:rsid w:val="00C350A5"/>
    <w:rsid w:val="00C35245"/>
    <w:rsid w:val="00C355DA"/>
    <w:rsid w:val="00C35EF7"/>
    <w:rsid w:val="00C360C4"/>
    <w:rsid w:val="00C3660C"/>
    <w:rsid w:val="00C36CA8"/>
    <w:rsid w:val="00C36F31"/>
    <w:rsid w:val="00C371E2"/>
    <w:rsid w:val="00C37C48"/>
    <w:rsid w:val="00C4001B"/>
    <w:rsid w:val="00C4048D"/>
    <w:rsid w:val="00C404D7"/>
    <w:rsid w:val="00C4068D"/>
    <w:rsid w:val="00C40A3D"/>
    <w:rsid w:val="00C40D10"/>
    <w:rsid w:val="00C4115F"/>
    <w:rsid w:val="00C41A97"/>
    <w:rsid w:val="00C420A0"/>
    <w:rsid w:val="00C42209"/>
    <w:rsid w:val="00C42381"/>
    <w:rsid w:val="00C42A41"/>
    <w:rsid w:val="00C42A7C"/>
    <w:rsid w:val="00C440B5"/>
    <w:rsid w:val="00C44A47"/>
    <w:rsid w:val="00C45B40"/>
    <w:rsid w:val="00C46A18"/>
    <w:rsid w:val="00C47216"/>
    <w:rsid w:val="00C50B7A"/>
    <w:rsid w:val="00C50EA7"/>
    <w:rsid w:val="00C5116D"/>
    <w:rsid w:val="00C52314"/>
    <w:rsid w:val="00C52A00"/>
    <w:rsid w:val="00C52EF0"/>
    <w:rsid w:val="00C532EF"/>
    <w:rsid w:val="00C534B3"/>
    <w:rsid w:val="00C53555"/>
    <w:rsid w:val="00C53C87"/>
    <w:rsid w:val="00C541D2"/>
    <w:rsid w:val="00C54BE5"/>
    <w:rsid w:val="00C54E33"/>
    <w:rsid w:val="00C5518C"/>
    <w:rsid w:val="00C55871"/>
    <w:rsid w:val="00C5599C"/>
    <w:rsid w:val="00C55B92"/>
    <w:rsid w:val="00C56019"/>
    <w:rsid w:val="00C56B93"/>
    <w:rsid w:val="00C56D50"/>
    <w:rsid w:val="00C57FCD"/>
    <w:rsid w:val="00C60202"/>
    <w:rsid w:val="00C60FF3"/>
    <w:rsid w:val="00C611EB"/>
    <w:rsid w:val="00C611FE"/>
    <w:rsid w:val="00C61B98"/>
    <w:rsid w:val="00C61EA1"/>
    <w:rsid w:val="00C61EDC"/>
    <w:rsid w:val="00C62DF5"/>
    <w:rsid w:val="00C63161"/>
    <w:rsid w:val="00C633A2"/>
    <w:rsid w:val="00C633B4"/>
    <w:rsid w:val="00C63BBF"/>
    <w:rsid w:val="00C63D20"/>
    <w:rsid w:val="00C63FFA"/>
    <w:rsid w:val="00C6468C"/>
    <w:rsid w:val="00C648BB"/>
    <w:rsid w:val="00C64B17"/>
    <w:rsid w:val="00C64F66"/>
    <w:rsid w:val="00C6528B"/>
    <w:rsid w:val="00C65381"/>
    <w:rsid w:val="00C65F24"/>
    <w:rsid w:val="00C66337"/>
    <w:rsid w:val="00C67115"/>
    <w:rsid w:val="00C67179"/>
    <w:rsid w:val="00C6784F"/>
    <w:rsid w:val="00C7018C"/>
    <w:rsid w:val="00C7141E"/>
    <w:rsid w:val="00C71456"/>
    <w:rsid w:val="00C7149A"/>
    <w:rsid w:val="00C717C1"/>
    <w:rsid w:val="00C71A68"/>
    <w:rsid w:val="00C7421A"/>
    <w:rsid w:val="00C74321"/>
    <w:rsid w:val="00C744E4"/>
    <w:rsid w:val="00C74771"/>
    <w:rsid w:val="00C74C02"/>
    <w:rsid w:val="00C7505B"/>
    <w:rsid w:val="00C75092"/>
    <w:rsid w:val="00C751E1"/>
    <w:rsid w:val="00C75E7B"/>
    <w:rsid w:val="00C7603F"/>
    <w:rsid w:val="00C7629D"/>
    <w:rsid w:val="00C76482"/>
    <w:rsid w:val="00C7779E"/>
    <w:rsid w:val="00C779DA"/>
    <w:rsid w:val="00C80162"/>
    <w:rsid w:val="00C80573"/>
    <w:rsid w:val="00C80D61"/>
    <w:rsid w:val="00C80E7B"/>
    <w:rsid w:val="00C8168B"/>
    <w:rsid w:val="00C81C79"/>
    <w:rsid w:val="00C81FE7"/>
    <w:rsid w:val="00C82003"/>
    <w:rsid w:val="00C84011"/>
    <w:rsid w:val="00C84925"/>
    <w:rsid w:val="00C849AC"/>
    <w:rsid w:val="00C84FE2"/>
    <w:rsid w:val="00C85AA5"/>
    <w:rsid w:val="00C8610E"/>
    <w:rsid w:val="00C867C5"/>
    <w:rsid w:val="00C86A83"/>
    <w:rsid w:val="00C86F31"/>
    <w:rsid w:val="00C87B25"/>
    <w:rsid w:val="00C87EF0"/>
    <w:rsid w:val="00C904C5"/>
    <w:rsid w:val="00C90609"/>
    <w:rsid w:val="00C90A60"/>
    <w:rsid w:val="00C90BEC"/>
    <w:rsid w:val="00C91EC6"/>
    <w:rsid w:val="00C9212E"/>
    <w:rsid w:val="00C92346"/>
    <w:rsid w:val="00C923D0"/>
    <w:rsid w:val="00C9249A"/>
    <w:rsid w:val="00C92C04"/>
    <w:rsid w:val="00C92CC0"/>
    <w:rsid w:val="00C92DAA"/>
    <w:rsid w:val="00C93522"/>
    <w:rsid w:val="00C9380D"/>
    <w:rsid w:val="00C93DE7"/>
    <w:rsid w:val="00C93E33"/>
    <w:rsid w:val="00C94450"/>
    <w:rsid w:val="00C9465F"/>
    <w:rsid w:val="00C94751"/>
    <w:rsid w:val="00C94BDE"/>
    <w:rsid w:val="00C94C4A"/>
    <w:rsid w:val="00C954A4"/>
    <w:rsid w:val="00C95633"/>
    <w:rsid w:val="00C95A17"/>
    <w:rsid w:val="00C95B48"/>
    <w:rsid w:val="00C95CE5"/>
    <w:rsid w:val="00C96015"/>
    <w:rsid w:val="00C971C5"/>
    <w:rsid w:val="00C97A06"/>
    <w:rsid w:val="00C97B7F"/>
    <w:rsid w:val="00CA094B"/>
    <w:rsid w:val="00CA0AE7"/>
    <w:rsid w:val="00CA1144"/>
    <w:rsid w:val="00CA1E72"/>
    <w:rsid w:val="00CA29CF"/>
    <w:rsid w:val="00CA34D2"/>
    <w:rsid w:val="00CA3A93"/>
    <w:rsid w:val="00CA3BB1"/>
    <w:rsid w:val="00CA4461"/>
    <w:rsid w:val="00CA4A6B"/>
    <w:rsid w:val="00CA4DC9"/>
    <w:rsid w:val="00CA5117"/>
    <w:rsid w:val="00CA6A47"/>
    <w:rsid w:val="00CA6C59"/>
    <w:rsid w:val="00CA6E3D"/>
    <w:rsid w:val="00CA7AA6"/>
    <w:rsid w:val="00CA7BCF"/>
    <w:rsid w:val="00CA7DA4"/>
    <w:rsid w:val="00CB0031"/>
    <w:rsid w:val="00CB0C92"/>
    <w:rsid w:val="00CB1AC1"/>
    <w:rsid w:val="00CB23F2"/>
    <w:rsid w:val="00CB263F"/>
    <w:rsid w:val="00CB2681"/>
    <w:rsid w:val="00CB2C96"/>
    <w:rsid w:val="00CB3ACB"/>
    <w:rsid w:val="00CB3F98"/>
    <w:rsid w:val="00CB4BF8"/>
    <w:rsid w:val="00CB524F"/>
    <w:rsid w:val="00CB5630"/>
    <w:rsid w:val="00CB5AF7"/>
    <w:rsid w:val="00CB5D9C"/>
    <w:rsid w:val="00CB625D"/>
    <w:rsid w:val="00CB7828"/>
    <w:rsid w:val="00CB7A20"/>
    <w:rsid w:val="00CB7AB6"/>
    <w:rsid w:val="00CC0C42"/>
    <w:rsid w:val="00CC10FA"/>
    <w:rsid w:val="00CC1C56"/>
    <w:rsid w:val="00CC1E4E"/>
    <w:rsid w:val="00CC204A"/>
    <w:rsid w:val="00CC2527"/>
    <w:rsid w:val="00CC2ECC"/>
    <w:rsid w:val="00CC2EE8"/>
    <w:rsid w:val="00CC3699"/>
    <w:rsid w:val="00CC4099"/>
    <w:rsid w:val="00CC45D2"/>
    <w:rsid w:val="00CC4FDB"/>
    <w:rsid w:val="00CC53FD"/>
    <w:rsid w:val="00CC5888"/>
    <w:rsid w:val="00CC6095"/>
    <w:rsid w:val="00CC69C0"/>
    <w:rsid w:val="00CC6E20"/>
    <w:rsid w:val="00CC75AB"/>
    <w:rsid w:val="00CC75DE"/>
    <w:rsid w:val="00CC7C92"/>
    <w:rsid w:val="00CC7D95"/>
    <w:rsid w:val="00CC7E41"/>
    <w:rsid w:val="00CD0A21"/>
    <w:rsid w:val="00CD0C52"/>
    <w:rsid w:val="00CD1146"/>
    <w:rsid w:val="00CD15D5"/>
    <w:rsid w:val="00CD1DDA"/>
    <w:rsid w:val="00CD2913"/>
    <w:rsid w:val="00CD2A03"/>
    <w:rsid w:val="00CD2F40"/>
    <w:rsid w:val="00CD30FA"/>
    <w:rsid w:val="00CD46D2"/>
    <w:rsid w:val="00CD57F0"/>
    <w:rsid w:val="00CD6460"/>
    <w:rsid w:val="00CD6ADA"/>
    <w:rsid w:val="00CD6B13"/>
    <w:rsid w:val="00CD6F83"/>
    <w:rsid w:val="00CD7210"/>
    <w:rsid w:val="00CD7B14"/>
    <w:rsid w:val="00CE0AF0"/>
    <w:rsid w:val="00CE0BD5"/>
    <w:rsid w:val="00CE1250"/>
    <w:rsid w:val="00CE19A2"/>
    <w:rsid w:val="00CE1E42"/>
    <w:rsid w:val="00CE1F97"/>
    <w:rsid w:val="00CE1FA3"/>
    <w:rsid w:val="00CE2074"/>
    <w:rsid w:val="00CE26E4"/>
    <w:rsid w:val="00CE32BA"/>
    <w:rsid w:val="00CE3E21"/>
    <w:rsid w:val="00CE4778"/>
    <w:rsid w:val="00CE47CB"/>
    <w:rsid w:val="00CE49AB"/>
    <w:rsid w:val="00CE4ED0"/>
    <w:rsid w:val="00CE640F"/>
    <w:rsid w:val="00CE696D"/>
    <w:rsid w:val="00CE6B02"/>
    <w:rsid w:val="00CE6E3E"/>
    <w:rsid w:val="00CE71D7"/>
    <w:rsid w:val="00CE7DDE"/>
    <w:rsid w:val="00CF0D81"/>
    <w:rsid w:val="00CF0FF4"/>
    <w:rsid w:val="00CF12DF"/>
    <w:rsid w:val="00CF15C1"/>
    <w:rsid w:val="00CF163B"/>
    <w:rsid w:val="00CF1CA1"/>
    <w:rsid w:val="00CF1F54"/>
    <w:rsid w:val="00CF25EF"/>
    <w:rsid w:val="00CF271E"/>
    <w:rsid w:val="00CF2B80"/>
    <w:rsid w:val="00CF309D"/>
    <w:rsid w:val="00CF34C5"/>
    <w:rsid w:val="00CF35A5"/>
    <w:rsid w:val="00CF3F43"/>
    <w:rsid w:val="00CF4438"/>
    <w:rsid w:val="00CF464D"/>
    <w:rsid w:val="00CF5687"/>
    <w:rsid w:val="00CF6464"/>
    <w:rsid w:val="00CF661F"/>
    <w:rsid w:val="00CF6C81"/>
    <w:rsid w:val="00CF7453"/>
    <w:rsid w:val="00CF7CB8"/>
    <w:rsid w:val="00CF7FD7"/>
    <w:rsid w:val="00D00FBF"/>
    <w:rsid w:val="00D012CA"/>
    <w:rsid w:val="00D01961"/>
    <w:rsid w:val="00D0235B"/>
    <w:rsid w:val="00D024AA"/>
    <w:rsid w:val="00D02BB3"/>
    <w:rsid w:val="00D03497"/>
    <w:rsid w:val="00D038E1"/>
    <w:rsid w:val="00D038F3"/>
    <w:rsid w:val="00D03CF1"/>
    <w:rsid w:val="00D0433C"/>
    <w:rsid w:val="00D0464A"/>
    <w:rsid w:val="00D046F6"/>
    <w:rsid w:val="00D052A5"/>
    <w:rsid w:val="00D057F9"/>
    <w:rsid w:val="00D058BC"/>
    <w:rsid w:val="00D05C82"/>
    <w:rsid w:val="00D05D50"/>
    <w:rsid w:val="00D05DA8"/>
    <w:rsid w:val="00D06372"/>
    <w:rsid w:val="00D071E9"/>
    <w:rsid w:val="00D07A33"/>
    <w:rsid w:val="00D10497"/>
    <w:rsid w:val="00D106D0"/>
    <w:rsid w:val="00D10CBA"/>
    <w:rsid w:val="00D10DAF"/>
    <w:rsid w:val="00D10DF6"/>
    <w:rsid w:val="00D10ED4"/>
    <w:rsid w:val="00D116C7"/>
    <w:rsid w:val="00D122A4"/>
    <w:rsid w:val="00D1312C"/>
    <w:rsid w:val="00D14254"/>
    <w:rsid w:val="00D142D6"/>
    <w:rsid w:val="00D156B1"/>
    <w:rsid w:val="00D1598E"/>
    <w:rsid w:val="00D15AF9"/>
    <w:rsid w:val="00D1636A"/>
    <w:rsid w:val="00D16541"/>
    <w:rsid w:val="00D17167"/>
    <w:rsid w:val="00D173C6"/>
    <w:rsid w:val="00D1761E"/>
    <w:rsid w:val="00D17FB0"/>
    <w:rsid w:val="00D2130A"/>
    <w:rsid w:val="00D21872"/>
    <w:rsid w:val="00D226C3"/>
    <w:rsid w:val="00D22C1F"/>
    <w:rsid w:val="00D237F5"/>
    <w:rsid w:val="00D23822"/>
    <w:rsid w:val="00D23A4A"/>
    <w:rsid w:val="00D24529"/>
    <w:rsid w:val="00D24679"/>
    <w:rsid w:val="00D2498B"/>
    <w:rsid w:val="00D24DD3"/>
    <w:rsid w:val="00D2560E"/>
    <w:rsid w:val="00D257F1"/>
    <w:rsid w:val="00D25995"/>
    <w:rsid w:val="00D25CD1"/>
    <w:rsid w:val="00D26533"/>
    <w:rsid w:val="00D26D06"/>
    <w:rsid w:val="00D27433"/>
    <w:rsid w:val="00D30237"/>
    <w:rsid w:val="00D3052B"/>
    <w:rsid w:val="00D309B2"/>
    <w:rsid w:val="00D30A92"/>
    <w:rsid w:val="00D31219"/>
    <w:rsid w:val="00D31916"/>
    <w:rsid w:val="00D3198B"/>
    <w:rsid w:val="00D3225A"/>
    <w:rsid w:val="00D32333"/>
    <w:rsid w:val="00D33095"/>
    <w:rsid w:val="00D330BC"/>
    <w:rsid w:val="00D3362E"/>
    <w:rsid w:val="00D3389C"/>
    <w:rsid w:val="00D34B87"/>
    <w:rsid w:val="00D35899"/>
    <w:rsid w:val="00D3604B"/>
    <w:rsid w:val="00D36E58"/>
    <w:rsid w:val="00D37A29"/>
    <w:rsid w:val="00D37CBB"/>
    <w:rsid w:val="00D37EF9"/>
    <w:rsid w:val="00D4038D"/>
    <w:rsid w:val="00D403F8"/>
    <w:rsid w:val="00D40644"/>
    <w:rsid w:val="00D417E4"/>
    <w:rsid w:val="00D41EB4"/>
    <w:rsid w:val="00D4235B"/>
    <w:rsid w:val="00D427CF"/>
    <w:rsid w:val="00D429B1"/>
    <w:rsid w:val="00D42DCD"/>
    <w:rsid w:val="00D434F4"/>
    <w:rsid w:val="00D43AFE"/>
    <w:rsid w:val="00D44029"/>
    <w:rsid w:val="00D44215"/>
    <w:rsid w:val="00D4462E"/>
    <w:rsid w:val="00D45037"/>
    <w:rsid w:val="00D45057"/>
    <w:rsid w:val="00D455F0"/>
    <w:rsid w:val="00D45B12"/>
    <w:rsid w:val="00D46400"/>
    <w:rsid w:val="00D46CE4"/>
    <w:rsid w:val="00D47262"/>
    <w:rsid w:val="00D47DCE"/>
    <w:rsid w:val="00D50477"/>
    <w:rsid w:val="00D50534"/>
    <w:rsid w:val="00D50674"/>
    <w:rsid w:val="00D506D7"/>
    <w:rsid w:val="00D50EC0"/>
    <w:rsid w:val="00D51497"/>
    <w:rsid w:val="00D51CBA"/>
    <w:rsid w:val="00D51E7D"/>
    <w:rsid w:val="00D535A9"/>
    <w:rsid w:val="00D541E0"/>
    <w:rsid w:val="00D543AD"/>
    <w:rsid w:val="00D54B68"/>
    <w:rsid w:val="00D5557E"/>
    <w:rsid w:val="00D55A7F"/>
    <w:rsid w:val="00D56560"/>
    <w:rsid w:val="00D56752"/>
    <w:rsid w:val="00D56C6C"/>
    <w:rsid w:val="00D57320"/>
    <w:rsid w:val="00D57E9A"/>
    <w:rsid w:val="00D60050"/>
    <w:rsid w:val="00D603F0"/>
    <w:rsid w:val="00D603FE"/>
    <w:rsid w:val="00D6047E"/>
    <w:rsid w:val="00D604EE"/>
    <w:rsid w:val="00D60523"/>
    <w:rsid w:val="00D60B38"/>
    <w:rsid w:val="00D60C5A"/>
    <w:rsid w:val="00D620B3"/>
    <w:rsid w:val="00D62E91"/>
    <w:rsid w:val="00D65119"/>
    <w:rsid w:val="00D65192"/>
    <w:rsid w:val="00D65944"/>
    <w:rsid w:val="00D66212"/>
    <w:rsid w:val="00D66AA6"/>
    <w:rsid w:val="00D66C45"/>
    <w:rsid w:val="00D67E09"/>
    <w:rsid w:val="00D705A6"/>
    <w:rsid w:val="00D709C4"/>
    <w:rsid w:val="00D70F39"/>
    <w:rsid w:val="00D719C9"/>
    <w:rsid w:val="00D71F0D"/>
    <w:rsid w:val="00D71F89"/>
    <w:rsid w:val="00D72454"/>
    <w:rsid w:val="00D7349C"/>
    <w:rsid w:val="00D73543"/>
    <w:rsid w:val="00D7388E"/>
    <w:rsid w:val="00D738E2"/>
    <w:rsid w:val="00D73C5A"/>
    <w:rsid w:val="00D74129"/>
    <w:rsid w:val="00D74EB9"/>
    <w:rsid w:val="00D75117"/>
    <w:rsid w:val="00D76810"/>
    <w:rsid w:val="00D76D28"/>
    <w:rsid w:val="00D76FD1"/>
    <w:rsid w:val="00D77906"/>
    <w:rsid w:val="00D801E1"/>
    <w:rsid w:val="00D8040E"/>
    <w:rsid w:val="00D80675"/>
    <w:rsid w:val="00D80942"/>
    <w:rsid w:val="00D8127C"/>
    <w:rsid w:val="00D82C61"/>
    <w:rsid w:val="00D82DFF"/>
    <w:rsid w:val="00D83718"/>
    <w:rsid w:val="00D83955"/>
    <w:rsid w:val="00D83D70"/>
    <w:rsid w:val="00D8599D"/>
    <w:rsid w:val="00D85A84"/>
    <w:rsid w:val="00D85BC0"/>
    <w:rsid w:val="00D86068"/>
    <w:rsid w:val="00D8668E"/>
    <w:rsid w:val="00D869F5"/>
    <w:rsid w:val="00D86CBC"/>
    <w:rsid w:val="00D86DA5"/>
    <w:rsid w:val="00D86F1E"/>
    <w:rsid w:val="00D87002"/>
    <w:rsid w:val="00D873A8"/>
    <w:rsid w:val="00D87463"/>
    <w:rsid w:val="00D8772B"/>
    <w:rsid w:val="00D87C4B"/>
    <w:rsid w:val="00D90AD4"/>
    <w:rsid w:val="00D90BE8"/>
    <w:rsid w:val="00D91D1A"/>
    <w:rsid w:val="00D92982"/>
    <w:rsid w:val="00D92A99"/>
    <w:rsid w:val="00D92C11"/>
    <w:rsid w:val="00D934B2"/>
    <w:rsid w:val="00D934C8"/>
    <w:rsid w:val="00D93A3A"/>
    <w:rsid w:val="00D93F9F"/>
    <w:rsid w:val="00D93FE2"/>
    <w:rsid w:val="00D94180"/>
    <w:rsid w:val="00D9424A"/>
    <w:rsid w:val="00D94538"/>
    <w:rsid w:val="00D94C9B"/>
    <w:rsid w:val="00D94CBF"/>
    <w:rsid w:val="00D95522"/>
    <w:rsid w:val="00D95C62"/>
    <w:rsid w:val="00D9602A"/>
    <w:rsid w:val="00D96101"/>
    <w:rsid w:val="00D9638B"/>
    <w:rsid w:val="00D96905"/>
    <w:rsid w:val="00D96D43"/>
    <w:rsid w:val="00DA0333"/>
    <w:rsid w:val="00DA117F"/>
    <w:rsid w:val="00DA12C9"/>
    <w:rsid w:val="00DA1314"/>
    <w:rsid w:val="00DA2539"/>
    <w:rsid w:val="00DA26A1"/>
    <w:rsid w:val="00DA2745"/>
    <w:rsid w:val="00DA28F9"/>
    <w:rsid w:val="00DA2ACB"/>
    <w:rsid w:val="00DA2DD0"/>
    <w:rsid w:val="00DA3550"/>
    <w:rsid w:val="00DA369C"/>
    <w:rsid w:val="00DA394C"/>
    <w:rsid w:val="00DA3F7D"/>
    <w:rsid w:val="00DA3F8F"/>
    <w:rsid w:val="00DA4AC8"/>
    <w:rsid w:val="00DA5170"/>
    <w:rsid w:val="00DA520B"/>
    <w:rsid w:val="00DA5406"/>
    <w:rsid w:val="00DA55D2"/>
    <w:rsid w:val="00DA6F7C"/>
    <w:rsid w:val="00DA6FB1"/>
    <w:rsid w:val="00DA78CF"/>
    <w:rsid w:val="00DB0595"/>
    <w:rsid w:val="00DB06A6"/>
    <w:rsid w:val="00DB1337"/>
    <w:rsid w:val="00DB298D"/>
    <w:rsid w:val="00DB2FBE"/>
    <w:rsid w:val="00DB3CC1"/>
    <w:rsid w:val="00DB41C6"/>
    <w:rsid w:val="00DB4B8D"/>
    <w:rsid w:val="00DB4EC2"/>
    <w:rsid w:val="00DB5429"/>
    <w:rsid w:val="00DB582D"/>
    <w:rsid w:val="00DB5B69"/>
    <w:rsid w:val="00DB5E53"/>
    <w:rsid w:val="00DB6141"/>
    <w:rsid w:val="00DB6337"/>
    <w:rsid w:val="00DB6DCD"/>
    <w:rsid w:val="00DB70C2"/>
    <w:rsid w:val="00DB738C"/>
    <w:rsid w:val="00DB76C2"/>
    <w:rsid w:val="00DB7B08"/>
    <w:rsid w:val="00DB7E4B"/>
    <w:rsid w:val="00DC0E7F"/>
    <w:rsid w:val="00DC11DC"/>
    <w:rsid w:val="00DC1631"/>
    <w:rsid w:val="00DC1BA4"/>
    <w:rsid w:val="00DC1EC7"/>
    <w:rsid w:val="00DC1F17"/>
    <w:rsid w:val="00DC270C"/>
    <w:rsid w:val="00DC2CA3"/>
    <w:rsid w:val="00DC2EA1"/>
    <w:rsid w:val="00DC44EA"/>
    <w:rsid w:val="00DC457E"/>
    <w:rsid w:val="00DC4DA4"/>
    <w:rsid w:val="00DC507A"/>
    <w:rsid w:val="00DC50A3"/>
    <w:rsid w:val="00DC521B"/>
    <w:rsid w:val="00DC5FF5"/>
    <w:rsid w:val="00DC6696"/>
    <w:rsid w:val="00DC729A"/>
    <w:rsid w:val="00DC7333"/>
    <w:rsid w:val="00DC75A8"/>
    <w:rsid w:val="00DC79E8"/>
    <w:rsid w:val="00DC7AAB"/>
    <w:rsid w:val="00DC7B13"/>
    <w:rsid w:val="00DC7FD9"/>
    <w:rsid w:val="00DD0696"/>
    <w:rsid w:val="00DD0790"/>
    <w:rsid w:val="00DD1335"/>
    <w:rsid w:val="00DD224E"/>
    <w:rsid w:val="00DD289E"/>
    <w:rsid w:val="00DD2A0C"/>
    <w:rsid w:val="00DD33FF"/>
    <w:rsid w:val="00DD354C"/>
    <w:rsid w:val="00DD39A0"/>
    <w:rsid w:val="00DD4091"/>
    <w:rsid w:val="00DD43C2"/>
    <w:rsid w:val="00DD46E5"/>
    <w:rsid w:val="00DD4A1D"/>
    <w:rsid w:val="00DD5467"/>
    <w:rsid w:val="00DD5F09"/>
    <w:rsid w:val="00DD6092"/>
    <w:rsid w:val="00DD609D"/>
    <w:rsid w:val="00DD616E"/>
    <w:rsid w:val="00DD6478"/>
    <w:rsid w:val="00DD68E1"/>
    <w:rsid w:val="00DE0613"/>
    <w:rsid w:val="00DE1002"/>
    <w:rsid w:val="00DE1142"/>
    <w:rsid w:val="00DE1294"/>
    <w:rsid w:val="00DE1768"/>
    <w:rsid w:val="00DE217C"/>
    <w:rsid w:val="00DE2244"/>
    <w:rsid w:val="00DE3B79"/>
    <w:rsid w:val="00DE3DAF"/>
    <w:rsid w:val="00DE47D8"/>
    <w:rsid w:val="00DE4C85"/>
    <w:rsid w:val="00DE4D0A"/>
    <w:rsid w:val="00DE6D48"/>
    <w:rsid w:val="00DE7079"/>
    <w:rsid w:val="00DE7668"/>
    <w:rsid w:val="00DE7A0E"/>
    <w:rsid w:val="00DE7FC7"/>
    <w:rsid w:val="00DF008D"/>
    <w:rsid w:val="00DF05D4"/>
    <w:rsid w:val="00DF086F"/>
    <w:rsid w:val="00DF0D34"/>
    <w:rsid w:val="00DF10E4"/>
    <w:rsid w:val="00DF21FA"/>
    <w:rsid w:val="00DF26B0"/>
    <w:rsid w:val="00DF2B42"/>
    <w:rsid w:val="00DF2E4D"/>
    <w:rsid w:val="00DF32E2"/>
    <w:rsid w:val="00DF3E58"/>
    <w:rsid w:val="00DF53FA"/>
    <w:rsid w:val="00DF5525"/>
    <w:rsid w:val="00DF5619"/>
    <w:rsid w:val="00DF56EB"/>
    <w:rsid w:val="00DF5F2A"/>
    <w:rsid w:val="00DF6558"/>
    <w:rsid w:val="00DF7190"/>
    <w:rsid w:val="00DF77B7"/>
    <w:rsid w:val="00DF79C9"/>
    <w:rsid w:val="00DF7D55"/>
    <w:rsid w:val="00DF7E77"/>
    <w:rsid w:val="00E00252"/>
    <w:rsid w:val="00E00827"/>
    <w:rsid w:val="00E00AC5"/>
    <w:rsid w:val="00E00DE9"/>
    <w:rsid w:val="00E01A14"/>
    <w:rsid w:val="00E01B3D"/>
    <w:rsid w:val="00E021C0"/>
    <w:rsid w:val="00E0220E"/>
    <w:rsid w:val="00E024EB"/>
    <w:rsid w:val="00E02D99"/>
    <w:rsid w:val="00E02E53"/>
    <w:rsid w:val="00E032E6"/>
    <w:rsid w:val="00E0371B"/>
    <w:rsid w:val="00E03AC8"/>
    <w:rsid w:val="00E03C5F"/>
    <w:rsid w:val="00E041DE"/>
    <w:rsid w:val="00E04BFD"/>
    <w:rsid w:val="00E04DAF"/>
    <w:rsid w:val="00E05163"/>
    <w:rsid w:val="00E05546"/>
    <w:rsid w:val="00E059EF"/>
    <w:rsid w:val="00E05F08"/>
    <w:rsid w:val="00E069FC"/>
    <w:rsid w:val="00E070FE"/>
    <w:rsid w:val="00E074CF"/>
    <w:rsid w:val="00E121FD"/>
    <w:rsid w:val="00E12246"/>
    <w:rsid w:val="00E1245F"/>
    <w:rsid w:val="00E1364C"/>
    <w:rsid w:val="00E13FBB"/>
    <w:rsid w:val="00E141E1"/>
    <w:rsid w:val="00E14600"/>
    <w:rsid w:val="00E1472C"/>
    <w:rsid w:val="00E149F5"/>
    <w:rsid w:val="00E14B35"/>
    <w:rsid w:val="00E14B46"/>
    <w:rsid w:val="00E1503F"/>
    <w:rsid w:val="00E15353"/>
    <w:rsid w:val="00E1543C"/>
    <w:rsid w:val="00E154D0"/>
    <w:rsid w:val="00E15616"/>
    <w:rsid w:val="00E15633"/>
    <w:rsid w:val="00E159B5"/>
    <w:rsid w:val="00E15C38"/>
    <w:rsid w:val="00E15CB9"/>
    <w:rsid w:val="00E15DE1"/>
    <w:rsid w:val="00E164B6"/>
    <w:rsid w:val="00E16D2F"/>
    <w:rsid w:val="00E16DA6"/>
    <w:rsid w:val="00E16E0A"/>
    <w:rsid w:val="00E16FF7"/>
    <w:rsid w:val="00E17546"/>
    <w:rsid w:val="00E17D78"/>
    <w:rsid w:val="00E17F45"/>
    <w:rsid w:val="00E20317"/>
    <w:rsid w:val="00E206A3"/>
    <w:rsid w:val="00E208D9"/>
    <w:rsid w:val="00E20B78"/>
    <w:rsid w:val="00E215EA"/>
    <w:rsid w:val="00E21AA6"/>
    <w:rsid w:val="00E21C23"/>
    <w:rsid w:val="00E21DD1"/>
    <w:rsid w:val="00E2309B"/>
    <w:rsid w:val="00E2357B"/>
    <w:rsid w:val="00E23BA8"/>
    <w:rsid w:val="00E23BCA"/>
    <w:rsid w:val="00E23C96"/>
    <w:rsid w:val="00E23EDE"/>
    <w:rsid w:val="00E2479B"/>
    <w:rsid w:val="00E249BA"/>
    <w:rsid w:val="00E24DFE"/>
    <w:rsid w:val="00E254CD"/>
    <w:rsid w:val="00E25837"/>
    <w:rsid w:val="00E25ADD"/>
    <w:rsid w:val="00E25B4C"/>
    <w:rsid w:val="00E25C23"/>
    <w:rsid w:val="00E26B60"/>
    <w:rsid w:val="00E2719B"/>
    <w:rsid w:val="00E27AE6"/>
    <w:rsid w:val="00E30129"/>
    <w:rsid w:val="00E30227"/>
    <w:rsid w:val="00E30958"/>
    <w:rsid w:val="00E30B6D"/>
    <w:rsid w:val="00E30D1B"/>
    <w:rsid w:val="00E310EC"/>
    <w:rsid w:val="00E31122"/>
    <w:rsid w:val="00E31391"/>
    <w:rsid w:val="00E319FD"/>
    <w:rsid w:val="00E31A53"/>
    <w:rsid w:val="00E31AC9"/>
    <w:rsid w:val="00E31C3B"/>
    <w:rsid w:val="00E32046"/>
    <w:rsid w:val="00E320C5"/>
    <w:rsid w:val="00E322CB"/>
    <w:rsid w:val="00E32520"/>
    <w:rsid w:val="00E32547"/>
    <w:rsid w:val="00E32B1A"/>
    <w:rsid w:val="00E32F61"/>
    <w:rsid w:val="00E33255"/>
    <w:rsid w:val="00E34000"/>
    <w:rsid w:val="00E3512F"/>
    <w:rsid w:val="00E35474"/>
    <w:rsid w:val="00E357B1"/>
    <w:rsid w:val="00E35BB0"/>
    <w:rsid w:val="00E36360"/>
    <w:rsid w:val="00E36460"/>
    <w:rsid w:val="00E36880"/>
    <w:rsid w:val="00E37422"/>
    <w:rsid w:val="00E37536"/>
    <w:rsid w:val="00E375B6"/>
    <w:rsid w:val="00E3763E"/>
    <w:rsid w:val="00E37A44"/>
    <w:rsid w:val="00E37C49"/>
    <w:rsid w:val="00E37D26"/>
    <w:rsid w:val="00E37DB2"/>
    <w:rsid w:val="00E407A5"/>
    <w:rsid w:val="00E408F3"/>
    <w:rsid w:val="00E40D3B"/>
    <w:rsid w:val="00E41554"/>
    <w:rsid w:val="00E417A0"/>
    <w:rsid w:val="00E41E59"/>
    <w:rsid w:val="00E421C7"/>
    <w:rsid w:val="00E4255C"/>
    <w:rsid w:val="00E42E2F"/>
    <w:rsid w:val="00E434E8"/>
    <w:rsid w:val="00E4371D"/>
    <w:rsid w:val="00E4372C"/>
    <w:rsid w:val="00E4376A"/>
    <w:rsid w:val="00E43C1A"/>
    <w:rsid w:val="00E43D46"/>
    <w:rsid w:val="00E43E1C"/>
    <w:rsid w:val="00E44119"/>
    <w:rsid w:val="00E446B5"/>
    <w:rsid w:val="00E449EA"/>
    <w:rsid w:val="00E44CCE"/>
    <w:rsid w:val="00E44E1B"/>
    <w:rsid w:val="00E45685"/>
    <w:rsid w:val="00E4584B"/>
    <w:rsid w:val="00E45AA4"/>
    <w:rsid w:val="00E46659"/>
    <w:rsid w:val="00E46C7D"/>
    <w:rsid w:val="00E47DF0"/>
    <w:rsid w:val="00E47E0F"/>
    <w:rsid w:val="00E501A3"/>
    <w:rsid w:val="00E504EE"/>
    <w:rsid w:val="00E507B4"/>
    <w:rsid w:val="00E509CD"/>
    <w:rsid w:val="00E51CE9"/>
    <w:rsid w:val="00E526C8"/>
    <w:rsid w:val="00E52D48"/>
    <w:rsid w:val="00E53513"/>
    <w:rsid w:val="00E5354F"/>
    <w:rsid w:val="00E53640"/>
    <w:rsid w:val="00E53B97"/>
    <w:rsid w:val="00E541E2"/>
    <w:rsid w:val="00E5431A"/>
    <w:rsid w:val="00E5452A"/>
    <w:rsid w:val="00E546D1"/>
    <w:rsid w:val="00E54ED6"/>
    <w:rsid w:val="00E55651"/>
    <w:rsid w:val="00E557B1"/>
    <w:rsid w:val="00E559D1"/>
    <w:rsid w:val="00E568BC"/>
    <w:rsid w:val="00E56B02"/>
    <w:rsid w:val="00E56BAD"/>
    <w:rsid w:val="00E57149"/>
    <w:rsid w:val="00E57154"/>
    <w:rsid w:val="00E575E4"/>
    <w:rsid w:val="00E577B0"/>
    <w:rsid w:val="00E6009F"/>
    <w:rsid w:val="00E60920"/>
    <w:rsid w:val="00E60CAE"/>
    <w:rsid w:val="00E61097"/>
    <w:rsid w:val="00E617DC"/>
    <w:rsid w:val="00E61811"/>
    <w:rsid w:val="00E61A49"/>
    <w:rsid w:val="00E61E7A"/>
    <w:rsid w:val="00E623FF"/>
    <w:rsid w:val="00E624F8"/>
    <w:rsid w:val="00E6277C"/>
    <w:rsid w:val="00E6296B"/>
    <w:rsid w:val="00E62D94"/>
    <w:rsid w:val="00E6336E"/>
    <w:rsid w:val="00E63507"/>
    <w:rsid w:val="00E64099"/>
    <w:rsid w:val="00E645A1"/>
    <w:rsid w:val="00E64CAE"/>
    <w:rsid w:val="00E652C9"/>
    <w:rsid w:val="00E65694"/>
    <w:rsid w:val="00E65930"/>
    <w:rsid w:val="00E65F11"/>
    <w:rsid w:val="00E66639"/>
    <w:rsid w:val="00E66671"/>
    <w:rsid w:val="00E66998"/>
    <w:rsid w:val="00E669AB"/>
    <w:rsid w:val="00E67EE9"/>
    <w:rsid w:val="00E67EF6"/>
    <w:rsid w:val="00E701C2"/>
    <w:rsid w:val="00E708A4"/>
    <w:rsid w:val="00E720C5"/>
    <w:rsid w:val="00E721C4"/>
    <w:rsid w:val="00E72A8B"/>
    <w:rsid w:val="00E72C3B"/>
    <w:rsid w:val="00E72E59"/>
    <w:rsid w:val="00E73797"/>
    <w:rsid w:val="00E73858"/>
    <w:rsid w:val="00E741C5"/>
    <w:rsid w:val="00E74799"/>
    <w:rsid w:val="00E74AF1"/>
    <w:rsid w:val="00E74C69"/>
    <w:rsid w:val="00E74DBF"/>
    <w:rsid w:val="00E74DF0"/>
    <w:rsid w:val="00E74E1B"/>
    <w:rsid w:val="00E75322"/>
    <w:rsid w:val="00E756FD"/>
    <w:rsid w:val="00E75F61"/>
    <w:rsid w:val="00E7636F"/>
    <w:rsid w:val="00E7738B"/>
    <w:rsid w:val="00E7746C"/>
    <w:rsid w:val="00E77936"/>
    <w:rsid w:val="00E77DA8"/>
    <w:rsid w:val="00E8092F"/>
    <w:rsid w:val="00E80E45"/>
    <w:rsid w:val="00E811F4"/>
    <w:rsid w:val="00E81C46"/>
    <w:rsid w:val="00E81E54"/>
    <w:rsid w:val="00E81F32"/>
    <w:rsid w:val="00E82207"/>
    <w:rsid w:val="00E82796"/>
    <w:rsid w:val="00E82D18"/>
    <w:rsid w:val="00E83499"/>
    <w:rsid w:val="00E83FC6"/>
    <w:rsid w:val="00E83FFC"/>
    <w:rsid w:val="00E8411A"/>
    <w:rsid w:val="00E8476E"/>
    <w:rsid w:val="00E84F2C"/>
    <w:rsid w:val="00E852A4"/>
    <w:rsid w:val="00E8548F"/>
    <w:rsid w:val="00E8567E"/>
    <w:rsid w:val="00E857A5"/>
    <w:rsid w:val="00E857C6"/>
    <w:rsid w:val="00E85AB7"/>
    <w:rsid w:val="00E85AC7"/>
    <w:rsid w:val="00E85B28"/>
    <w:rsid w:val="00E85CF2"/>
    <w:rsid w:val="00E8644F"/>
    <w:rsid w:val="00E86A25"/>
    <w:rsid w:val="00E87702"/>
    <w:rsid w:val="00E8776F"/>
    <w:rsid w:val="00E87C76"/>
    <w:rsid w:val="00E90126"/>
    <w:rsid w:val="00E90167"/>
    <w:rsid w:val="00E90A7D"/>
    <w:rsid w:val="00E9114E"/>
    <w:rsid w:val="00E91394"/>
    <w:rsid w:val="00E918A6"/>
    <w:rsid w:val="00E91C50"/>
    <w:rsid w:val="00E91CB7"/>
    <w:rsid w:val="00E921CF"/>
    <w:rsid w:val="00E92943"/>
    <w:rsid w:val="00E93360"/>
    <w:rsid w:val="00E93BD6"/>
    <w:rsid w:val="00E93E31"/>
    <w:rsid w:val="00E945FE"/>
    <w:rsid w:val="00E95940"/>
    <w:rsid w:val="00E95F5A"/>
    <w:rsid w:val="00E96795"/>
    <w:rsid w:val="00E96E5B"/>
    <w:rsid w:val="00E97289"/>
    <w:rsid w:val="00E97C02"/>
    <w:rsid w:val="00EA040D"/>
    <w:rsid w:val="00EA0CB5"/>
    <w:rsid w:val="00EA137E"/>
    <w:rsid w:val="00EA1A11"/>
    <w:rsid w:val="00EA1C00"/>
    <w:rsid w:val="00EA2519"/>
    <w:rsid w:val="00EA3220"/>
    <w:rsid w:val="00EA322C"/>
    <w:rsid w:val="00EA48FD"/>
    <w:rsid w:val="00EA49FE"/>
    <w:rsid w:val="00EA4CE9"/>
    <w:rsid w:val="00EA4FE9"/>
    <w:rsid w:val="00EA5140"/>
    <w:rsid w:val="00EA58EA"/>
    <w:rsid w:val="00EA6160"/>
    <w:rsid w:val="00EA6667"/>
    <w:rsid w:val="00EA6FC3"/>
    <w:rsid w:val="00EA7375"/>
    <w:rsid w:val="00EA7BAB"/>
    <w:rsid w:val="00EA7C47"/>
    <w:rsid w:val="00EA7CB2"/>
    <w:rsid w:val="00EB012E"/>
    <w:rsid w:val="00EB032F"/>
    <w:rsid w:val="00EB08B1"/>
    <w:rsid w:val="00EB1258"/>
    <w:rsid w:val="00EB17A3"/>
    <w:rsid w:val="00EB2046"/>
    <w:rsid w:val="00EB207C"/>
    <w:rsid w:val="00EB2689"/>
    <w:rsid w:val="00EB29C9"/>
    <w:rsid w:val="00EB2A5A"/>
    <w:rsid w:val="00EB2DC2"/>
    <w:rsid w:val="00EB3396"/>
    <w:rsid w:val="00EB3DC4"/>
    <w:rsid w:val="00EB42C6"/>
    <w:rsid w:val="00EB4514"/>
    <w:rsid w:val="00EB4988"/>
    <w:rsid w:val="00EB4B51"/>
    <w:rsid w:val="00EB4C46"/>
    <w:rsid w:val="00EB4D5D"/>
    <w:rsid w:val="00EB57B7"/>
    <w:rsid w:val="00EB63CC"/>
    <w:rsid w:val="00EB69D0"/>
    <w:rsid w:val="00EB6CBE"/>
    <w:rsid w:val="00EB7DC8"/>
    <w:rsid w:val="00EC0226"/>
    <w:rsid w:val="00EC0AC2"/>
    <w:rsid w:val="00EC19D8"/>
    <w:rsid w:val="00EC1B73"/>
    <w:rsid w:val="00EC1D26"/>
    <w:rsid w:val="00EC1EFC"/>
    <w:rsid w:val="00EC22D0"/>
    <w:rsid w:val="00EC2577"/>
    <w:rsid w:val="00EC2A9A"/>
    <w:rsid w:val="00EC302D"/>
    <w:rsid w:val="00EC360E"/>
    <w:rsid w:val="00EC38D8"/>
    <w:rsid w:val="00EC3C41"/>
    <w:rsid w:val="00EC3FE8"/>
    <w:rsid w:val="00EC42D5"/>
    <w:rsid w:val="00EC479F"/>
    <w:rsid w:val="00EC4E8B"/>
    <w:rsid w:val="00EC5261"/>
    <w:rsid w:val="00EC563E"/>
    <w:rsid w:val="00EC5944"/>
    <w:rsid w:val="00EC7078"/>
    <w:rsid w:val="00EC7807"/>
    <w:rsid w:val="00ED037B"/>
    <w:rsid w:val="00ED0741"/>
    <w:rsid w:val="00ED1101"/>
    <w:rsid w:val="00ED1539"/>
    <w:rsid w:val="00ED1703"/>
    <w:rsid w:val="00ED2130"/>
    <w:rsid w:val="00ED2212"/>
    <w:rsid w:val="00ED2AC5"/>
    <w:rsid w:val="00ED3008"/>
    <w:rsid w:val="00ED38BB"/>
    <w:rsid w:val="00ED46FF"/>
    <w:rsid w:val="00ED52A7"/>
    <w:rsid w:val="00ED559C"/>
    <w:rsid w:val="00ED5682"/>
    <w:rsid w:val="00ED5791"/>
    <w:rsid w:val="00ED6CCE"/>
    <w:rsid w:val="00ED6EE8"/>
    <w:rsid w:val="00ED7F74"/>
    <w:rsid w:val="00EE0A0D"/>
    <w:rsid w:val="00EE0B53"/>
    <w:rsid w:val="00EE117C"/>
    <w:rsid w:val="00EE11F3"/>
    <w:rsid w:val="00EE143D"/>
    <w:rsid w:val="00EE1DDD"/>
    <w:rsid w:val="00EE21AD"/>
    <w:rsid w:val="00EE263D"/>
    <w:rsid w:val="00EE27A6"/>
    <w:rsid w:val="00EE2859"/>
    <w:rsid w:val="00EE2F85"/>
    <w:rsid w:val="00EE329C"/>
    <w:rsid w:val="00EE3D2D"/>
    <w:rsid w:val="00EE3EF2"/>
    <w:rsid w:val="00EE438E"/>
    <w:rsid w:val="00EE5253"/>
    <w:rsid w:val="00EE539C"/>
    <w:rsid w:val="00EE54A4"/>
    <w:rsid w:val="00EE5C61"/>
    <w:rsid w:val="00EE5FBA"/>
    <w:rsid w:val="00EE676B"/>
    <w:rsid w:val="00EE682B"/>
    <w:rsid w:val="00EE6A33"/>
    <w:rsid w:val="00EE6C1F"/>
    <w:rsid w:val="00EE7925"/>
    <w:rsid w:val="00EF04C0"/>
    <w:rsid w:val="00EF05EE"/>
    <w:rsid w:val="00EF0783"/>
    <w:rsid w:val="00EF0B1C"/>
    <w:rsid w:val="00EF0C6C"/>
    <w:rsid w:val="00EF15D8"/>
    <w:rsid w:val="00EF180A"/>
    <w:rsid w:val="00EF1B73"/>
    <w:rsid w:val="00EF1BC7"/>
    <w:rsid w:val="00EF1D58"/>
    <w:rsid w:val="00EF204F"/>
    <w:rsid w:val="00EF229A"/>
    <w:rsid w:val="00EF2714"/>
    <w:rsid w:val="00EF277E"/>
    <w:rsid w:val="00EF2F20"/>
    <w:rsid w:val="00EF33AC"/>
    <w:rsid w:val="00EF3E06"/>
    <w:rsid w:val="00EF4197"/>
    <w:rsid w:val="00EF4280"/>
    <w:rsid w:val="00EF430E"/>
    <w:rsid w:val="00EF46AD"/>
    <w:rsid w:val="00EF5927"/>
    <w:rsid w:val="00EF5A61"/>
    <w:rsid w:val="00EF6159"/>
    <w:rsid w:val="00EF68B3"/>
    <w:rsid w:val="00EF6A7A"/>
    <w:rsid w:val="00EF7A18"/>
    <w:rsid w:val="00F003B6"/>
    <w:rsid w:val="00F019F5"/>
    <w:rsid w:val="00F01C15"/>
    <w:rsid w:val="00F02474"/>
    <w:rsid w:val="00F027FA"/>
    <w:rsid w:val="00F02826"/>
    <w:rsid w:val="00F029AB"/>
    <w:rsid w:val="00F030F5"/>
    <w:rsid w:val="00F03251"/>
    <w:rsid w:val="00F037A1"/>
    <w:rsid w:val="00F03EAC"/>
    <w:rsid w:val="00F03EC0"/>
    <w:rsid w:val="00F045FF"/>
    <w:rsid w:val="00F04734"/>
    <w:rsid w:val="00F047BA"/>
    <w:rsid w:val="00F049B7"/>
    <w:rsid w:val="00F04F61"/>
    <w:rsid w:val="00F052EE"/>
    <w:rsid w:val="00F053C4"/>
    <w:rsid w:val="00F05CFB"/>
    <w:rsid w:val="00F06198"/>
    <w:rsid w:val="00F062D5"/>
    <w:rsid w:val="00F0636F"/>
    <w:rsid w:val="00F06395"/>
    <w:rsid w:val="00F06550"/>
    <w:rsid w:val="00F06825"/>
    <w:rsid w:val="00F06D88"/>
    <w:rsid w:val="00F07361"/>
    <w:rsid w:val="00F07E09"/>
    <w:rsid w:val="00F109CA"/>
    <w:rsid w:val="00F11392"/>
    <w:rsid w:val="00F11420"/>
    <w:rsid w:val="00F115F3"/>
    <w:rsid w:val="00F11A43"/>
    <w:rsid w:val="00F12A06"/>
    <w:rsid w:val="00F12BDF"/>
    <w:rsid w:val="00F13354"/>
    <w:rsid w:val="00F13565"/>
    <w:rsid w:val="00F13621"/>
    <w:rsid w:val="00F138AD"/>
    <w:rsid w:val="00F13FBF"/>
    <w:rsid w:val="00F148AA"/>
    <w:rsid w:val="00F153CF"/>
    <w:rsid w:val="00F166D3"/>
    <w:rsid w:val="00F17545"/>
    <w:rsid w:val="00F177B3"/>
    <w:rsid w:val="00F200B7"/>
    <w:rsid w:val="00F202E1"/>
    <w:rsid w:val="00F20E32"/>
    <w:rsid w:val="00F22326"/>
    <w:rsid w:val="00F226B6"/>
    <w:rsid w:val="00F22DFE"/>
    <w:rsid w:val="00F23067"/>
    <w:rsid w:val="00F2359F"/>
    <w:rsid w:val="00F2404C"/>
    <w:rsid w:val="00F24A96"/>
    <w:rsid w:val="00F24CEA"/>
    <w:rsid w:val="00F24EF0"/>
    <w:rsid w:val="00F25009"/>
    <w:rsid w:val="00F2538C"/>
    <w:rsid w:val="00F2549B"/>
    <w:rsid w:val="00F25715"/>
    <w:rsid w:val="00F25C28"/>
    <w:rsid w:val="00F26CF1"/>
    <w:rsid w:val="00F271A3"/>
    <w:rsid w:val="00F27498"/>
    <w:rsid w:val="00F27B4B"/>
    <w:rsid w:val="00F3038A"/>
    <w:rsid w:val="00F305C9"/>
    <w:rsid w:val="00F307F4"/>
    <w:rsid w:val="00F30967"/>
    <w:rsid w:val="00F3202B"/>
    <w:rsid w:val="00F321E5"/>
    <w:rsid w:val="00F3221D"/>
    <w:rsid w:val="00F32401"/>
    <w:rsid w:val="00F32C17"/>
    <w:rsid w:val="00F335A4"/>
    <w:rsid w:val="00F33B67"/>
    <w:rsid w:val="00F3502B"/>
    <w:rsid w:val="00F351BA"/>
    <w:rsid w:val="00F358E1"/>
    <w:rsid w:val="00F35D81"/>
    <w:rsid w:val="00F3684D"/>
    <w:rsid w:val="00F36CFA"/>
    <w:rsid w:val="00F37387"/>
    <w:rsid w:val="00F3738D"/>
    <w:rsid w:val="00F37B71"/>
    <w:rsid w:val="00F40868"/>
    <w:rsid w:val="00F40EBF"/>
    <w:rsid w:val="00F417C9"/>
    <w:rsid w:val="00F4249B"/>
    <w:rsid w:val="00F42C71"/>
    <w:rsid w:val="00F440F8"/>
    <w:rsid w:val="00F44127"/>
    <w:rsid w:val="00F44507"/>
    <w:rsid w:val="00F445B5"/>
    <w:rsid w:val="00F4474E"/>
    <w:rsid w:val="00F4592F"/>
    <w:rsid w:val="00F45B79"/>
    <w:rsid w:val="00F45BE9"/>
    <w:rsid w:val="00F46047"/>
    <w:rsid w:val="00F4651C"/>
    <w:rsid w:val="00F471AE"/>
    <w:rsid w:val="00F47873"/>
    <w:rsid w:val="00F5033B"/>
    <w:rsid w:val="00F50512"/>
    <w:rsid w:val="00F50520"/>
    <w:rsid w:val="00F50DB0"/>
    <w:rsid w:val="00F51231"/>
    <w:rsid w:val="00F51E7B"/>
    <w:rsid w:val="00F52203"/>
    <w:rsid w:val="00F52AE2"/>
    <w:rsid w:val="00F52F1D"/>
    <w:rsid w:val="00F5348B"/>
    <w:rsid w:val="00F53805"/>
    <w:rsid w:val="00F5430F"/>
    <w:rsid w:val="00F54BF3"/>
    <w:rsid w:val="00F54F25"/>
    <w:rsid w:val="00F550F7"/>
    <w:rsid w:val="00F55212"/>
    <w:rsid w:val="00F554C9"/>
    <w:rsid w:val="00F554EC"/>
    <w:rsid w:val="00F556F9"/>
    <w:rsid w:val="00F55F37"/>
    <w:rsid w:val="00F562EA"/>
    <w:rsid w:val="00F5690F"/>
    <w:rsid w:val="00F56A45"/>
    <w:rsid w:val="00F56EE8"/>
    <w:rsid w:val="00F571C4"/>
    <w:rsid w:val="00F57818"/>
    <w:rsid w:val="00F57A3A"/>
    <w:rsid w:val="00F57A58"/>
    <w:rsid w:val="00F57AE7"/>
    <w:rsid w:val="00F57E81"/>
    <w:rsid w:val="00F57F81"/>
    <w:rsid w:val="00F603C7"/>
    <w:rsid w:val="00F60CCD"/>
    <w:rsid w:val="00F611EC"/>
    <w:rsid w:val="00F6163B"/>
    <w:rsid w:val="00F61B09"/>
    <w:rsid w:val="00F61EF7"/>
    <w:rsid w:val="00F628B7"/>
    <w:rsid w:val="00F635E5"/>
    <w:rsid w:val="00F63EDC"/>
    <w:rsid w:val="00F648F8"/>
    <w:rsid w:val="00F64C72"/>
    <w:rsid w:val="00F64D1E"/>
    <w:rsid w:val="00F64F9B"/>
    <w:rsid w:val="00F6527E"/>
    <w:rsid w:val="00F65464"/>
    <w:rsid w:val="00F6617B"/>
    <w:rsid w:val="00F66419"/>
    <w:rsid w:val="00F6656D"/>
    <w:rsid w:val="00F667AE"/>
    <w:rsid w:val="00F6698C"/>
    <w:rsid w:val="00F66D9D"/>
    <w:rsid w:val="00F6770B"/>
    <w:rsid w:val="00F702EC"/>
    <w:rsid w:val="00F70685"/>
    <w:rsid w:val="00F706C8"/>
    <w:rsid w:val="00F71F47"/>
    <w:rsid w:val="00F72316"/>
    <w:rsid w:val="00F72C7E"/>
    <w:rsid w:val="00F72CFC"/>
    <w:rsid w:val="00F73469"/>
    <w:rsid w:val="00F73AFD"/>
    <w:rsid w:val="00F741AC"/>
    <w:rsid w:val="00F743FD"/>
    <w:rsid w:val="00F74DDD"/>
    <w:rsid w:val="00F753E8"/>
    <w:rsid w:val="00F756A3"/>
    <w:rsid w:val="00F75F1D"/>
    <w:rsid w:val="00F75F8D"/>
    <w:rsid w:val="00F765B3"/>
    <w:rsid w:val="00F7692C"/>
    <w:rsid w:val="00F76B41"/>
    <w:rsid w:val="00F76FE3"/>
    <w:rsid w:val="00F77926"/>
    <w:rsid w:val="00F77B22"/>
    <w:rsid w:val="00F8035D"/>
    <w:rsid w:val="00F80ABA"/>
    <w:rsid w:val="00F80BAE"/>
    <w:rsid w:val="00F80BCE"/>
    <w:rsid w:val="00F811EF"/>
    <w:rsid w:val="00F81680"/>
    <w:rsid w:val="00F81723"/>
    <w:rsid w:val="00F819AE"/>
    <w:rsid w:val="00F81AC9"/>
    <w:rsid w:val="00F83786"/>
    <w:rsid w:val="00F84061"/>
    <w:rsid w:val="00F84626"/>
    <w:rsid w:val="00F84B03"/>
    <w:rsid w:val="00F85036"/>
    <w:rsid w:val="00F8537D"/>
    <w:rsid w:val="00F85887"/>
    <w:rsid w:val="00F8591C"/>
    <w:rsid w:val="00F85936"/>
    <w:rsid w:val="00F85C9F"/>
    <w:rsid w:val="00F86185"/>
    <w:rsid w:val="00F864EE"/>
    <w:rsid w:val="00F86E84"/>
    <w:rsid w:val="00F87A58"/>
    <w:rsid w:val="00F87C84"/>
    <w:rsid w:val="00F9054C"/>
    <w:rsid w:val="00F90623"/>
    <w:rsid w:val="00F907B7"/>
    <w:rsid w:val="00F90AC8"/>
    <w:rsid w:val="00F90B24"/>
    <w:rsid w:val="00F913DF"/>
    <w:rsid w:val="00F91891"/>
    <w:rsid w:val="00F91A9B"/>
    <w:rsid w:val="00F92008"/>
    <w:rsid w:val="00F92451"/>
    <w:rsid w:val="00F92C43"/>
    <w:rsid w:val="00F92D93"/>
    <w:rsid w:val="00F930A6"/>
    <w:rsid w:val="00F9326A"/>
    <w:rsid w:val="00F9366B"/>
    <w:rsid w:val="00F93783"/>
    <w:rsid w:val="00F939C7"/>
    <w:rsid w:val="00F93A42"/>
    <w:rsid w:val="00F93C76"/>
    <w:rsid w:val="00F95916"/>
    <w:rsid w:val="00F96027"/>
    <w:rsid w:val="00F9655C"/>
    <w:rsid w:val="00F96951"/>
    <w:rsid w:val="00F970CF"/>
    <w:rsid w:val="00F97970"/>
    <w:rsid w:val="00F97EAA"/>
    <w:rsid w:val="00FA01A4"/>
    <w:rsid w:val="00FA0BD1"/>
    <w:rsid w:val="00FA0D88"/>
    <w:rsid w:val="00FA0EFD"/>
    <w:rsid w:val="00FA169F"/>
    <w:rsid w:val="00FA17C4"/>
    <w:rsid w:val="00FA1A24"/>
    <w:rsid w:val="00FA1A52"/>
    <w:rsid w:val="00FA1EA6"/>
    <w:rsid w:val="00FA250D"/>
    <w:rsid w:val="00FA27FE"/>
    <w:rsid w:val="00FA2E1C"/>
    <w:rsid w:val="00FA323B"/>
    <w:rsid w:val="00FA3354"/>
    <w:rsid w:val="00FA3E2D"/>
    <w:rsid w:val="00FA3FC2"/>
    <w:rsid w:val="00FA40FB"/>
    <w:rsid w:val="00FA418F"/>
    <w:rsid w:val="00FA4380"/>
    <w:rsid w:val="00FA4408"/>
    <w:rsid w:val="00FA44E0"/>
    <w:rsid w:val="00FA455C"/>
    <w:rsid w:val="00FA6C82"/>
    <w:rsid w:val="00FA6E37"/>
    <w:rsid w:val="00FA7268"/>
    <w:rsid w:val="00FA7C4D"/>
    <w:rsid w:val="00FA7C61"/>
    <w:rsid w:val="00FB03AC"/>
    <w:rsid w:val="00FB082F"/>
    <w:rsid w:val="00FB0CFB"/>
    <w:rsid w:val="00FB1015"/>
    <w:rsid w:val="00FB1477"/>
    <w:rsid w:val="00FB194B"/>
    <w:rsid w:val="00FB1C7E"/>
    <w:rsid w:val="00FB209C"/>
    <w:rsid w:val="00FB2480"/>
    <w:rsid w:val="00FB2895"/>
    <w:rsid w:val="00FB2B68"/>
    <w:rsid w:val="00FB2FD6"/>
    <w:rsid w:val="00FB344E"/>
    <w:rsid w:val="00FB36B5"/>
    <w:rsid w:val="00FB39F1"/>
    <w:rsid w:val="00FB4438"/>
    <w:rsid w:val="00FB4447"/>
    <w:rsid w:val="00FB46AA"/>
    <w:rsid w:val="00FB4728"/>
    <w:rsid w:val="00FB475B"/>
    <w:rsid w:val="00FB4906"/>
    <w:rsid w:val="00FB4C0A"/>
    <w:rsid w:val="00FB4E38"/>
    <w:rsid w:val="00FB549A"/>
    <w:rsid w:val="00FB54BF"/>
    <w:rsid w:val="00FB568F"/>
    <w:rsid w:val="00FB5CBE"/>
    <w:rsid w:val="00FB60C0"/>
    <w:rsid w:val="00FB6AE6"/>
    <w:rsid w:val="00FB6FF5"/>
    <w:rsid w:val="00FB7368"/>
    <w:rsid w:val="00FB77E7"/>
    <w:rsid w:val="00FB7AF6"/>
    <w:rsid w:val="00FB7FE7"/>
    <w:rsid w:val="00FC141E"/>
    <w:rsid w:val="00FC17AB"/>
    <w:rsid w:val="00FC17F7"/>
    <w:rsid w:val="00FC193F"/>
    <w:rsid w:val="00FC3DFA"/>
    <w:rsid w:val="00FC404E"/>
    <w:rsid w:val="00FC4064"/>
    <w:rsid w:val="00FC43CB"/>
    <w:rsid w:val="00FC54EE"/>
    <w:rsid w:val="00FC5E7A"/>
    <w:rsid w:val="00FC5F7E"/>
    <w:rsid w:val="00FC652D"/>
    <w:rsid w:val="00FC663D"/>
    <w:rsid w:val="00FC66F6"/>
    <w:rsid w:val="00FC67A3"/>
    <w:rsid w:val="00FC69AA"/>
    <w:rsid w:val="00FC6B0B"/>
    <w:rsid w:val="00FC7335"/>
    <w:rsid w:val="00FC7879"/>
    <w:rsid w:val="00FD07CF"/>
    <w:rsid w:val="00FD0951"/>
    <w:rsid w:val="00FD0CE8"/>
    <w:rsid w:val="00FD1188"/>
    <w:rsid w:val="00FD1AD9"/>
    <w:rsid w:val="00FD202D"/>
    <w:rsid w:val="00FD2421"/>
    <w:rsid w:val="00FD29F0"/>
    <w:rsid w:val="00FD2EFA"/>
    <w:rsid w:val="00FD3893"/>
    <w:rsid w:val="00FD3FA2"/>
    <w:rsid w:val="00FD4A21"/>
    <w:rsid w:val="00FD58F2"/>
    <w:rsid w:val="00FD6569"/>
    <w:rsid w:val="00FD6734"/>
    <w:rsid w:val="00FD6891"/>
    <w:rsid w:val="00FD7032"/>
    <w:rsid w:val="00FD7079"/>
    <w:rsid w:val="00FD75D5"/>
    <w:rsid w:val="00FE0020"/>
    <w:rsid w:val="00FE03CA"/>
    <w:rsid w:val="00FE1ACE"/>
    <w:rsid w:val="00FE2346"/>
    <w:rsid w:val="00FE282D"/>
    <w:rsid w:val="00FE2B84"/>
    <w:rsid w:val="00FE39F7"/>
    <w:rsid w:val="00FE45FD"/>
    <w:rsid w:val="00FE4CA9"/>
    <w:rsid w:val="00FE5279"/>
    <w:rsid w:val="00FE67FD"/>
    <w:rsid w:val="00FE6C1C"/>
    <w:rsid w:val="00FE71D9"/>
    <w:rsid w:val="00FE76F6"/>
    <w:rsid w:val="00FE7712"/>
    <w:rsid w:val="00FF01B0"/>
    <w:rsid w:val="00FF08D7"/>
    <w:rsid w:val="00FF0971"/>
    <w:rsid w:val="00FF13A6"/>
    <w:rsid w:val="00FF1CAE"/>
    <w:rsid w:val="00FF255C"/>
    <w:rsid w:val="00FF2EC8"/>
    <w:rsid w:val="00FF3355"/>
    <w:rsid w:val="00FF378A"/>
    <w:rsid w:val="00FF3995"/>
    <w:rsid w:val="00FF4EFD"/>
    <w:rsid w:val="00FF5895"/>
    <w:rsid w:val="00FF62D8"/>
    <w:rsid w:val="00FF66D4"/>
    <w:rsid w:val="00FF6C81"/>
    <w:rsid w:val="00FF6DB2"/>
    <w:rsid w:val="00FF6E07"/>
    <w:rsid w:val="00FF7D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60D331F-EB14-470D-92EF-55071FEA88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F1DAF"/>
  </w:style>
  <w:style w:type="paragraph" w:styleId="Heading1">
    <w:name w:val="heading 1"/>
    <w:basedOn w:val="Normal"/>
    <w:next w:val="Normal"/>
    <w:link w:val="Heading1Char"/>
    <w:uiPriority w:val="9"/>
    <w:qFormat/>
    <w:rsid w:val="008F1DAF"/>
    <w:pPr>
      <w:keepNext/>
      <w:spacing w:before="240" w:after="60" w:line="276" w:lineRule="auto"/>
      <w:outlineLvl w:val="0"/>
    </w:pPr>
    <w:rPr>
      <w:rFonts w:ascii="Cambria" w:eastAsia="Times New Roman" w:hAnsi="Cambria" w:cs="Times New Roman"/>
      <w:b/>
      <w:bCs/>
      <w:kern w:val="32"/>
      <w:sz w:val="32"/>
      <w:szCs w:val="3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F1DAF"/>
    <w:rPr>
      <w:rFonts w:ascii="Cambria" w:eastAsia="Times New Roman" w:hAnsi="Cambria" w:cs="Times New Roman"/>
      <w:b/>
      <w:bCs/>
      <w:kern w:val="32"/>
      <w:sz w:val="32"/>
      <w:szCs w:val="32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8E0D7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E0D79"/>
  </w:style>
  <w:style w:type="paragraph" w:styleId="Footer">
    <w:name w:val="footer"/>
    <w:basedOn w:val="Normal"/>
    <w:link w:val="FooterChar"/>
    <w:uiPriority w:val="99"/>
    <w:unhideWhenUsed/>
    <w:rsid w:val="008E0D7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E0D7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4</Pages>
  <Words>872</Words>
  <Characters>4977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</dc:creator>
  <cp:keywords/>
  <dc:description/>
  <cp:lastModifiedBy>AD</cp:lastModifiedBy>
  <cp:revision>15</cp:revision>
  <dcterms:created xsi:type="dcterms:W3CDTF">2017-12-19T04:26:00Z</dcterms:created>
  <dcterms:modified xsi:type="dcterms:W3CDTF">2018-11-28T21:08:00Z</dcterms:modified>
</cp:coreProperties>
</file>